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D8530" w14:textId="77777777" w:rsidR="009E548D" w:rsidRPr="00AB1E38" w:rsidRDefault="009E548D" w:rsidP="009E548D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AB1E38">
        <w:rPr>
          <w:rFonts w:ascii="Arial" w:hAnsi="Arial" w:cs="Arial"/>
          <w:b/>
          <w:sz w:val="22"/>
          <w:szCs w:val="22"/>
        </w:rPr>
        <w:t>Supplemental Information:</w:t>
      </w:r>
    </w:p>
    <w:p w14:paraId="7F7B77C6" w14:textId="3F9E8F87" w:rsidR="009E548D" w:rsidRPr="00F20241" w:rsidRDefault="00E95F12" w:rsidP="009E548D">
      <w:pPr>
        <w:spacing w:line="360" w:lineRule="auto"/>
        <w:rPr>
          <w:rFonts w:ascii="Arial" w:hAnsi="Arial" w:cs="Arial"/>
          <w:bCs/>
          <w:i/>
          <w:iCs/>
          <w:sz w:val="22"/>
          <w:szCs w:val="22"/>
        </w:rPr>
      </w:pPr>
      <w:r>
        <w:rPr>
          <w:rFonts w:ascii="Arial" w:hAnsi="Arial" w:cs="Arial"/>
          <w:bCs/>
          <w:i/>
          <w:iCs/>
          <w:sz w:val="22"/>
          <w:szCs w:val="22"/>
        </w:rPr>
        <w:t>Supplementary figure</w:t>
      </w:r>
      <w:r w:rsidR="009E548D" w:rsidRPr="00F20241">
        <w:rPr>
          <w:rFonts w:ascii="Arial" w:hAnsi="Arial" w:cs="Arial"/>
          <w:bCs/>
          <w:i/>
          <w:iCs/>
          <w:sz w:val="22"/>
          <w:szCs w:val="22"/>
        </w:rPr>
        <w:t xml:space="preserve"> 1 – Number of detected OTUs in relation to the sequencing depth</w:t>
      </w:r>
    </w:p>
    <w:p w14:paraId="3EAED227" w14:textId="000465E3" w:rsidR="009E548D" w:rsidRDefault="009E548D" w:rsidP="009E548D">
      <w:pPr>
        <w:spacing w:line="360" w:lineRule="auto"/>
        <w:rPr>
          <w:rFonts w:ascii="Arial" w:hAnsi="Arial" w:cs="Arial"/>
          <w:bCs/>
          <w:sz w:val="22"/>
          <w:szCs w:val="22"/>
        </w:rPr>
      </w:pPr>
      <w:r w:rsidRPr="00F20241">
        <w:rPr>
          <w:rFonts w:ascii="Arial" w:hAnsi="Arial" w:cs="Arial"/>
          <w:bCs/>
          <w:sz w:val="22"/>
          <w:szCs w:val="22"/>
        </w:rPr>
        <w:t xml:space="preserve">Shows the number of total reads mapped to OTUs in log-scale vs. the total number of detected OTUs per sample. </w:t>
      </w:r>
    </w:p>
    <w:p w14:paraId="43C558C2" w14:textId="53276AB5" w:rsidR="00795ED6" w:rsidRPr="00F20241" w:rsidRDefault="00795ED6" w:rsidP="009E548D">
      <w:pPr>
        <w:spacing w:line="360" w:lineRule="auto"/>
        <w:rPr>
          <w:rFonts w:ascii="Arial" w:hAnsi="Arial" w:cs="Arial"/>
          <w:bCs/>
          <w:sz w:val="22"/>
          <w:szCs w:val="22"/>
        </w:rPr>
      </w:pPr>
      <w:r w:rsidRPr="00795ED6">
        <w:rPr>
          <w:rFonts w:ascii="Arial" w:hAnsi="Arial" w:cs="Arial"/>
          <w:bCs/>
          <w:noProof/>
          <w:sz w:val="22"/>
          <w:szCs w:val="22"/>
        </w:rPr>
        <w:drawing>
          <wp:inline distT="0" distB="0" distL="0" distR="0" wp14:anchorId="2A3586AF" wp14:editId="6EB4E067">
            <wp:extent cx="5943600" cy="3805555"/>
            <wp:effectExtent l="0" t="0" r="0" b="4445"/>
            <wp:docPr id="130" name="Google Shape;130;p19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Google Shape;130;p19" descr="Chart&#10;&#10;Description automatically generated"/>
                    <pic:cNvPicPr preferRelativeResize="0"/>
                  </pic:nvPicPr>
                  <pic:blipFill>
                    <a:blip r:embed="rId7">
                      <a:alphaModFix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05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C0F94F" w14:textId="77777777" w:rsidR="009E548D" w:rsidRPr="00F20241" w:rsidRDefault="009E548D" w:rsidP="009E548D">
      <w:pPr>
        <w:spacing w:line="360" w:lineRule="auto"/>
        <w:rPr>
          <w:rFonts w:ascii="Arial" w:hAnsi="Arial" w:cs="Arial"/>
          <w:bCs/>
          <w:sz w:val="22"/>
          <w:szCs w:val="22"/>
        </w:rPr>
      </w:pPr>
    </w:p>
    <w:p w14:paraId="2D292F0E" w14:textId="7EB64899" w:rsidR="009E548D" w:rsidRPr="00F20241" w:rsidRDefault="00E95F12" w:rsidP="009E548D">
      <w:pPr>
        <w:spacing w:line="360" w:lineRule="auto"/>
        <w:rPr>
          <w:rFonts w:ascii="Arial" w:hAnsi="Arial" w:cs="Arial"/>
          <w:bCs/>
          <w:i/>
          <w:iCs/>
          <w:sz w:val="22"/>
          <w:szCs w:val="22"/>
        </w:rPr>
      </w:pPr>
      <w:r>
        <w:rPr>
          <w:rFonts w:ascii="Arial" w:hAnsi="Arial" w:cs="Arial"/>
          <w:bCs/>
          <w:i/>
          <w:iCs/>
          <w:sz w:val="22"/>
          <w:szCs w:val="22"/>
        </w:rPr>
        <w:t xml:space="preserve">Supplementary figure </w:t>
      </w:r>
      <w:r w:rsidR="009E548D" w:rsidRPr="00F20241">
        <w:rPr>
          <w:rFonts w:ascii="Arial" w:hAnsi="Arial" w:cs="Arial"/>
          <w:bCs/>
          <w:i/>
          <w:iCs/>
          <w:sz w:val="22"/>
          <w:szCs w:val="22"/>
        </w:rPr>
        <w:t>2 – Microbial richness, variance, and WHZ relationships</w:t>
      </w:r>
    </w:p>
    <w:p w14:paraId="1FFF0062" w14:textId="530E9F9F" w:rsidR="009E548D" w:rsidRPr="00F20241" w:rsidRDefault="009E548D" w:rsidP="009E548D">
      <w:pPr>
        <w:spacing w:line="360" w:lineRule="auto"/>
        <w:rPr>
          <w:rFonts w:ascii="Arial" w:hAnsi="Arial" w:cs="Arial"/>
          <w:bCs/>
          <w:sz w:val="22"/>
          <w:szCs w:val="22"/>
        </w:rPr>
      </w:pPr>
      <w:r w:rsidRPr="00F20241">
        <w:rPr>
          <w:rFonts w:ascii="Arial" w:hAnsi="Arial" w:cs="Arial"/>
          <w:bCs/>
          <w:sz w:val="22"/>
          <w:szCs w:val="22"/>
        </w:rPr>
        <w:t>Shows various measurements at the (</w:t>
      </w:r>
      <w:r w:rsidR="00A50C89">
        <w:rPr>
          <w:rFonts w:ascii="Arial" w:hAnsi="Arial" w:cs="Arial"/>
          <w:bCs/>
          <w:sz w:val="22"/>
          <w:szCs w:val="22"/>
        </w:rPr>
        <w:t>a</w:t>
      </w:r>
      <w:r w:rsidRPr="00F20241">
        <w:rPr>
          <w:rFonts w:ascii="Arial" w:hAnsi="Arial" w:cs="Arial"/>
          <w:bCs/>
          <w:sz w:val="22"/>
          <w:szCs w:val="22"/>
        </w:rPr>
        <w:t>) family, (</w:t>
      </w:r>
      <w:r w:rsidR="00A50C89">
        <w:rPr>
          <w:rFonts w:ascii="Arial" w:hAnsi="Arial" w:cs="Arial"/>
          <w:bCs/>
          <w:sz w:val="22"/>
          <w:szCs w:val="22"/>
        </w:rPr>
        <w:t>b</w:t>
      </w:r>
      <w:r w:rsidRPr="00F20241">
        <w:rPr>
          <w:rFonts w:ascii="Arial" w:hAnsi="Arial" w:cs="Arial"/>
          <w:bCs/>
          <w:sz w:val="22"/>
          <w:szCs w:val="22"/>
        </w:rPr>
        <w:t>) genus, (</w:t>
      </w:r>
      <w:r w:rsidR="00A50C89">
        <w:rPr>
          <w:rFonts w:ascii="Arial" w:hAnsi="Arial" w:cs="Arial"/>
          <w:bCs/>
          <w:sz w:val="22"/>
          <w:szCs w:val="22"/>
        </w:rPr>
        <w:t>c</w:t>
      </w:r>
      <w:r w:rsidRPr="00F20241">
        <w:rPr>
          <w:rFonts w:ascii="Arial" w:hAnsi="Arial" w:cs="Arial"/>
          <w:bCs/>
          <w:sz w:val="22"/>
          <w:szCs w:val="22"/>
        </w:rPr>
        <w:t>) species, and (</w:t>
      </w:r>
      <w:r w:rsidR="00A50C89">
        <w:rPr>
          <w:rFonts w:ascii="Arial" w:hAnsi="Arial" w:cs="Arial"/>
          <w:bCs/>
          <w:sz w:val="22"/>
          <w:szCs w:val="22"/>
        </w:rPr>
        <w:t>d</w:t>
      </w:r>
      <w:r w:rsidRPr="00F20241">
        <w:rPr>
          <w:rFonts w:ascii="Arial" w:hAnsi="Arial" w:cs="Arial"/>
          <w:bCs/>
          <w:sz w:val="22"/>
          <w:szCs w:val="22"/>
        </w:rPr>
        <w:t>) OTU levels.</w:t>
      </w:r>
    </w:p>
    <w:p w14:paraId="14BE7058" w14:textId="57184009" w:rsidR="009E548D" w:rsidRPr="00F20241" w:rsidRDefault="009E548D" w:rsidP="009E548D">
      <w:pPr>
        <w:spacing w:line="360" w:lineRule="auto"/>
        <w:rPr>
          <w:rFonts w:ascii="Arial" w:hAnsi="Arial" w:cs="Arial"/>
          <w:bCs/>
          <w:sz w:val="22"/>
          <w:szCs w:val="22"/>
        </w:rPr>
      </w:pPr>
      <w:r w:rsidRPr="00F20241">
        <w:rPr>
          <w:rFonts w:ascii="Arial" w:hAnsi="Arial" w:cs="Arial"/>
          <w:bCs/>
          <w:sz w:val="22"/>
          <w:szCs w:val="22"/>
        </w:rPr>
        <w:t>(</w:t>
      </w:r>
      <w:r w:rsidR="00A50C89">
        <w:rPr>
          <w:rFonts w:ascii="Arial" w:hAnsi="Arial" w:cs="Arial"/>
          <w:bCs/>
          <w:sz w:val="22"/>
          <w:szCs w:val="22"/>
        </w:rPr>
        <w:t>e</w:t>
      </w:r>
      <w:r w:rsidRPr="00F20241">
        <w:rPr>
          <w:rFonts w:ascii="Arial" w:hAnsi="Arial" w:cs="Arial"/>
          <w:bCs/>
          <w:sz w:val="22"/>
          <w:szCs w:val="22"/>
        </w:rPr>
        <w:t>) Shows the WHZ trajectory of participants with red and blue indicating a decrease and increase in WHZ, respectively, between subsequent visits.</w:t>
      </w:r>
    </w:p>
    <w:p w14:paraId="68E8910B" w14:textId="3927CE1B" w:rsidR="009E548D" w:rsidRPr="00F20241" w:rsidRDefault="00CD086A" w:rsidP="009E548D">
      <w:pPr>
        <w:spacing w:line="360" w:lineRule="auto"/>
        <w:rPr>
          <w:rFonts w:ascii="Arial" w:hAnsi="Arial" w:cs="Arial"/>
          <w:bCs/>
          <w:sz w:val="22"/>
          <w:szCs w:val="22"/>
        </w:rPr>
      </w:pPr>
      <w:r w:rsidRPr="00CD086A">
        <w:rPr>
          <w:rFonts w:ascii="Arial" w:hAnsi="Arial" w:cs="Arial"/>
          <w:bCs/>
          <w:noProof/>
          <w:sz w:val="22"/>
          <w:szCs w:val="22"/>
        </w:rPr>
        <w:lastRenderedPageBreak/>
        <w:drawing>
          <wp:inline distT="0" distB="0" distL="0" distR="0" wp14:anchorId="471AAC70" wp14:editId="65561B3A">
            <wp:extent cx="5207000" cy="2870200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070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11523A" w14:textId="33676B41" w:rsidR="009E548D" w:rsidRPr="00F20241" w:rsidRDefault="00E95F12" w:rsidP="009E548D">
      <w:pPr>
        <w:spacing w:line="360" w:lineRule="auto"/>
        <w:rPr>
          <w:rFonts w:ascii="Arial" w:hAnsi="Arial" w:cs="Arial"/>
          <w:bCs/>
          <w:i/>
          <w:iCs/>
          <w:sz w:val="22"/>
          <w:szCs w:val="22"/>
        </w:rPr>
      </w:pPr>
      <w:r>
        <w:rPr>
          <w:rFonts w:ascii="Arial" w:hAnsi="Arial" w:cs="Arial"/>
          <w:bCs/>
          <w:i/>
          <w:iCs/>
          <w:sz w:val="22"/>
          <w:szCs w:val="22"/>
        </w:rPr>
        <w:t xml:space="preserve">Supplementary figure </w:t>
      </w:r>
      <w:r w:rsidR="009E548D" w:rsidRPr="00F20241">
        <w:rPr>
          <w:rFonts w:ascii="Arial" w:hAnsi="Arial" w:cs="Arial"/>
          <w:bCs/>
          <w:i/>
          <w:iCs/>
          <w:sz w:val="22"/>
          <w:szCs w:val="22"/>
        </w:rPr>
        <w:t xml:space="preserve">3 – </w:t>
      </w:r>
      <w:proofErr w:type="spellStart"/>
      <w:r w:rsidR="009E548D" w:rsidRPr="00F20241">
        <w:rPr>
          <w:rFonts w:ascii="Arial" w:hAnsi="Arial" w:cs="Arial"/>
          <w:bCs/>
          <w:i/>
          <w:iCs/>
          <w:sz w:val="22"/>
          <w:szCs w:val="22"/>
        </w:rPr>
        <w:t>Clustermap</w:t>
      </w:r>
      <w:proofErr w:type="spellEnd"/>
      <w:r w:rsidR="009E548D" w:rsidRPr="00F20241">
        <w:rPr>
          <w:rFonts w:ascii="Arial" w:hAnsi="Arial" w:cs="Arial"/>
          <w:bCs/>
          <w:i/>
          <w:iCs/>
          <w:sz w:val="22"/>
          <w:szCs w:val="22"/>
        </w:rPr>
        <w:t xml:space="preserve"> of enteric pathogen markers</w:t>
      </w:r>
    </w:p>
    <w:p w14:paraId="5C8C3EE1" w14:textId="77777777" w:rsidR="009E548D" w:rsidRPr="00F20241" w:rsidRDefault="009E548D" w:rsidP="009E548D">
      <w:pPr>
        <w:spacing w:line="360" w:lineRule="auto"/>
        <w:rPr>
          <w:rFonts w:ascii="Arial" w:hAnsi="Arial" w:cs="Arial"/>
          <w:bCs/>
          <w:sz w:val="22"/>
          <w:szCs w:val="22"/>
        </w:rPr>
      </w:pPr>
      <w:r w:rsidRPr="00F20241">
        <w:rPr>
          <w:rFonts w:ascii="Arial" w:hAnsi="Arial" w:cs="Arial"/>
          <w:bCs/>
          <w:sz w:val="22"/>
          <w:szCs w:val="22"/>
        </w:rPr>
        <w:t>Hierarchical clustering with heatmap showing presence and absence of enteric pathogens for each sample.</w:t>
      </w:r>
    </w:p>
    <w:p w14:paraId="0B552657" w14:textId="54E394F0" w:rsidR="009E548D" w:rsidRPr="00F20241" w:rsidRDefault="00795ED6" w:rsidP="009E548D">
      <w:pPr>
        <w:spacing w:line="360" w:lineRule="auto"/>
        <w:rPr>
          <w:rFonts w:ascii="Arial" w:hAnsi="Arial" w:cs="Arial"/>
          <w:bCs/>
          <w:sz w:val="22"/>
          <w:szCs w:val="22"/>
        </w:rPr>
      </w:pPr>
      <w:r w:rsidRPr="00795ED6">
        <w:rPr>
          <w:rFonts w:ascii="Arial" w:hAnsi="Arial" w:cs="Arial"/>
          <w:bCs/>
          <w:noProof/>
          <w:sz w:val="22"/>
          <w:szCs w:val="22"/>
        </w:rPr>
        <w:lastRenderedPageBreak/>
        <w:drawing>
          <wp:inline distT="0" distB="0" distL="0" distR="0" wp14:anchorId="39D59AAF" wp14:editId="76E8ABAB">
            <wp:extent cx="8565531" cy="3276845"/>
            <wp:effectExtent l="2858" t="0" r="0" b="0"/>
            <wp:docPr id="151" name="Google Shape;151;p21" descr="A picture containing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" name="Google Shape;151;p21" descr="A picture containing scatter chart&#10;&#10;Description automatically generated"/>
                    <pic:cNvPicPr preferRelativeResize="0"/>
                  </pic:nvPicPr>
                  <pic:blipFill>
                    <a:blip r:embed="rId9">
                      <a:alphaModFix/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8621576" cy="3298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ACA0F5" w14:textId="1535A7E2" w:rsidR="009E548D" w:rsidRPr="00F20241" w:rsidRDefault="00E95F12" w:rsidP="009E548D">
      <w:pPr>
        <w:spacing w:line="360" w:lineRule="auto"/>
        <w:rPr>
          <w:rFonts w:ascii="Arial" w:hAnsi="Arial" w:cs="Arial"/>
          <w:bCs/>
          <w:i/>
          <w:iCs/>
          <w:sz w:val="22"/>
          <w:szCs w:val="22"/>
        </w:rPr>
      </w:pPr>
      <w:r>
        <w:rPr>
          <w:rFonts w:ascii="Arial" w:hAnsi="Arial" w:cs="Arial"/>
          <w:bCs/>
          <w:i/>
          <w:iCs/>
          <w:sz w:val="22"/>
          <w:szCs w:val="22"/>
        </w:rPr>
        <w:lastRenderedPageBreak/>
        <w:t>Supplementary f</w:t>
      </w:r>
      <w:r w:rsidR="009E548D" w:rsidRPr="00F20241">
        <w:rPr>
          <w:rFonts w:ascii="Arial" w:hAnsi="Arial" w:cs="Arial"/>
          <w:bCs/>
          <w:i/>
          <w:iCs/>
          <w:sz w:val="22"/>
          <w:szCs w:val="22"/>
        </w:rPr>
        <w:t>igure 4 – Linear mixed-effects models significant covariates</w:t>
      </w:r>
    </w:p>
    <w:p w14:paraId="65A7D089" w14:textId="77777777" w:rsidR="009E548D" w:rsidRDefault="009E548D" w:rsidP="009E548D">
      <w:pPr>
        <w:spacing w:line="360" w:lineRule="auto"/>
        <w:rPr>
          <w:rFonts w:ascii="Arial" w:hAnsi="Arial" w:cs="Arial"/>
          <w:bCs/>
          <w:sz w:val="22"/>
          <w:szCs w:val="22"/>
        </w:rPr>
      </w:pPr>
      <w:r w:rsidRPr="00F20241">
        <w:rPr>
          <w:rFonts w:ascii="Arial" w:hAnsi="Arial" w:cs="Arial"/>
          <w:bCs/>
          <w:sz w:val="22"/>
          <w:szCs w:val="22"/>
        </w:rPr>
        <w:t>Directed network showing significant covariates associated with fixed effects.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F20241">
        <w:rPr>
          <w:rFonts w:ascii="Arial" w:hAnsi="Arial" w:cs="Arial"/>
          <w:bCs/>
          <w:sz w:val="22"/>
          <w:szCs w:val="22"/>
        </w:rPr>
        <w:t>Weighted edges connecting nodes are positive and negative model coefficients displayed as red and blue, respectively.</w:t>
      </w:r>
    </w:p>
    <w:p w14:paraId="71F8096F" w14:textId="62F8D8CA" w:rsidR="009E548D" w:rsidRDefault="00795ED6" w:rsidP="009E548D">
      <w:pPr>
        <w:spacing w:line="360" w:lineRule="auto"/>
        <w:rPr>
          <w:rFonts w:ascii="Arial" w:hAnsi="Arial" w:cs="Arial"/>
          <w:bCs/>
          <w:sz w:val="22"/>
          <w:szCs w:val="22"/>
        </w:rPr>
      </w:pPr>
      <w:r w:rsidRPr="00795ED6">
        <w:rPr>
          <w:rFonts w:ascii="Arial" w:hAnsi="Arial" w:cs="Arial"/>
          <w:bCs/>
          <w:noProof/>
          <w:sz w:val="22"/>
          <w:szCs w:val="22"/>
        </w:rPr>
        <w:drawing>
          <wp:inline distT="0" distB="0" distL="0" distR="0" wp14:anchorId="7FA1B38B" wp14:editId="7C399495">
            <wp:extent cx="5943600" cy="3171190"/>
            <wp:effectExtent l="0" t="0" r="0" b="3810"/>
            <wp:docPr id="157" name="Google Shape;157;p22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" name="Google Shape;157;p22" descr="Diagram&#10;&#10;Description automatically generated"/>
                    <pic:cNvPicPr preferRelativeResize="0"/>
                  </pic:nvPicPr>
                  <pic:blipFill>
                    <a:blip r:embed="rId10">
                      <a:alphaModFix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71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8ED638" w14:textId="2961A1D8" w:rsidR="009E548D" w:rsidRPr="00FC57BC" w:rsidRDefault="00E95F12" w:rsidP="009E548D">
      <w:pPr>
        <w:spacing w:line="360" w:lineRule="auto"/>
        <w:rPr>
          <w:rFonts w:ascii="Arial" w:hAnsi="Arial" w:cs="Arial"/>
          <w:bCs/>
          <w:i/>
          <w:iCs/>
          <w:sz w:val="22"/>
          <w:szCs w:val="22"/>
        </w:rPr>
      </w:pPr>
      <w:r>
        <w:rPr>
          <w:rFonts w:ascii="Arial" w:hAnsi="Arial" w:cs="Arial"/>
          <w:bCs/>
          <w:i/>
          <w:iCs/>
          <w:sz w:val="22"/>
          <w:szCs w:val="22"/>
        </w:rPr>
        <w:t>Supplementary f</w:t>
      </w:r>
      <w:r w:rsidR="009E548D" w:rsidRPr="00B074CD">
        <w:rPr>
          <w:rFonts w:ascii="Arial" w:hAnsi="Arial" w:cs="Arial"/>
          <w:bCs/>
          <w:i/>
          <w:iCs/>
          <w:sz w:val="22"/>
          <w:szCs w:val="22"/>
        </w:rPr>
        <w:t xml:space="preserve">igure </w:t>
      </w:r>
      <w:r w:rsidR="009E548D">
        <w:rPr>
          <w:rFonts w:ascii="Arial" w:hAnsi="Arial" w:cs="Arial"/>
          <w:bCs/>
          <w:i/>
          <w:iCs/>
          <w:sz w:val="22"/>
          <w:szCs w:val="22"/>
        </w:rPr>
        <w:t>5</w:t>
      </w:r>
      <w:r w:rsidR="009E548D" w:rsidRPr="00016087">
        <w:rPr>
          <w:rFonts w:ascii="Arial" w:hAnsi="Arial" w:cs="Arial"/>
          <w:bCs/>
          <w:i/>
          <w:iCs/>
          <w:sz w:val="22"/>
          <w:szCs w:val="22"/>
        </w:rPr>
        <w:t xml:space="preserve"> </w:t>
      </w:r>
      <w:r w:rsidR="009E548D" w:rsidRPr="00A10AEB">
        <w:rPr>
          <w:rFonts w:ascii="Arial" w:hAnsi="Arial" w:cs="Arial"/>
          <w:bCs/>
          <w:i/>
          <w:iCs/>
          <w:sz w:val="22"/>
          <w:szCs w:val="22"/>
        </w:rPr>
        <w:t>–</w:t>
      </w:r>
      <w:r w:rsidR="009E548D" w:rsidRPr="00BA3340">
        <w:rPr>
          <w:rFonts w:ascii="Arial" w:hAnsi="Arial" w:cs="Arial"/>
          <w:bCs/>
          <w:i/>
          <w:iCs/>
          <w:sz w:val="22"/>
          <w:szCs w:val="22"/>
        </w:rPr>
        <w:t xml:space="preserve"> </w:t>
      </w:r>
      <w:r w:rsidR="009E548D" w:rsidRPr="00D7338B">
        <w:rPr>
          <w:rFonts w:ascii="Arial" w:hAnsi="Arial" w:cs="Arial"/>
          <w:bCs/>
          <w:i/>
          <w:iCs/>
          <w:sz w:val="22"/>
          <w:szCs w:val="22"/>
        </w:rPr>
        <w:t>Diagram showing data processing workflow for sample-specific perturbation networks</w:t>
      </w:r>
    </w:p>
    <w:p w14:paraId="29BCF597" w14:textId="77777777" w:rsidR="009E548D" w:rsidRPr="004A60D6" w:rsidRDefault="009E548D" w:rsidP="009E548D">
      <w:pPr>
        <w:spacing w:line="360" w:lineRule="auto"/>
        <w:rPr>
          <w:rFonts w:ascii="Arial" w:hAnsi="Arial" w:cs="Arial"/>
          <w:bCs/>
          <w:sz w:val="22"/>
          <w:szCs w:val="22"/>
        </w:rPr>
      </w:pPr>
      <w:r w:rsidRPr="00C10658">
        <w:rPr>
          <w:rFonts w:ascii="Arial" w:hAnsi="Arial" w:cs="Arial"/>
          <w:bCs/>
          <w:sz w:val="22"/>
          <w:szCs w:val="22"/>
        </w:rPr>
        <w:t>Workflow for building sample-specific perturbation networks from multimodal datasets.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C10658">
        <w:rPr>
          <w:rFonts w:ascii="Arial" w:hAnsi="Arial" w:cs="Arial"/>
          <w:bCs/>
          <w:sz w:val="22"/>
          <w:szCs w:val="22"/>
        </w:rPr>
        <w:t>Linear mixed-effects models are used to regress out influence from Age, Sex, and Height.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C10658">
        <w:rPr>
          <w:rFonts w:ascii="Arial" w:hAnsi="Arial" w:cs="Arial"/>
          <w:bCs/>
          <w:sz w:val="22"/>
          <w:szCs w:val="22"/>
        </w:rPr>
        <w:t>Residuals are used to build background network and sample-specific network distributions which, in turn, are used to build sample-specific perturbation networks.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C10658">
        <w:rPr>
          <w:rFonts w:ascii="Arial" w:hAnsi="Arial" w:cs="Arial"/>
          <w:bCs/>
          <w:sz w:val="22"/>
          <w:szCs w:val="22"/>
        </w:rPr>
        <w:t xml:space="preserve">Sample-specific perturbation networks and phenotype categories are used to determine structure of HEC models and these sub-models are optimized using the </w:t>
      </w:r>
      <w:r w:rsidRPr="00C10658">
        <w:rPr>
          <w:rFonts w:ascii="Arial" w:hAnsi="Arial" w:cs="Arial"/>
          <w:bCs/>
          <w:i/>
          <w:iCs/>
          <w:sz w:val="22"/>
          <w:szCs w:val="22"/>
        </w:rPr>
        <w:t xml:space="preserve">Clairvoyance </w:t>
      </w:r>
      <w:r w:rsidRPr="008D6F09">
        <w:rPr>
          <w:rFonts w:ascii="Arial" w:hAnsi="Arial" w:cs="Arial"/>
          <w:bCs/>
          <w:sz w:val="22"/>
          <w:szCs w:val="22"/>
        </w:rPr>
        <w:t>feature selection algorithm.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6B041A">
        <w:rPr>
          <w:rFonts w:ascii="Arial" w:hAnsi="Arial" w:cs="Arial"/>
          <w:bCs/>
          <w:i/>
          <w:iCs/>
          <w:sz w:val="22"/>
          <w:szCs w:val="22"/>
        </w:rPr>
        <w:t xml:space="preserve">Clairvoyance </w:t>
      </w:r>
      <w:r w:rsidRPr="006B041A">
        <w:rPr>
          <w:rFonts w:ascii="Arial" w:hAnsi="Arial" w:cs="Arial"/>
          <w:bCs/>
          <w:sz w:val="22"/>
          <w:szCs w:val="22"/>
        </w:rPr>
        <w:t>selects the most discriminative edges and the fitted sub-models are used to build aggregate networks.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6B041A">
        <w:rPr>
          <w:rFonts w:ascii="Arial" w:hAnsi="Arial" w:cs="Arial"/>
          <w:bCs/>
          <w:sz w:val="22"/>
          <w:szCs w:val="22"/>
        </w:rPr>
        <w:t xml:space="preserve">Aggregate networks are used as scaffolds to build </w:t>
      </w:r>
      <w:r w:rsidRPr="00656B2B">
        <w:rPr>
          <w:rFonts w:ascii="Arial" w:hAnsi="Arial" w:cs="Arial"/>
          <w:bCs/>
          <w:sz w:val="22"/>
          <w:szCs w:val="22"/>
        </w:rPr>
        <w:t>sample-specific perturbation networks.</w:t>
      </w:r>
    </w:p>
    <w:p w14:paraId="51267420" w14:textId="3C908FBF" w:rsidR="009E548D" w:rsidRDefault="009E548D" w:rsidP="009E548D">
      <w:pPr>
        <w:spacing w:line="360" w:lineRule="auto"/>
        <w:rPr>
          <w:rFonts w:ascii="Arial" w:hAnsi="Arial" w:cs="Arial"/>
          <w:bCs/>
          <w:sz w:val="22"/>
          <w:szCs w:val="22"/>
        </w:rPr>
      </w:pPr>
    </w:p>
    <w:p w14:paraId="10E76EDA" w14:textId="269B8089" w:rsidR="00795ED6" w:rsidRDefault="00795ED6" w:rsidP="009E548D">
      <w:pPr>
        <w:spacing w:line="360" w:lineRule="auto"/>
        <w:rPr>
          <w:rFonts w:ascii="Arial" w:hAnsi="Arial" w:cs="Arial"/>
          <w:bCs/>
          <w:sz w:val="22"/>
          <w:szCs w:val="22"/>
        </w:rPr>
      </w:pPr>
      <w:r w:rsidRPr="00795ED6">
        <w:rPr>
          <w:rFonts w:ascii="Arial" w:hAnsi="Arial" w:cs="Arial"/>
          <w:bCs/>
          <w:noProof/>
          <w:sz w:val="22"/>
          <w:szCs w:val="22"/>
        </w:rPr>
        <w:lastRenderedPageBreak/>
        <w:drawing>
          <wp:inline distT="0" distB="0" distL="0" distR="0" wp14:anchorId="36333BBF" wp14:editId="4997F6C7">
            <wp:extent cx="5943600" cy="7691755"/>
            <wp:effectExtent l="0" t="0" r="0" b="0"/>
            <wp:docPr id="162" name="Google Shape;162;p23" descr="A picture containing graphical user interfac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" name="Google Shape;162;p23" descr="A picture containing graphical user interface&#10;&#10;Description automatically generated"/>
                    <pic:cNvPicPr preferRelativeResize="0"/>
                  </pic:nvPicPr>
                  <pic:blipFill>
                    <a:blip r:embed="rId11">
                      <a:alphaModFix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9EBEB1" w14:textId="5EE32495" w:rsidR="00795ED6" w:rsidRDefault="00795ED6" w:rsidP="009E548D">
      <w:pPr>
        <w:spacing w:line="360" w:lineRule="auto"/>
        <w:rPr>
          <w:rFonts w:ascii="Arial" w:hAnsi="Arial" w:cs="Arial"/>
          <w:bCs/>
          <w:sz w:val="22"/>
          <w:szCs w:val="22"/>
        </w:rPr>
      </w:pPr>
    </w:p>
    <w:p w14:paraId="4AFF5260" w14:textId="77777777" w:rsidR="00795ED6" w:rsidRPr="00F20241" w:rsidRDefault="00795ED6" w:rsidP="009E548D">
      <w:pPr>
        <w:spacing w:line="360" w:lineRule="auto"/>
        <w:rPr>
          <w:rFonts w:ascii="Arial" w:hAnsi="Arial" w:cs="Arial"/>
          <w:bCs/>
          <w:sz w:val="22"/>
          <w:szCs w:val="22"/>
        </w:rPr>
      </w:pPr>
    </w:p>
    <w:p w14:paraId="7AD6AAEA" w14:textId="11FB7A89" w:rsidR="004D2B43" w:rsidRPr="00F20241" w:rsidRDefault="00E95F12" w:rsidP="004D2B43">
      <w:pPr>
        <w:spacing w:line="36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i/>
          <w:iCs/>
          <w:sz w:val="22"/>
          <w:szCs w:val="22"/>
        </w:rPr>
        <w:lastRenderedPageBreak/>
        <w:t xml:space="preserve">Supplementary </w:t>
      </w:r>
      <w:r w:rsidRPr="00E95F12">
        <w:rPr>
          <w:rFonts w:ascii="Arial" w:hAnsi="Arial" w:cs="Arial"/>
          <w:bCs/>
          <w:i/>
          <w:iCs/>
          <w:sz w:val="22"/>
          <w:szCs w:val="22"/>
        </w:rPr>
        <w:t>f</w:t>
      </w:r>
      <w:r w:rsidR="009E548D" w:rsidRPr="00E95F12">
        <w:rPr>
          <w:rFonts w:ascii="Arial" w:hAnsi="Arial" w:cs="Arial"/>
          <w:bCs/>
          <w:i/>
          <w:iCs/>
          <w:sz w:val="22"/>
          <w:szCs w:val="22"/>
        </w:rPr>
        <w:t>igure 6</w:t>
      </w:r>
      <w:r w:rsidR="009E548D" w:rsidRPr="00F20241">
        <w:rPr>
          <w:rFonts w:ascii="Arial" w:hAnsi="Arial" w:cs="Arial"/>
          <w:bCs/>
          <w:sz w:val="22"/>
          <w:szCs w:val="22"/>
        </w:rPr>
        <w:t xml:space="preserve"> – </w:t>
      </w:r>
      <w:r w:rsidR="009E548D">
        <w:rPr>
          <w:rFonts w:ascii="Arial" w:hAnsi="Arial" w:cs="Arial"/>
          <w:bCs/>
          <w:sz w:val="22"/>
          <w:szCs w:val="22"/>
        </w:rPr>
        <w:t xml:space="preserve">Bar chart representing connectivity values </w:t>
      </w:r>
      <w:r w:rsidR="004D2B43" w:rsidRPr="00F20241">
        <w:rPr>
          <w:rFonts w:ascii="Arial" w:hAnsi="Arial" w:cs="Arial"/>
          <w:bCs/>
          <w:sz w:val="22"/>
          <w:szCs w:val="22"/>
        </w:rPr>
        <w:t xml:space="preserve">for </w:t>
      </w:r>
      <w:r w:rsidR="004D2B43">
        <w:rPr>
          <w:rFonts w:ascii="Arial" w:hAnsi="Arial" w:cs="Arial"/>
          <w:bCs/>
          <w:sz w:val="22"/>
          <w:szCs w:val="22"/>
        </w:rPr>
        <w:t xml:space="preserve">(a) </w:t>
      </w:r>
      <w:r w:rsidR="004D2B43" w:rsidRPr="00F20241">
        <w:rPr>
          <w:rFonts w:ascii="Arial" w:hAnsi="Arial" w:cs="Arial"/>
          <w:bCs/>
          <w:i/>
          <w:iCs/>
          <w:sz w:val="22"/>
          <w:szCs w:val="22"/>
        </w:rPr>
        <w:t>Otu000281</w:t>
      </w:r>
      <w:r w:rsidR="004D2B43" w:rsidRPr="00F20241">
        <w:rPr>
          <w:rFonts w:ascii="Arial" w:hAnsi="Arial" w:cs="Arial"/>
          <w:bCs/>
          <w:sz w:val="22"/>
          <w:szCs w:val="22"/>
        </w:rPr>
        <w:t xml:space="preserve"> and </w:t>
      </w:r>
      <w:r w:rsidR="004D2B43">
        <w:rPr>
          <w:rFonts w:ascii="Arial" w:hAnsi="Arial" w:cs="Arial"/>
          <w:bCs/>
          <w:sz w:val="22"/>
          <w:szCs w:val="22"/>
        </w:rPr>
        <w:t xml:space="preserve">(b) </w:t>
      </w:r>
      <w:r w:rsidR="004D2B43" w:rsidRPr="00F20241">
        <w:rPr>
          <w:rFonts w:ascii="Arial" w:hAnsi="Arial" w:cs="Arial"/>
          <w:bCs/>
          <w:sz w:val="22"/>
          <w:szCs w:val="22"/>
        </w:rPr>
        <w:t>molar-excess soluble leptin</w:t>
      </w:r>
    </w:p>
    <w:p w14:paraId="7B2B1198" w14:textId="1867BC96" w:rsidR="009E548D" w:rsidRDefault="009E548D" w:rsidP="009E548D">
      <w:pPr>
        <w:spacing w:line="36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 xml:space="preserve">within </w:t>
      </w:r>
      <w:r w:rsidRPr="00F20241">
        <w:rPr>
          <w:rFonts w:ascii="Arial" w:hAnsi="Arial" w:cs="Arial"/>
          <w:b/>
          <w:i/>
          <w:iCs/>
          <w:sz w:val="22"/>
          <w:szCs w:val="22"/>
        </w:rPr>
        <w:t>AN</w:t>
      </w:r>
      <w:r w:rsidRPr="00F20241">
        <w:rPr>
          <w:rFonts w:ascii="Arial" w:hAnsi="Arial" w:cs="Arial"/>
          <w:b/>
          <w:i/>
          <w:iCs/>
          <w:sz w:val="22"/>
          <w:szCs w:val="22"/>
          <w:vertAlign w:val="subscript"/>
        </w:rPr>
        <w:t>y</w:t>
      </w:r>
      <w:r>
        <w:rPr>
          <w:rFonts w:ascii="Arial" w:hAnsi="Arial" w:cs="Arial"/>
          <w:b/>
          <w:i/>
          <w:iCs/>
          <w:sz w:val="22"/>
          <w:szCs w:val="22"/>
          <w:vertAlign w:val="subscript"/>
        </w:rPr>
        <w:t xml:space="preserve">1 </w:t>
      </w:r>
      <w:r>
        <w:rPr>
          <w:rFonts w:ascii="Arial" w:hAnsi="Arial" w:cs="Arial"/>
          <w:bCs/>
          <w:sz w:val="22"/>
          <w:szCs w:val="22"/>
        </w:rPr>
        <w:t xml:space="preserve">weighted by logistic regression coefficients. </w:t>
      </w:r>
    </w:p>
    <w:p w14:paraId="4505C456" w14:textId="58F67946" w:rsidR="004D2B43" w:rsidRDefault="00CD086A" w:rsidP="009E548D">
      <w:pPr>
        <w:spacing w:line="360" w:lineRule="auto"/>
        <w:rPr>
          <w:rFonts w:ascii="Arial" w:hAnsi="Arial" w:cs="Arial"/>
          <w:bCs/>
          <w:sz w:val="22"/>
          <w:szCs w:val="22"/>
        </w:rPr>
      </w:pPr>
      <w:r w:rsidRPr="00CD086A">
        <w:rPr>
          <w:rFonts w:ascii="Arial" w:hAnsi="Arial" w:cs="Arial"/>
          <w:bCs/>
          <w:noProof/>
          <w:sz w:val="22"/>
          <w:szCs w:val="22"/>
        </w:rPr>
        <w:drawing>
          <wp:inline distT="0" distB="0" distL="0" distR="0" wp14:anchorId="02974694" wp14:editId="007B4E92">
            <wp:extent cx="5232400" cy="1739900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32400" cy="173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6970AF" w14:textId="77777777" w:rsidR="00795ED6" w:rsidRPr="00F20241" w:rsidRDefault="00795ED6" w:rsidP="009E548D">
      <w:pPr>
        <w:spacing w:line="360" w:lineRule="auto"/>
        <w:rPr>
          <w:rFonts w:ascii="Arial" w:hAnsi="Arial" w:cs="Arial"/>
          <w:bCs/>
          <w:sz w:val="22"/>
          <w:szCs w:val="22"/>
        </w:rPr>
      </w:pPr>
    </w:p>
    <w:p w14:paraId="3AC87390" w14:textId="167FE8F9" w:rsidR="00E37582" w:rsidRPr="00DF7860" w:rsidRDefault="009E548D" w:rsidP="00DF7860">
      <w:pPr>
        <w:spacing w:line="36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 xml:space="preserve"> </w:t>
      </w:r>
    </w:p>
    <w:sectPr w:rsidR="00E37582" w:rsidRPr="00DF7860" w:rsidSect="00F339E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9649B"/>
    <w:multiLevelType w:val="hybridMultilevel"/>
    <w:tmpl w:val="A2484B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C8218F"/>
    <w:multiLevelType w:val="hybridMultilevel"/>
    <w:tmpl w:val="36B4FA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771DAB"/>
    <w:multiLevelType w:val="hybridMultilevel"/>
    <w:tmpl w:val="01D227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49018C"/>
    <w:multiLevelType w:val="hybridMultilevel"/>
    <w:tmpl w:val="E12C0E98"/>
    <w:lvl w:ilvl="0" w:tplc="1AAA2B70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0B1BCE"/>
    <w:multiLevelType w:val="hybridMultilevel"/>
    <w:tmpl w:val="16DE9F78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5F305E"/>
    <w:multiLevelType w:val="hybridMultilevel"/>
    <w:tmpl w:val="10F608E6"/>
    <w:lvl w:ilvl="0" w:tplc="C8248EA2">
      <w:start w:val="1"/>
      <w:numFmt w:val="decimal"/>
      <w:lvlText w:val="%1."/>
      <w:lvlJc w:val="left"/>
      <w:pPr>
        <w:ind w:left="720" w:hanging="360"/>
      </w:pPr>
      <w:rPr>
        <w:rFonts w:ascii="Helvetica" w:hAnsi="Helvetica" w:hint="default"/>
        <w:color w:val="333333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E51C45"/>
    <w:multiLevelType w:val="hybridMultilevel"/>
    <w:tmpl w:val="764E06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F21923"/>
    <w:multiLevelType w:val="hybridMultilevel"/>
    <w:tmpl w:val="1430B7C0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227D90"/>
    <w:multiLevelType w:val="hybridMultilevel"/>
    <w:tmpl w:val="12F0D652"/>
    <w:lvl w:ilvl="0" w:tplc="95B24BD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B25624"/>
    <w:multiLevelType w:val="hybridMultilevel"/>
    <w:tmpl w:val="DFFA15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6"/>
  </w:num>
  <w:num w:numId="4">
    <w:abstractNumId w:val="0"/>
  </w:num>
  <w:num w:numId="5">
    <w:abstractNumId w:val="9"/>
  </w:num>
  <w:num w:numId="6">
    <w:abstractNumId w:val="7"/>
  </w:num>
  <w:num w:numId="7">
    <w:abstractNumId w:val="4"/>
  </w:num>
  <w:num w:numId="8">
    <w:abstractNumId w:val="3"/>
  </w:num>
  <w:num w:numId="9">
    <w:abstractNumId w:val="2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Host Microb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sapt5wzs5s54e2pdbpv5tap9t2v5xrrwxz&quot;&gt;Meningococcus paper library-Converted&lt;record-ids&gt;&lt;item&gt;582&lt;/item&gt;&lt;/record-ids&gt;&lt;/item&gt;&lt;/Libraries&gt;"/>
  </w:docVars>
  <w:rsids>
    <w:rsidRoot w:val="00F330E7"/>
    <w:rsid w:val="00001029"/>
    <w:rsid w:val="0000251C"/>
    <w:rsid w:val="000026B1"/>
    <w:rsid w:val="00003C94"/>
    <w:rsid w:val="00003E2A"/>
    <w:rsid w:val="00004C26"/>
    <w:rsid w:val="00004E2A"/>
    <w:rsid w:val="00005414"/>
    <w:rsid w:val="00005B89"/>
    <w:rsid w:val="000060AF"/>
    <w:rsid w:val="00006367"/>
    <w:rsid w:val="00006DEF"/>
    <w:rsid w:val="00007E1B"/>
    <w:rsid w:val="00010895"/>
    <w:rsid w:val="00010BA9"/>
    <w:rsid w:val="00010BE5"/>
    <w:rsid w:val="0001142D"/>
    <w:rsid w:val="000117C6"/>
    <w:rsid w:val="00012E8A"/>
    <w:rsid w:val="00012F9F"/>
    <w:rsid w:val="00013117"/>
    <w:rsid w:val="00014170"/>
    <w:rsid w:val="00014340"/>
    <w:rsid w:val="000146F6"/>
    <w:rsid w:val="00014C2C"/>
    <w:rsid w:val="000154D6"/>
    <w:rsid w:val="00015C10"/>
    <w:rsid w:val="00015CAA"/>
    <w:rsid w:val="00016087"/>
    <w:rsid w:val="0001634B"/>
    <w:rsid w:val="0001656A"/>
    <w:rsid w:val="00017341"/>
    <w:rsid w:val="00017427"/>
    <w:rsid w:val="00020654"/>
    <w:rsid w:val="00020A82"/>
    <w:rsid w:val="00021172"/>
    <w:rsid w:val="000231F9"/>
    <w:rsid w:val="000236D5"/>
    <w:rsid w:val="00023BC3"/>
    <w:rsid w:val="0002482C"/>
    <w:rsid w:val="000250F0"/>
    <w:rsid w:val="0002558F"/>
    <w:rsid w:val="0002607F"/>
    <w:rsid w:val="00026175"/>
    <w:rsid w:val="0002746A"/>
    <w:rsid w:val="0003029F"/>
    <w:rsid w:val="0003036B"/>
    <w:rsid w:val="00030DAD"/>
    <w:rsid w:val="000313FA"/>
    <w:rsid w:val="00031533"/>
    <w:rsid w:val="00031F74"/>
    <w:rsid w:val="000327D0"/>
    <w:rsid w:val="00032871"/>
    <w:rsid w:val="000334C3"/>
    <w:rsid w:val="000337A6"/>
    <w:rsid w:val="000337AE"/>
    <w:rsid w:val="0003435F"/>
    <w:rsid w:val="00034822"/>
    <w:rsid w:val="000351B5"/>
    <w:rsid w:val="000368D1"/>
    <w:rsid w:val="00037515"/>
    <w:rsid w:val="0004021F"/>
    <w:rsid w:val="00041280"/>
    <w:rsid w:val="00041F1D"/>
    <w:rsid w:val="000423A5"/>
    <w:rsid w:val="00042F91"/>
    <w:rsid w:val="00042FD6"/>
    <w:rsid w:val="00043D9F"/>
    <w:rsid w:val="00043E28"/>
    <w:rsid w:val="00043F6C"/>
    <w:rsid w:val="00044351"/>
    <w:rsid w:val="00044636"/>
    <w:rsid w:val="00044805"/>
    <w:rsid w:val="000453FB"/>
    <w:rsid w:val="000456C7"/>
    <w:rsid w:val="000461AE"/>
    <w:rsid w:val="00046242"/>
    <w:rsid w:val="000468EB"/>
    <w:rsid w:val="00046DE8"/>
    <w:rsid w:val="00046E16"/>
    <w:rsid w:val="00047082"/>
    <w:rsid w:val="000473E6"/>
    <w:rsid w:val="0004775A"/>
    <w:rsid w:val="00047856"/>
    <w:rsid w:val="00047BA0"/>
    <w:rsid w:val="000503A6"/>
    <w:rsid w:val="00050A7B"/>
    <w:rsid w:val="00051CEF"/>
    <w:rsid w:val="00053D50"/>
    <w:rsid w:val="000544BA"/>
    <w:rsid w:val="000550E6"/>
    <w:rsid w:val="000554EE"/>
    <w:rsid w:val="0005587A"/>
    <w:rsid w:val="000566DD"/>
    <w:rsid w:val="00056B6F"/>
    <w:rsid w:val="000579C9"/>
    <w:rsid w:val="00057C21"/>
    <w:rsid w:val="000604BA"/>
    <w:rsid w:val="00061179"/>
    <w:rsid w:val="00061CBA"/>
    <w:rsid w:val="000623CD"/>
    <w:rsid w:val="00062445"/>
    <w:rsid w:val="00063489"/>
    <w:rsid w:val="000644F2"/>
    <w:rsid w:val="00064B64"/>
    <w:rsid w:val="000654DB"/>
    <w:rsid w:val="00065776"/>
    <w:rsid w:val="0006617C"/>
    <w:rsid w:val="000670E3"/>
    <w:rsid w:val="00067534"/>
    <w:rsid w:val="00067793"/>
    <w:rsid w:val="00070254"/>
    <w:rsid w:val="00070BB9"/>
    <w:rsid w:val="0007198C"/>
    <w:rsid w:val="00071CBC"/>
    <w:rsid w:val="000729B3"/>
    <w:rsid w:val="000730B4"/>
    <w:rsid w:val="0007343B"/>
    <w:rsid w:val="00073E48"/>
    <w:rsid w:val="0007475B"/>
    <w:rsid w:val="00074A82"/>
    <w:rsid w:val="000754CE"/>
    <w:rsid w:val="00075960"/>
    <w:rsid w:val="00076141"/>
    <w:rsid w:val="00076234"/>
    <w:rsid w:val="000767B3"/>
    <w:rsid w:val="000769F5"/>
    <w:rsid w:val="00076BB8"/>
    <w:rsid w:val="00076D6A"/>
    <w:rsid w:val="00080270"/>
    <w:rsid w:val="00080625"/>
    <w:rsid w:val="0008178C"/>
    <w:rsid w:val="00081C81"/>
    <w:rsid w:val="00081D64"/>
    <w:rsid w:val="000826C8"/>
    <w:rsid w:val="00083B3F"/>
    <w:rsid w:val="00083C87"/>
    <w:rsid w:val="00084594"/>
    <w:rsid w:val="00084A23"/>
    <w:rsid w:val="00084AF7"/>
    <w:rsid w:val="000852DE"/>
    <w:rsid w:val="000858F9"/>
    <w:rsid w:val="00085C5F"/>
    <w:rsid w:val="00086B7E"/>
    <w:rsid w:val="00086D3D"/>
    <w:rsid w:val="00086F93"/>
    <w:rsid w:val="00087A0F"/>
    <w:rsid w:val="0009050D"/>
    <w:rsid w:val="00091147"/>
    <w:rsid w:val="00091198"/>
    <w:rsid w:val="00091429"/>
    <w:rsid w:val="00091620"/>
    <w:rsid w:val="00092351"/>
    <w:rsid w:val="00093886"/>
    <w:rsid w:val="00094197"/>
    <w:rsid w:val="000948BE"/>
    <w:rsid w:val="000953C0"/>
    <w:rsid w:val="00095497"/>
    <w:rsid w:val="00095542"/>
    <w:rsid w:val="00095F26"/>
    <w:rsid w:val="00097164"/>
    <w:rsid w:val="000973A1"/>
    <w:rsid w:val="000979EB"/>
    <w:rsid w:val="000A0240"/>
    <w:rsid w:val="000A0FB3"/>
    <w:rsid w:val="000A103A"/>
    <w:rsid w:val="000A1366"/>
    <w:rsid w:val="000A1912"/>
    <w:rsid w:val="000A35E8"/>
    <w:rsid w:val="000A3C67"/>
    <w:rsid w:val="000A3E88"/>
    <w:rsid w:val="000A452C"/>
    <w:rsid w:val="000A46FE"/>
    <w:rsid w:val="000A5067"/>
    <w:rsid w:val="000A54EB"/>
    <w:rsid w:val="000A54FF"/>
    <w:rsid w:val="000A6915"/>
    <w:rsid w:val="000A6D03"/>
    <w:rsid w:val="000A79FB"/>
    <w:rsid w:val="000B0298"/>
    <w:rsid w:val="000B0CAB"/>
    <w:rsid w:val="000B2151"/>
    <w:rsid w:val="000B2533"/>
    <w:rsid w:val="000B3A34"/>
    <w:rsid w:val="000B3F4B"/>
    <w:rsid w:val="000B5E6B"/>
    <w:rsid w:val="000B61A3"/>
    <w:rsid w:val="000B637F"/>
    <w:rsid w:val="000B6EAB"/>
    <w:rsid w:val="000B7375"/>
    <w:rsid w:val="000B755D"/>
    <w:rsid w:val="000B7605"/>
    <w:rsid w:val="000C05EB"/>
    <w:rsid w:val="000C07C2"/>
    <w:rsid w:val="000C1A26"/>
    <w:rsid w:val="000C1B2F"/>
    <w:rsid w:val="000C1D14"/>
    <w:rsid w:val="000C2F51"/>
    <w:rsid w:val="000C3C5B"/>
    <w:rsid w:val="000C3D13"/>
    <w:rsid w:val="000C4B5E"/>
    <w:rsid w:val="000C57A1"/>
    <w:rsid w:val="000C5CDA"/>
    <w:rsid w:val="000C6989"/>
    <w:rsid w:val="000C6B8F"/>
    <w:rsid w:val="000C6D1A"/>
    <w:rsid w:val="000C6E2C"/>
    <w:rsid w:val="000C7D67"/>
    <w:rsid w:val="000D0CCB"/>
    <w:rsid w:val="000D1317"/>
    <w:rsid w:val="000D1B07"/>
    <w:rsid w:val="000D2694"/>
    <w:rsid w:val="000D30FA"/>
    <w:rsid w:val="000D3B6B"/>
    <w:rsid w:val="000D5193"/>
    <w:rsid w:val="000D56AB"/>
    <w:rsid w:val="000D5848"/>
    <w:rsid w:val="000D5910"/>
    <w:rsid w:val="000D5D3E"/>
    <w:rsid w:val="000D5DCE"/>
    <w:rsid w:val="000D5E1D"/>
    <w:rsid w:val="000D6920"/>
    <w:rsid w:val="000D76DB"/>
    <w:rsid w:val="000E032A"/>
    <w:rsid w:val="000E07EA"/>
    <w:rsid w:val="000E0F99"/>
    <w:rsid w:val="000E36CF"/>
    <w:rsid w:val="000E3BC3"/>
    <w:rsid w:val="000E416D"/>
    <w:rsid w:val="000E53F1"/>
    <w:rsid w:val="000E60EC"/>
    <w:rsid w:val="000E6E6A"/>
    <w:rsid w:val="000E72F3"/>
    <w:rsid w:val="000E77AB"/>
    <w:rsid w:val="000E7E0A"/>
    <w:rsid w:val="000F0730"/>
    <w:rsid w:val="000F07B0"/>
    <w:rsid w:val="000F0AA2"/>
    <w:rsid w:val="000F1661"/>
    <w:rsid w:val="000F1856"/>
    <w:rsid w:val="000F1D71"/>
    <w:rsid w:val="000F38E7"/>
    <w:rsid w:val="000F3AE7"/>
    <w:rsid w:val="000F3B79"/>
    <w:rsid w:val="000F5295"/>
    <w:rsid w:val="000F538E"/>
    <w:rsid w:val="000F58A5"/>
    <w:rsid w:val="000F5924"/>
    <w:rsid w:val="000F60C2"/>
    <w:rsid w:val="000F6287"/>
    <w:rsid w:val="000F69E2"/>
    <w:rsid w:val="000F73D5"/>
    <w:rsid w:val="000F7D11"/>
    <w:rsid w:val="0010059C"/>
    <w:rsid w:val="00101132"/>
    <w:rsid w:val="00101307"/>
    <w:rsid w:val="00101600"/>
    <w:rsid w:val="00102235"/>
    <w:rsid w:val="00102553"/>
    <w:rsid w:val="00103098"/>
    <w:rsid w:val="0010336E"/>
    <w:rsid w:val="0010339D"/>
    <w:rsid w:val="00103888"/>
    <w:rsid w:val="00103E63"/>
    <w:rsid w:val="001063DE"/>
    <w:rsid w:val="00106AE3"/>
    <w:rsid w:val="00106C5A"/>
    <w:rsid w:val="00107225"/>
    <w:rsid w:val="00110474"/>
    <w:rsid w:val="00112668"/>
    <w:rsid w:val="00112799"/>
    <w:rsid w:val="0011280A"/>
    <w:rsid w:val="00112BF8"/>
    <w:rsid w:val="001132B1"/>
    <w:rsid w:val="001142D8"/>
    <w:rsid w:val="00114BB9"/>
    <w:rsid w:val="001155E9"/>
    <w:rsid w:val="001158AB"/>
    <w:rsid w:val="001159D9"/>
    <w:rsid w:val="00115FB2"/>
    <w:rsid w:val="00115FCA"/>
    <w:rsid w:val="00116F9A"/>
    <w:rsid w:val="00117576"/>
    <w:rsid w:val="0012121F"/>
    <w:rsid w:val="00121318"/>
    <w:rsid w:val="001217D3"/>
    <w:rsid w:val="00122039"/>
    <w:rsid w:val="001227DE"/>
    <w:rsid w:val="00122A25"/>
    <w:rsid w:val="00122C2F"/>
    <w:rsid w:val="001234C0"/>
    <w:rsid w:val="001241CB"/>
    <w:rsid w:val="00124761"/>
    <w:rsid w:val="00124954"/>
    <w:rsid w:val="0012649F"/>
    <w:rsid w:val="001265C4"/>
    <w:rsid w:val="001267B3"/>
    <w:rsid w:val="00127434"/>
    <w:rsid w:val="00130631"/>
    <w:rsid w:val="00130A4C"/>
    <w:rsid w:val="001311A5"/>
    <w:rsid w:val="00131410"/>
    <w:rsid w:val="0013145A"/>
    <w:rsid w:val="00131801"/>
    <w:rsid w:val="00131C27"/>
    <w:rsid w:val="00131E5C"/>
    <w:rsid w:val="00132508"/>
    <w:rsid w:val="0013256C"/>
    <w:rsid w:val="00133128"/>
    <w:rsid w:val="0013343F"/>
    <w:rsid w:val="0013379F"/>
    <w:rsid w:val="00134152"/>
    <w:rsid w:val="0013415E"/>
    <w:rsid w:val="00134867"/>
    <w:rsid w:val="00134A23"/>
    <w:rsid w:val="00134EB4"/>
    <w:rsid w:val="001351BE"/>
    <w:rsid w:val="00137754"/>
    <w:rsid w:val="00137E1B"/>
    <w:rsid w:val="001402C6"/>
    <w:rsid w:val="001408CD"/>
    <w:rsid w:val="00141090"/>
    <w:rsid w:val="001412E9"/>
    <w:rsid w:val="00141782"/>
    <w:rsid w:val="0014231A"/>
    <w:rsid w:val="0014244A"/>
    <w:rsid w:val="00142A74"/>
    <w:rsid w:val="00142A89"/>
    <w:rsid w:val="00143456"/>
    <w:rsid w:val="001441D5"/>
    <w:rsid w:val="00144459"/>
    <w:rsid w:val="00144BAB"/>
    <w:rsid w:val="001454C9"/>
    <w:rsid w:val="001458AD"/>
    <w:rsid w:val="00146522"/>
    <w:rsid w:val="001465A2"/>
    <w:rsid w:val="00146BCA"/>
    <w:rsid w:val="00146C33"/>
    <w:rsid w:val="00147DEC"/>
    <w:rsid w:val="00150953"/>
    <w:rsid w:val="001525B3"/>
    <w:rsid w:val="001525C8"/>
    <w:rsid w:val="0015439E"/>
    <w:rsid w:val="00157228"/>
    <w:rsid w:val="001575AA"/>
    <w:rsid w:val="00157DBB"/>
    <w:rsid w:val="0016033F"/>
    <w:rsid w:val="001607F9"/>
    <w:rsid w:val="00160B49"/>
    <w:rsid w:val="00161AA1"/>
    <w:rsid w:val="00162284"/>
    <w:rsid w:val="00162746"/>
    <w:rsid w:val="00164566"/>
    <w:rsid w:val="0016458E"/>
    <w:rsid w:val="00164783"/>
    <w:rsid w:val="0016478D"/>
    <w:rsid w:val="00165C96"/>
    <w:rsid w:val="00166589"/>
    <w:rsid w:val="001666A4"/>
    <w:rsid w:val="00166990"/>
    <w:rsid w:val="00167B92"/>
    <w:rsid w:val="00170986"/>
    <w:rsid w:val="00172869"/>
    <w:rsid w:val="00172CC9"/>
    <w:rsid w:val="00172D58"/>
    <w:rsid w:val="00172F3D"/>
    <w:rsid w:val="00173212"/>
    <w:rsid w:val="00173B82"/>
    <w:rsid w:val="0017423A"/>
    <w:rsid w:val="0017451D"/>
    <w:rsid w:val="001758D2"/>
    <w:rsid w:val="001767E0"/>
    <w:rsid w:val="00176961"/>
    <w:rsid w:val="00176A23"/>
    <w:rsid w:val="00176E2B"/>
    <w:rsid w:val="00177559"/>
    <w:rsid w:val="00180290"/>
    <w:rsid w:val="00180567"/>
    <w:rsid w:val="001806F5"/>
    <w:rsid w:val="00180AE4"/>
    <w:rsid w:val="00180F7A"/>
    <w:rsid w:val="00181213"/>
    <w:rsid w:val="00181539"/>
    <w:rsid w:val="00181E03"/>
    <w:rsid w:val="00181EDB"/>
    <w:rsid w:val="00182D0D"/>
    <w:rsid w:val="00182D53"/>
    <w:rsid w:val="00184921"/>
    <w:rsid w:val="00186805"/>
    <w:rsid w:val="00186969"/>
    <w:rsid w:val="00187D09"/>
    <w:rsid w:val="0019219B"/>
    <w:rsid w:val="001921A7"/>
    <w:rsid w:val="00192447"/>
    <w:rsid w:val="00192C68"/>
    <w:rsid w:val="0019314F"/>
    <w:rsid w:val="0019320A"/>
    <w:rsid w:val="001933DC"/>
    <w:rsid w:val="00195A68"/>
    <w:rsid w:val="00195F21"/>
    <w:rsid w:val="00195F5C"/>
    <w:rsid w:val="001962DB"/>
    <w:rsid w:val="00196CAA"/>
    <w:rsid w:val="001976B0"/>
    <w:rsid w:val="00197C78"/>
    <w:rsid w:val="001A01CA"/>
    <w:rsid w:val="001A02FF"/>
    <w:rsid w:val="001A196B"/>
    <w:rsid w:val="001A1C07"/>
    <w:rsid w:val="001A1FF4"/>
    <w:rsid w:val="001A3050"/>
    <w:rsid w:val="001A49D4"/>
    <w:rsid w:val="001A679F"/>
    <w:rsid w:val="001A6F73"/>
    <w:rsid w:val="001A7047"/>
    <w:rsid w:val="001A76F1"/>
    <w:rsid w:val="001A793E"/>
    <w:rsid w:val="001A7A24"/>
    <w:rsid w:val="001A7CDE"/>
    <w:rsid w:val="001B084F"/>
    <w:rsid w:val="001B1001"/>
    <w:rsid w:val="001B2009"/>
    <w:rsid w:val="001B2D2E"/>
    <w:rsid w:val="001B2DB4"/>
    <w:rsid w:val="001B3B19"/>
    <w:rsid w:val="001B4BCE"/>
    <w:rsid w:val="001B5629"/>
    <w:rsid w:val="001B5748"/>
    <w:rsid w:val="001B57DB"/>
    <w:rsid w:val="001B59EF"/>
    <w:rsid w:val="001B7083"/>
    <w:rsid w:val="001B7C4E"/>
    <w:rsid w:val="001C14B0"/>
    <w:rsid w:val="001C1D38"/>
    <w:rsid w:val="001C1FC3"/>
    <w:rsid w:val="001C34AE"/>
    <w:rsid w:val="001C3E19"/>
    <w:rsid w:val="001C4B56"/>
    <w:rsid w:val="001C51D6"/>
    <w:rsid w:val="001C5921"/>
    <w:rsid w:val="001C6284"/>
    <w:rsid w:val="001C7639"/>
    <w:rsid w:val="001C7B78"/>
    <w:rsid w:val="001D0493"/>
    <w:rsid w:val="001D073A"/>
    <w:rsid w:val="001D1640"/>
    <w:rsid w:val="001D1C6A"/>
    <w:rsid w:val="001D28BC"/>
    <w:rsid w:val="001D2A8A"/>
    <w:rsid w:val="001D35E6"/>
    <w:rsid w:val="001D3BEE"/>
    <w:rsid w:val="001D46D4"/>
    <w:rsid w:val="001D4884"/>
    <w:rsid w:val="001D4A4C"/>
    <w:rsid w:val="001D4ECB"/>
    <w:rsid w:val="001D521E"/>
    <w:rsid w:val="001D68E7"/>
    <w:rsid w:val="001D6B8E"/>
    <w:rsid w:val="001E03B2"/>
    <w:rsid w:val="001E05AC"/>
    <w:rsid w:val="001E13F4"/>
    <w:rsid w:val="001E1D67"/>
    <w:rsid w:val="001E1E85"/>
    <w:rsid w:val="001E2691"/>
    <w:rsid w:val="001E283D"/>
    <w:rsid w:val="001E2A8C"/>
    <w:rsid w:val="001E3375"/>
    <w:rsid w:val="001E3DAB"/>
    <w:rsid w:val="001E4A0B"/>
    <w:rsid w:val="001E5733"/>
    <w:rsid w:val="001E626A"/>
    <w:rsid w:val="001E69A9"/>
    <w:rsid w:val="001E755F"/>
    <w:rsid w:val="001E7E11"/>
    <w:rsid w:val="001F1522"/>
    <w:rsid w:val="001F1FFC"/>
    <w:rsid w:val="001F2627"/>
    <w:rsid w:val="001F32D5"/>
    <w:rsid w:val="001F3F5D"/>
    <w:rsid w:val="001F45CA"/>
    <w:rsid w:val="001F50A9"/>
    <w:rsid w:val="001F5B1B"/>
    <w:rsid w:val="001F5C00"/>
    <w:rsid w:val="001F64D8"/>
    <w:rsid w:val="001F7400"/>
    <w:rsid w:val="001F7BC5"/>
    <w:rsid w:val="002000B4"/>
    <w:rsid w:val="0020020E"/>
    <w:rsid w:val="00200323"/>
    <w:rsid w:val="002008D8"/>
    <w:rsid w:val="00200C63"/>
    <w:rsid w:val="002010AE"/>
    <w:rsid w:val="0020311E"/>
    <w:rsid w:val="002048BD"/>
    <w:rsid w:val="00204B9D"/>
    <w:rsid w:val="00204F5F"/>
    <w:rsid w:val="0020502A"/>
    <w:rsid w:val="002052C9"/>
    <w:rsid w:val="00205AF0"/>
    <w:rsid w:val="00205B69"/>
    <w:rsid w:val="002064E1"/>
    <w:rsid w:val="00206512"/>
    <w:rsid w:val="0020781D"/>
    <w:rsid w:val="00207CE2"/>
    <w:rsid w:val="00207E2D"/>
    <w:rsid w:val="00207ECD"/>
    <w:rsid w:val="00210068"/>
    <w:rsid w:val="002100DC"/>
    <w:rsid w:val="00210220"/>
    <w:rsid w:val="00210637"/>
    <w:rsid w:val="00211871"/>
    <w:rsid w:val="00211DE5"/>
    <w:rsid w:val="002120FE"/>
    <w:rsid w:val="00212836"/>
    <w:rsid w:val="00213262"/>
    <w:rsid w:val="00213488"/>
    <w:rsid w:val="00213C93"/>
    <w:rsid w:val="00214537"/>
    <w:rsid w:val="0021596F"/>
    <w:rsid w:val="002169F2"/>
    <w:rsid w:val="00216EBC"/>
    <w:rsid w:val="00217211"/>
    <w:rsid w:val="00217C0B"/>
    <w:rsid w:val="00220483"/>
    <w:rsid w:val="00220592"/>
    <w:rsid w:val="00220CF1"/>
    <w:rsid w:val="00220D0D"/>
    <w:rsid w:val="00221694"/>
    <w:rsid w:val="00222F8B"/>
    <w:rsid w:val="00223178"/>
    <w:rsid w:val="00223F4E"/>
    <w:rsid w:val="002245A8"/>
    <w:rsid w:val="002255EA"/>
    <w:rsid w:val="002256BB"/>
    <w:rsid w:val="00225AA9"/>
    <w:rsid w:val="00226C32"/>
    <w:rsid w:val="002270F5"/>
    <w:rsid w:val="002271C8"/>
    <w:rsid w:val="00231FF6"/>
    <w:rsid w:val="00232259"/>
    <w:rsid w:val="002330AE"/>
    <w:rsid w:val="00233149"/>
    <w:rsid w:val="00234D42"/>
    <w:rsid w:val="00235254"/>
    <w:rsid w:val="0023619A"/>
    <w:rsid w:val="002374DC"/>
    <w:rsid w:val="00237732"/>
    <w:rsid w:val="00240C6B"/>
    <w:rsid w:val="00240DDC"/>
    <w:rsid w:val="00240EDA"/>
    <w:rsid w:val="00241995"/>
    <w:rsid w:val="00242882"/>
    <w:rsid w:val="00242A73"/>
    <w:rsid w:val="00242D85"/>
    <w:rsid w:val="00243EF1"/>
    <w:rsid w:val="0024435B"/>
    <w:rsid w:val="00244C57"/>
    <w:rsid w:val="00244DE4"/>
    <w:rsid w:val="00245260"/>
    <w:rsid w:val="0024545B"/>
    <w:rsid w:val="0024580A"/>
    <w:rsid w:val="00246028"/>
    <w:rsid w:val="00246F71"/>
    <w:rsid w:val="002475D1"/>
    <w:rsid w:val="00251824"/>
    <w:rsid w:val="00251C76"/>
    <w:rsid w:val="0025233A"/>
    <w:rsid w:val="00252572"/>
    <w:rsid w:val="002527A7"/>
    <w:rsid w:val="002527FA"/>
    <w:rsid w:val="00253E1C"/>
    <w:rsid w:val="00254B0E"/>
    <w:rsid w:val="00254B4B"/>
    <w:rsid w:val="002559F5"/>
    <w:rsid w:val="00256117"/>
    <w:rsid w:val="00256773"/>
    <w:rsid w:val="002575A3"/>
    <w:rsid w:val="00260B23"/>
    <w:rsid w:val="00261C7C"/>
    <w:rsid w:val="00262395"/>
    <w:rsid w:val="002633EC"/>
    <w:rsid w:val="00263B35"/>
    <w:rsid w:val="00263CE3"/>
    <w:rsid w:val="00264C63"/>
    <w:rsid w:val="00264FA9"/>
    <w:rsid w:val="0026557A"/>
    <w:rsid w:val="00265862"/>
    <w:rsid w:val="002661C9"/>
    <w:rsid w:val="00266472"/>
    <w:rsid w:val="002668BA"/>
    <w:rsid w:val="002672F3"/>
    <w:rsid w:val="002674A0"/>
    <w:rsid w:val="0026791D"/>
    <w:rsid w:val="002706A1"/>
    <w:rsid w:val="00272083"/>
    <w:rsid w:val="002725A5"/>
    <w:rsid w:val="00272F40"/>
    <w:rsid w:val="00272F6B"/>
    <w:rsid w:val="002740DB"/>
    <w:rsid w:val="00274177"/>
    <w:rsid w:val="00274261"/>
    <w:rsid w:val="002742E1"/>
    <w:rsid w:val="00274ED0"/>
    <w:rsid w:val="00274F6F"/>
    <w:rsid w:val="002754BA"/>
    <w:rsid w:val="00275859"/>
    <w:rsid w:val="00275AED"/>
    <w:rsid w:val="00276AA4"/>
    <w:rsid w:val="00277418"/>
    <w:rsid w:val="00277AAD"/>
    <w:rsid w:val="00277C7F"/>
    <w:rsid w:val="0028162B"/>
    <w:rsid w:val="002824F9"/>
    <w:rsid w:val="00282668"/>
    <w:rsid w:val="00283E22"/>
    <w:rsid w:val="00284876"/>
    <w:rsid w:val="00284EC5"/>
    <w:rsid w:val="0028533D"/>
    <w:rsid w:val="00285354"/>
    <w:rsid w:val="002853DF"/>
    <w:rsid w:val="00285A95"/>
    <w:rsid w:val="00285F29"/>
    <w:rsid w:val="00286290"/>
    <w:rsid w:val="00286536"/>
    <w:rsid w:val="002869E0"/>
    <w:rsid w:val="00286D3A"/>
    <w:rsid w:val="00287548"/>
    <w:rsid w:val="0028761D"/>
    <w:rsid w:val="00287677"/>
    <w:rsid w:val="00290010"/>
    <w:rsid w:val="00290D00"/>
    <w:rsid w:val="002910FF"/>
    <w:rsid w:val="0029120B"/>
    <w:rsid w:val="00291B04"/>
    <w:rsid w:val="00291E0D"/>
    <w:rsid w:val="00292B15"/>
    <w:rsid w:val="00293437"/>
    <w:rsid w:val="002942B6"/>
    <w:rsid w:val="002944C7"/>
    <w:rsid w:val="002944F3"/>
    <w:rsid w:val="00294685"/>
    <w:rsid w:val="00294F5D"/>
    <w:rsid w:val="00295BE7"/>
    <w:rsid w:val="00296A44"/>
    <w:rsid w:val="00296BDD"/>
    <w:rsid w:val="002970EE"/>
    <w:rsid w:val="00297441"/>
    <w:rsid w:val="00297836"/>
    <w:rsid w:val="002A010D"/>
    <w:rsid w:val="002A0373"/>
    <w:rsid w:val="002A0896"/>
    <w:rsid w:val="002A0EBE"/>
    <w:rsid w:val="002A0EEF"/>
    <w:rsid w:val="002A0F24"/>
    <w:rsid w:val="002A1660"/>
    <w:rsid w:val="002A1A8B"/>
    <w:rsid w:val="002A1DD2"/>
    <w:rsid w:val="002A2329"/>
    <w:rsid w:val="002A2864"/>
    <w:rsid w:val="002A2A52"/>
    <w:rsid w:val="002A2A5F"/>
    <w:rsid w:val="002A2D5B"/>
    <w:rsid w:val="002A3197"/>
    <w:rsid w:val="002A4081"/>
    <w:rsid w:val="002A4AEA"/>
    <w:rsid w:val="002A4B7F"/>
    <w:rsid w:val="002A4C04"/>
    <w:rsid w:val="002A536F"/>
    <w:rsid w:val="002A564B"/>
    <w:rsid w:val="002A62B4"/>
    <w:rsid w:val="002A6D85"/>
    <w:rsid w:val="002A720E"/>
    <w:rsid w:val="002A79BC"/>
    <w:rsid w:val="002B10FC"/>
    <w:rsid w:val="002B18BA"/>
    <w:rsid w:val="002B1CFF"/>
    <w:rsid w:val="002B2030"/>
    <w:rsid w:val="002B2520"/>
    <w:rsid w:val="002B28D7"/>
    <w:rsid w:val="002B347B"/>
    <w:rsid w:val="002B350C"/>
    <w:rsid w:val="002B3A62"/>
    <w:rsid w:val="002B4544"/>
    <w:rsid w:val="002B4A32"/>
    <w:rsid w:val="002B4A9A"/>
    <w:rsid w:val="002B524D"/>
    <w:rsid w:val="002B5518"/>
    <w:rsid w:val="002B5AF8"/>
    <w:rsid w:val="002B5E93"/>
    <w:rsid w:val="002B62CF"/>
    <w:rsid w:val="002B63C5"/>
    <w:rsid w:val="002B7123"/>
    <w:rsid w:val="002B755A"/>
    <w:rsid w:val="002B7C0C"/>
    <w:rsid w:val="002C0AB5"/>
    <w:rsid w:val="002C1458"/>
    <w:rsid w:val="002C22B0"/>
    <w:rsid w:val="002C33AE"/>
    <w:rsid w:val="002C346E"/>
    <w:rsid w:val="002C4186"/>
    <w:rsid w:val="002C4233"/>
    <w:rsid w:val="002C68AE"/>
    <w:rsid w:val="002C7508"/>
    <w:rsid w:val="002C76DB"/>
    <w:rsid w:val="002D02A5"/>
    <w:rsid w:val="002D0404"/>
    <w:rsid w:val="002D0513"/>
    <w:rsid w:val="002D123A"/>
    <w:rsid w:val="002D203F"/>
    <w:rsid w:val="002D2D4E"/>
    <w:rsid w:val="002D35C3"/>
    <w:rsid w:val="002D3804"/>
    <w:rsid w:val="002D4C4F"/>
    <w:rsid w:val="002D7431"/>
    <w:rsid w:val="002D7F35"/>
    <w:rsid w:val="002E0489"/>
    <w:rsid w:val="002E09FA"/>
    <w:rsid w:val="002E0D37"/>
    <w:rsid w:val="002E16C8"/>
    <w:rsid w:val="002E19CC"/>
    <w:rsid w:val="002E1F98"/>
    <w:rsid w:val="002E2C46"/>
    <w:rsid w:val="002E48A5"/>
    <w:rsid w:val="002E4E85"/>
    <w:rsid w:val="002E670E"/>
    <w:rsid w:val="002E744D"/>
    <w:rsid w:val="002E76E5"/>
    <w:rsid w:val="002F0833"/>
    <w:rsid w:val="002F0BAF"/>
    <w:rsid w:val="002F0BB7"/>
    <w:rsid w:val="002F254E"/>
    <w:rsid w:val="002F3AD8"/>
    <w:rsid w:val="002F3FFE"/>
    <w:rsid w:val="002F41F2"/>
    <w:rsid w:val="002F4267"/>
    <w:rsid w:val="002F5734"/>
    <w:rsid w:val="002F5979"/>
    <w:rsid w:val="002F64B2"/>
    <w:rsid w:val="002F6515"/>
    <w:rsid w:val="002F67E4"/>
    <w:rsid w:val="002F6853"/>
    <w:rsid w:val="002F688A"/>
    <w:rsid w:val="002F6C8E"/>
    <w:rsid w:val="002F762B"/>
    <w:rsid w:val="002F7A9D"/>
    <w:rsid w:val="00300B00"/>
    <w:rsid w:val="00302106"/>
    <w:rsid w:val="003022A8"/>
    <w:rsid w:val="00303DFE"/>
    <w:rsid w:val="003042EE"/>
    <w:rsid w:val="003043B5"/>
    <w:rsid w:val="00304646"/>
    <w:rsid w:val="00305AE6"/>
    <w:rsid w:val="003068D2"/>
    <w:rsid w:val="00306B9A"/>
    <w:rsid w:val="00307D49"/>
    <w:rsid w:val="00307E14"/>
    <w:rsid w:val="00307FB7"/>
    <w:rsid w:val="00311629"/>
    <w:rsid w:val="00311BCB"/>
    <w:rsid w:val="003121FD"/>
    <w:rsid w:val="003128CD"/>
    <w:rsid w:val="003131CB"/>
    <w:rsid w:val="003138E0"/>
    <w:rsid w:val="00314251"/>
    <w:rsid w:val="00314ADF"/>
    <w:rsid w:val="00314E4D"/>
    <w:rsid w:val="0031504C"/>
    <w:rsid w:val="00315A33"/>
    <w:rsid w:val="00315AEA"/>
    <w:rsid w:val="00320517"/>
    <w:rsid w:val="00322963"/>
    <w:rsid w:val="00322B04"/>
    <w:rsid w:val="00322DBC"/>
    <w:rsid w:val="00322E12"/>
    <w:rsid w:val="003232AC"/>
    <w:rsid w:val="0032429E"/>
    <w:rsid w:val="00325836"/>
    <w:rsid w:val="0032631E"/>
    <w:rsid w:val="00326461"/>
    <w:rsid w:val="003270A4"/>
    <w:rsid w:val="00327CEB"/>
    <w:rsid w:val="00330553"/>
    <w:rsid w:val="00330CCB"/>
    <w:rsid w:val="00330D05"/>
    <w:rsid w:val="003316F1"/>
    <w:rsid w:val="003327B8"/>
    <w:rsid w:val="003329F0"/>
    <w:rsid w:val="00333569"/>
    <w:rsid w:val="00333981"/>
    <w:rsid w:val="0033454D"/>
    <w:rsid w:val="0033462A"/>
    <w:rsid w:val="00335BA7"/>
    <w:rsid w:val="00336473"/>
    <w:rsid w:val="00336EB8"/>
    <w:rsid w:val="00340FB2"/>
    <w:rsid w:val="003418E6"/>
    <w:rsid w:val="00342748"/>
    <w:rsid w:val="00344609"/>
    <w:rsid w:val="00344790"/>
    <w:rsid w:val="00344DC7"/>
    <w:rsid w:val="00345BE7"/>
    <w:rsid w:val="003462E4"/>
    <w:rsid w:val="00346A8E"/>
    <w:rsid w:val="00350584"/>
    <w:rsid w:val="003508AB"/>
    <w:rsid w:val="00351F01"/>
    <w:rsid w:val="00352A23"/>
    <w:rsid w:val="00352C02"/>
    <w:rsid w:val="00352C20"/>
    <w:rsid w:val="00352E71"/>
    <w:rsid w:val="00353BD7"/>
    <w:rsid w:val="00353E90"/>
    <w:rsid w:val="0035410F"/>
    <w:rsid w:val="003549D6"/>
    <w:rsid w:val="00354B02"/>
    <w:rsid w:val="00355D5F"/>
    <w:rsid w:val="00355D6E"/>
    <w:rsid w:val="00355DB3"/>
    <w:rsid w:val="00357811"/>
    <w:rsid w:val="00357F95"/>
    <w:rsid w:val="003602A3"/>
    <w:rsid w:val="00360E33"/>
    <w:rsid w:val="0036178E"/>
    <w:rsid w:val="00361885"/>
    <w:rsid w:val="00362E35"/>
    <w:rsid w:val="0036341C"/>
    <w:rsid w:val="00363785"/>
    <w:rsid w:val="00364121"/>
    <w:rsid w:val="003643EF"/>
    <w:rsid w:val="00364F4D"/>
    <w:rsid w:val="0036525F"/>
    <w:rsid w:val="00365596"/>
    <w:rsid w:val="00365742"/>
    <w:rsid w:val="003659C7"/>
    <w:rsid w:val="003661AC"/>
    <w:rsid w:val="00366215"/>
    <w:rsid w:val="00366B33"/>
    <w:rsid w:val="00366B82"/>
    <w:rsid w:val="0036731B"/>
    <w:rsid w:val="003679EE"/>
    <w:rsid w:val="00370945"/>
    <w:rsid w:val="00371020"/>
    <w:rsid w:val="003715D5"/>
    <w:rsid w:val="00372682"/>
    <w:rsid w:val="00372C68"/>
    <w:rsid w:val="00372EE6"/>
    <w:rsid w:val="00373324"/>
    <w:rsid w:val="00373A54"/>
    <w:rsid w:val="0037490B"/>
    <w:rsid w:val="0037651F"/>
    <w:rsid w:val="003765C0"/>
    <w:rsid w:val="00377052"/>
    <w:rsid w:val="00380510"/>
    <w:rsid w:val="00380820"/>
    <w:rsid w:val="00381884"/>
    <w:rsid w:val="00381A73"/>
    <w:rsid w:val="00381BB8"/>
    <w:rsid w:val="00383E69"/>
    <w:rsid w:val="003844B6"/>
    <w:rsid w:val="003848A9"/>
    <w:rsid w:val="00384B56"/>
    <w:rsid w:val="00384D0F"/>
    <w:rsid w:val="003852F7"/>
    <w:rsid w:val="0038579F"/>
    <w:rsid w:val="00386309"/>
    <w:rsid w:val="003866EB"/>
    <w:rsid w:val="003868BA"/>
    <w:rsid w:val="00386995"/>
    <w:rsid w:val="003877A1"/>
    <w:rsid w:val="00392027"/>
    <w:rsid w:val="00392229"/>
    <w:rsid w:val="00392F63"/>
    <w:rsid w:val="00394B08"/>
    <w:rsid w:val="003954E9"/>
    <w:rsid w:val="003965AC"/>
    <w:rsid w:val="00396610"/>
    <w:rsid w:val="00396D63"/>
    <w:rsid w:val="00396D94"/>
    <w:rsid w:val="00396F98"/>
    <w:rsid w:val="003973D7"/>
    <w:rsid w:val="003A0ACB"/>
    <w:rsid w:val="003A186D"/>
    <w:rsid w:val="003A291B"/>
    <w:rsid w:val="003A2978"/>
    <w:rsid w:val="003A328B"/>
    <w:rsid w:val="003A33E8"/>
    <w:rsid w:val="003A3C04"/>
    <w:rsid w:val="003A3C5F"/>
    <w:rsid w:val="003A3E99"/>
    <w:rsid w:val="003A3F06"/>
    <w:rsid w:val="003A4AFE"/>
    <w:rsid w:val="003A4D60"/>
    <w:rsid w:val="003A5872"/>
    <w:rsid w:val="003A5A0D"/>
    <w:rsid w:val="003A5C98"/>
    <w:rsid w:val="003A64BA"/>
    <w:rsid w:val="003A7C21"/>
    <w:rsid w:val="003B00EC"/>
    <w:rsid w:val="003B0684"/>
    <w:rsid w:val="003B090F"/>
    <w:rsid w:val="003B096D"/>
    <w:rsid w:val="003B0A35"/>
    <w:rsid w:val="003B10B9"/>
    <w:rsid w:val="003B235B"/>
    <w:rsid w:val="003B2644"/>
    <w:rsid w:val="003B38F5"/>
    <w:rsid w:val="003B3B2C"/>
    <w:rsid w:val="003B3DF9"/>
    <w:rsid w:val="003B433F"/>
    <w:rsid w:val="003B437D"/>
    <w:rsid w:val="003B5D0C"/>
    <w:rsid w:val="003B5F38"/>
    <w:rsid w:val="003B6882"/>
    <w:rsid w:val="003B7047"/>
    <w:rsid w:val="003B72FE"/>
    <w:rsid w:val="003B75F8"/>
    <w:rsid w:val="003B76BC"/>
    <w:rsid w:val="003B76E4"/>
    <w:rsid w:val="003B7809"/>
    <w:rsid w:val="003C014F"/>
    <w:rsid w:val="003C0BD3"/>
    <w:rsid w:val="003C2313"/>
    <w:rsid w:val="003C254B"/>
    <w:rsid w:val="003C2566"/>
    <w:rsid w:val="003C3239"/>
    <w:rsid w:val="003C399B"/>
    <w:rsid w:val="003C3B76"/>
    <w:rsid w:val="003C44E9"/>
    <w:rsid w:val="003C4AF9"/>
    <w:rsid w:val="003C60E5"/>
    <w:rsid w:val="003C6587"/>
    <w:rsid w:val="003C6F73"/>
    <w:rsid w:val="003C75C0"/>
    <w:rsid w:val="003D2962"/>
    <w:rsid w:val="003D2B1D"/>
    <w:rsid w:val="003D37C7"/>
    <w:rsid w:val="003D39B4"/>
    <w:rsid w:val="003D4111"/>
    <w:rsid w:val="003D459A"/>
    <w:rsid w:val="003D4BBC"/>
    <w:rsid w:val="003D4C74"/>
    <w:rsid w:val="003D5A7A"/>
    <w:rsid w:val="003D5F5B"/>
    <w:rsid w:val="003E1191"/>
    <w:rsid w:val="003E1261"/>
    <w:rsid w:val="003E254E"/>
    <w:rsid w:val="003E26FE"/>
    <w:rsid w:val="003E27B0"/>
    <w:rsid w:val="003E2D35"/>
    <w:rsid w:val="003E3145"/>
    <w:rsid w:val="003E4C8B"/>
    <w:rsid w:val="003E565E"/>
    <w:rsid w:val="003E6353"/>
    <w:rsid w:val="003E6E70"/>
    <w:rsid w:val="003E7AB4"/>
    <w:rsid w:val="003E7F81"/>
    <w:rsid w:val="003F0579"/>
    <w:rsid w:val="003F099F"/>
    <w:rsid w:val="003F0CD1"/>
    <w:rsid w:val="003F0F49"/>
    <w:rsid w:val="003F1355"/>
    <w:rsid w:val="003F1BCB"/>
    <w:rsid w:val="003F20DD"/>
    <w:rsid w:val="003F20FA"/>
    <w:rsid w:val="003F22D4"/>
    <w:rsid w:val="003F26AE"/>
    <w:rsid w:val="003F36E7"/>
    <w:rsid w:val="003F4499"/>
    <w:rsid w:val="003F4F36"/>
    <w:rsid w:val="003F5699"/>
    <w:rsid w:val="003F5A5B"/>
    <w:rsid w:val="003F64E0"/>
    <w:rsid w:val="003F6E14"/>
    <w:rsid w:val="003F72C3"/>
    <w:rsid w:val="0040026E"/>
    <w:rsid w:val="004009F4"/>
    <w:rsid w:val="00400C63"/>
    <w:rsid w:val="00401B89"/>
    <w:rsid w:val="00402245"/>
    <w:rsid w:val="00402A0B"/>
    <w:rsid w:val="00402CD3"/>
    <w:rsid w:val="00402EF2"/>
    <w:rsid w:val="00403736"/>
    <w:rsid w:val="00403AD1"/>
    <w:rsid w:val="00403E66"/>
    <w:rsid w:val="00404161"/>
    <w:rsid w:val="0040426C"/>
    <w:rsid w:val="004042D5"/>
    <w:rsid w:val="004045D8"/>
    <w:rsid w:val="0040494E"/>
    <w:rsid w:val="00404C3D"/>
    <w:rsid w:val="00405D35"/>
    <w:rsid w:val="00406300"/>
    <w:rsid w:val="004064C1"/>
    <w:rsid w:val="004078C6"/>
    <w:rsid w:val="00407944"/>
    <w:rsid w:val="00410BD8"/>
    <w:rsid w:val="0041128D"/>
    <w:rsid w:val="00411611"/>
    <w:rsid w:val="004117E6"/>
    <w:rsid w:val="004119CE"/>
    <w:rsid w:val="004120E2"/>
    <w:rsid w:val="00412C15"/>
    <w:rsid w:val="00412FB2"/>
    <w:rsid w:val="0041321D"/>
    <w:rsid w:val="00413259"/>
    <w:rsid w:val="00414CA5"/>
    <w:rsid w:val="00416ABA"/>
    <w:rsid w:val="00416BDB"/>
    <w:rsid w:val="00417146"/>
    <w:rsid w:val="00417C68"/>
    <w:rsid w:val="0042027D"/>
    <w:rsid w:val="00420BA9"/>
    <w:rsid w:val="004213FB"/>
    <w:rsid w:val="00421AF6"/>
    <w:rsid w:val="00421B3F"/>
    <w:rsid w:val="00422192"/>
    <w:rsid w:val="004221BD"/>
    <w:rsid w:val="0042280C"/>
    <w:rsid w:val="00422DD9"/>
    <w:rsid w:val="0042309A"/>
    <w:rsid w:val="00423523"/>
    <w:rsid w:val="00423901"/>
    <w:rsid w:val="004239B7"/>
    <w:rsid w:val="00423E7F"/>
    <w:rsid w:val="0042439A"/>
    <w:rsid w:val="00424B50"/>
    <w:rsid w:val="00424C6C"/>
    <w:rsid w:val="00425C91"/>
    <w:rsid w:val="00426023"/>
    <w:rsid w:val="004265B6"/>
    <w:rsid w:val="0042684E"/>
    <w:rsid w:val="00427718"/>
    <w:rsid w:val="00430329"/>
    <w:rsid w:val="004309D0"/>
    <w:rsid w:val="004312CA"/>
    <w:rsid w:val="004312F7"/>
    <w:rsid w:val="00431AA1"/>
    <w:rsid w:val="004323FE"/>
    <w:rsid w:val="00432A3D"/>
    <w:rsid w:val="00432FCA"/>
    <w:rsid w:val="004332B1"/>
    <w:rsid w:val="00433807"/>
    <w:rsid w:val="00433A32"/>
    <w:rsid w:val="00434657"/>
    <w:rsid w:val="0043467E"/>
    <w:rsid w:val="004363DE"/>
    <w:rsid w:val="0043667D"/>
    <w:rsid w:val="00440A76"/>
    <w:rsid w:val="0044288F"/>
    <w:rsid w:val="00442E66"/>
    <w:rsid w:val="0044318F"/>
    <w:rsid w:val="0044394B"/>
    <w:rsid w:val="004445C5"/>
    <w:rsid w:val="00445690"/>
    <w:rsid w:val="004460D2"/>
    <w:rsid w:val="0044633F"/>
    <w:rsid w:val="00446569"/>
    <w:rsid w:val="004466C6"/>
    <w:rsid w:val="00446900"/>
    <w:rsid w:val="00446F29"/>
    <w:rsid w:val="0045017D"/>
    <w:rsid w:val="004513F2"/>
    <w:rsid w:val="00452E8A"/>
    <w:rsid w:val="0045423A"/>
    <w:rsid w:val="004548F7"/>
    <w:rsid w:val="0045623C"/>
    <w:rsid w:val="00457D38"/>
    <w:rsid w:val="00457D77"/>
    <w:rsid w:val="00460A8E"/>
    <w:rsid w:val="00460F7A"/>
    <w:rsid w:val="004619FA"/>
    <w:rsid w:val="00461E5E"/>
    <w:rsid w:val="004621DA"/>
    <w:rsid w:val="00462379"/>
    <w:rsid w:val="00463677"/>
    <w:rsid w:val="0046373C"/>
    <w:rsid w:val="004641C3"/>
    <w:rsid w:val="0046433C"/>
    <w:rsid w:val="0046445A"/>
    <w:rsid w:val="0046522F"/>
    <w:rsid w:val="00466644"/>
    <w:rsid w:val="00466E12"/>
    <w:rsid w:val="00467579"/>
    <w:rsid w:val="00467826"/>
    <w:rsid w:val="0046782F"/>
    <w:rsid w:val="00467BBF"/>
    <w:rsid w:val="00467C0A"/>
    <w:rsid w:val="00470EAA"/>
    <w:rsid w:val="00471616"/>
    <w:rsid w:val="00472D28"/>
    <w:rsid w:val="00473C95"/>
    <w:rsid w:val="0047437E"/>
    <w:rsid w:val="00476F6C"/>
    <w:rsid w:val="004771AD"/>
    <w:rsid w:val="0047790E"/>
    <w:rsid w:val="00477941"/>
    <w:rsid w:val="00477B08"/>
    <w:rsid w:val="00477D00"/>
    <w:rsid w:val="00481AD0"/>
    <w:rsid w:val="004835AE"/>
    <w:rsid w:val="004837F2"/>
    <w:rsid w:val="00484020"/>
    <w:rsid w:val="00484381"/>
    <w:rsid w:val="00484A2A"/>
    <w:rsid w:val="0048536F"/>
    <w:rsid w:val="00485E08"/>
    <w:rsid w:val="004866F4"/>
    <w:rsid w:val="0048680F"/>
    <w:rsid w:val="00486E89"/>
    <w:rsid w:val="0049032A"/>
    <w:rsid w:val="00490799"/>
    <w:rsid w:val="0049088B"/>
    <w:rsid w:val="004937D2"/>
    <w:rsid w:val="00494089"/>
    <w:rsid w:val="00494F8F"/>
    <w:rsid w:val="00495263"/>
    <w:rsid w:val="00495377"/>
    <w:rsid w:val="004958D3"/>
    <w:rsid w:val="00495CD8"/>
    <w:rsid w:val="00495E38"/>
    <w:rsid w:val="00496067"/>
    <w:rsid w:val="00496894"/>
    <w:rsid w:val="00497795"/>
    <w:rsid w:val="00497935"/>
    <w:rsid w:val="004A0550"/>
    <w:rsid w:val="004A080A"/>
    <w:rsid w:val="004A0D20"/>
    <w:rsid w:val="004A0DB4"/>
    <w:rsid w:val="004A1C6F"/>
    <w:rsid w:val="004A364B"/>
    <w:rsid w:val="004A36AA"/>
    <w:rsid w:val="004A46B0"/>
    <w:rsid w:val="004A4BB8"/>
    <w:rsid w:val="004A51AF"/>
    <w:rsid w:val="004A5496"/>
    <w:rsid w:val="004A60D6"/>
    <w:rsid w:val="004A6376"/>
    <w:rsid w:val="004A6B50"/>
    <w:rsid w:val="004A6F3F"/>
    <w:rsid w:val="004B0476"/>
    <w:rsid w:val="004B0D31"/>
    <w:rsid w:val="004B0FFD"/>
    <w:rsid w:val="004B1C01"/>
    <w:rsid w:val="004B1CAB"/>
    <w:rsid w:val="004B20A5"/>
    <w:rsid w:val="004B40A1"/>
    <w:rsid w:val="004B4B22"/>
    <w:rsid w:val="004B4ED8"/>
    <w:rsid w:val="004B4F97"/>
    <w:rsid w:val="004B58C7"/>
    <w:rsid w:val="004B58FE"/>
    <w:rsid w:val="004B61F3"/>
    <w:rsid w:val="004B6C35"/>
    <w:rsid w:val="004B72C6"/>
    <w:rsid w:val="004B79FF"/>
    <w:rsid w:val="004B7E54"/>
    <w:rsid w:val="004C022E"/>
    <w:rsid w:val="004C0470"/>
    <w:rsid w:val="004C092F"/>
    <w:rsid w:val="004C13EA"/>
    <w:rsid w:val="004C1943"/>
    <w:rsid w:val="004C1AD8"/>
    <w:rsid w:val="004C1AFD"/>
    <w:rsid w:val="004C23D1"/>
    <w:rsid w:val="004C2F04"/>
    <w:rsid w:val="004C30CE"/>
    <w:rsid w:val="004C3B06"/>
    <w:rsid w:val="004C4D7E"/>
    <w:rsid w:val="004C54A5"/>
    <w:rsid w:val="004C5AB5"/>
    <w:rsid w:val="004C615E"/>
    <w:rsid w:val="004C7874"/>
    <w:rsid w:val="004C7923"/>
    <w:rsid w:val="004D0401"/>
    <w:rsid w:val="004D0C18"/>
    <w:rsid w:val="004D1914"/>
    <w:rsid w:val="004D1A4F"/>
    <w:rsid w:val="004D1AC1"/>
    <w:rsid w:val="004D1C54"/>
    <w:rsid w:val="004D1F57"/>
    <w:rsid w:val="004D2B43"/>
    <w:rsid w:val="004D32D1"/>
    <w:rsid w:val="004D3477"/>
    <w:rsid w:val="004D364B"/>
    <w:rsid w:val="004D3F32"/>
    <w:rsid w:val="004D43C4"/>
    <w:rsid w:val="004D4E6F"/>
    <w:rsid w:val="004D5EDC"/>
    <w:rsid w:val="004D66B9"/>
    <w:rsid w:val="004D6F25"/>
    <w:rsid w:val="004D72F9"/>
    <w:rsid w:val="004D73AC"/>
    <w:rsid w:val="004D7DC2"/>
    <w:rsid w:val="004E11BD"/>
    <w:rsid w:val="004E176C"/>
    <w:rsid w:val="004E1AD0"/>
    <w:rsid w:val="004E1D37"/>
    <w:rsid w:val="004E2312"/>
    <w:rsid w:val="004E23A4"/>
    <w:rsid w:val="004E2C47"/>
    <w:rsid w:val="004E2F80"/>
    <w:rsid w:val="004E32EC"/>
    <w:rsid w:val="004E3380"/>
    <w:rsid w:val="004E37FD"/>
    <w:rsid w:val="004E468B"/>
    <w:rsid w:val="004E4DD9"/>
    <w:rsid w:val="004E5B5A"/>
    <w:rsid w:val="004E6CA2"/>
    <w:rsid w:val="004E6F8F"/>
    <w:rsid w:val="004E6FB8"/>
    <w:rsid w:val="004E7057"/>
    <w:rsid w:val="004F020E"/>
    <w:rsid w:val="004F0313"/>
    <w:rsid w:val="004F0E0A"/>
    <w:rsid w:val="004F0FF2"/>
    <w:rsid w:val="004F115D"/>
    <w:rsid w:val="004F1D3C"/>
    <w:rsid w:val="004F215F"/>
    <w:rsid w:val="004F226D"/>
    <w:rsid w:val="004F26AF"/>
    <w:rsid w:val="004F3704"/>
    <w:rsid w:val="004F3B25"/>
    <w:rsid w:val="004F3DDB"/>
    <w:rsid w:val="004F5507"/>
    <w:rsid w:val="004F5917"/>
    <w:rsid w:val="004F6A76"/>
    <w:rsid w:val="004F7745"/>
    <w:rsid w:val="004F7887"/>
    <w:rsid w:val="00502190"/>
    <w:rsid w:val="00502557"/>
    <w:rsid w:val="00502701"/>
    <w:rsid w:val="00502991"/>
    <w:rsid w:val="00502DAB"/>
    <w:rsid w:val="005031A9"/>
    <w:rsid w:val="00503BC8"/>
    <w:rsid w:val="0050404D"/>
    <w:rsid w:val="005046AB"/>
    <w:rsid w:val="005053D6"/>
    <w:rsid w:val="00505BD4"/>
    <w:rsid w:val="0050606C"/>
    <w:rsid w:val="005076FC"/>
    <w:rsid w:val="005106D0"/>
    <w:rsid w:val="00510FFF"/>
    <w:rsid w:val="00511337"/>
    <w:rsid w:val="00512ED5"/>
    <w:rsid w:val="005137A3"/>
    <w:rsid w:val="005139AE"/>
    <w:rsid w:val="00514050"/>
    <w:rsid w:val="00514605"/>
    <w:rsid w:val="005148B7"/>
    <w:rsid w:val="00514C1C"/>
    <w:rsid w:val="00514D35"/>
    <w:rsid w:val="0051550E"/>
    <w:rsid w:val="0051594C"/>
    <w:rsid w:val="00515ED4"/>
    <w:rsid w:val="00516685"/>
    <w:rsid w:val="00516A39"/>
    <w:rsid w:val="005170B3"/>
    <w:rsid w:val="00517FD5"/>
    <w:rsid w:val="0052060C"/>
    <w:rsid w:val="00520F01"/>
    <w:rsid w:val="00521985"/>
    <w:rsid w:val="005225C2"/>
    <w:rsid w:val="005228E4"/>
    <w:rsid w:val="00522B6B"/>
    <w:rsid w:val="00524408"/>
    <w:rsid w:val="0052465F"/>
    <w:rsid w:val="005249D5"/>
    <w:rsid w:val="00525381"/>
    <w:rsid w:val="0052555A"/>
    <w:rsid w:val="00525690"/>
    <w:rsid w:val="0052667B"/>
    <w:rsid w:val="00527034"/>
    <w:rsid w:val="0052728A"/>
    <w:rsid w:val="005272FC"/>
    <w:rsid w:val="005279A6"/>
    <w:rsid w:val="0053089F"/>
    <w:rsid w:val="00530B45"/>
    <w:rsid w:val="005311C5"/>
    <w:rsid w:val="005311F6"/>
    <w:rsid w:val="00531412"/>
    <w:rsid w:val="00532696"/>
    <w:rsid w:val="00532AA9"/>
    <w:rsid w:val="00532D81"/>
    <w:rsid w:val="0053352B"/>
    <w:rsid w:val="005343D8"/>
    <w:rsid w:val="00535940"/>
    <w:rsid w:val="00535A5A"/>
    <w:rsid w:val="00536237"/>
    <w:rsid w:val="005362DB"/>
    <w:rsid w:val="00536BBD"/>
    <w:rsid w:val="00536E11"/>
    <w:rsid w:val="005378B4"/>
    <w:rsid w:val="005378CD"/>
    <w:rsid w:val="00537E17"/>
    <w:rsid w:val="00537E19"/>
    <w:rsid w:val="00540777"/>
    <w:rsid w:val="005416E3"/>
    <w:rsid w:val="00541A57"/>
    <w:rsid w:val="00541D6B"/>
    <w:rsid w:val="00541DAA"/>
    <w:rsid w:val="005424B8"/>
    <w:rsid w:val="00542C17"/>
    <w:rsid w:val="00542D4B"/>
    <w:rsid w:val="0054342E"/>
    <w:rsid w:val="00543600"/>
    <w:rsid w:val="00543814"/>
    <w:rsid w:val="00543B4F"/>
    <w:rsid w:val="00543F54"/>
    <w:rsid w:val="00544C5A"/>
    <w:rsid w:val="0054504B"/>
    <w:rsid w:val="005456A4"/>
    <w:rsid w:val="00545C55"/>
    <w:rsid w:val="00546B94"/>
    <w:rsid w:val="0054734B"/>
    <w:rsid w:val="00547823"/>
    <w:rsid w:val="00547DEC"/>
    <w:rsid w:val="0055000E"/>
    <w:rsid w:val="0055048E"/>
    <w:rsid w:val="0055097D"/>
    <w:rsid w:val="00551E23"/>
    <w:rsid w:val="00551ED8"/>
    <w:rsid w:val="005521C8"/>
    <w:rsid w:val="0055275D"/>
    <w:rsid w:val="00553A94"/>
    <w:rsid w:val="00554953"/>
    <w:rsid w:val="0055517C"/>
    <w:rsid w:val="00555B1D"/>
    <w:rsid w:val="00556297"/>
    <w:rsid w:val="00556741"/>
    <w:rsid w:val="00556AA5"/>
    <w:rsid w:val="0056100C"/>
    <w:rsid w:val="00561379"/>
    <w:rsid w:val="00561870"/>
    <w:rsid w:val="00561BBC"/>
    <w:rsid w:val="005624D5"/>
    <w:rsid w:val="00562645"/>
    <w:rsid w:val="00562D6A"/>
    <w:rsid w:val="00564713"/>
    <w:rsid w:val="005650DE"/>
    <w:rsid w:val="005654E4"/>
    <w:rsid w:val="005660A4"/>
    <w:rsid w:val="00566434"/>
    <w:rsid w:val="005668EC"/>
    <w:rsid w:val="00566E72"/>
    <w:rsid w:val="00566FA5"/>
    <w:rsid w:val="00567276"/>
    <w:rsid w:val="00567CCF"/>
    <w:rsid w:val="0057131C"/>
    <w:rsid w:val="005717BB"/>
    <w:rsid w:val="0057192B"/>
    <w:rsid w:val="00571D78"/>
    <w:rsid w:val="00571EDD"/>
    <w:rsid w:val="00572204"/>
    <w:rsid w:val="00572402"/>
    <w:rsid w:val="00572406"/>
    <w:rsid w:val="00572546"/>
    <w:rsid w:val="0057289A"/>
    <w:rsid w:val="0057303B"/>
    <w:rsid w:val="0057328F"/>
    <w:rsid w:val="005736B7"/>
    <w:rsid w:val="00573EDF"/>
    <w:rsid w:val="00574308"/>
    <w:rsid w:val="0057457F"/>
    <w:rsid w:val="00574C9D"/>
    <w:rsid w:val="00574F4F"/>
    <w:rsid w:val="005767BC"/>
    <w:rsid w:val="00576AE3"/>
    <w:rsid w:val="00577BAE"/>
    <w:rsid w:val="00580D2E"/>
    <w:rsid w:val="0058116F"/>
    <w:rsid w:val="00581C9B"/>
    <w:rsid w:val="00582801"/>
    <w:rsid w:val="00582CD0"/>
    <w:rsid w:val="0058387C"/>
    <w:rsid w:val="005843FB"/>
    <w:rsid w:val="00584C02"/>
    <w:rsid w:val="0058549C"/>
    <w:rsid w:val="005859D5"/>
    <w:rsid w:val="00585FB0"/>
    <w:rsid w:val="00586956"/>
    <w:rsid w:val="005871E6"/>
    <w:rsid w:val="0058778E"/>
    <w:rsid w:val="00590F41"/>
    <w:rsid w:val="00591078"/>
    <w:rsid w:val="005911C2"/>
    <w:rsid w:val="0059171C"/>
    <w:rsid w:val="00592004"/>
    <w:rsid w:val="0059205E"/>
    <w:rsid w:val="005922E6"/>
    <w:rsid w:val="005924ED"/>
    <w:rsid w:val="00593356"/>
    <w:rsid w:val="00594074"/>
    <w:rsid w:val="005948B6"/>
    <w:rsid w:val="005952DA"/>
    <w:rsid w:val="0059576B"/>
    <w:rsid w:val="00595C8C"/>
    <w:rsid w:val="00596278"/>
    <w:rsid w:val="005962E7"/>
    <w:rsid w:val="00596768"/>
    <w:rsid w:val="00596917"/>
    <w:rsid w:val="005A0118"/>
    <w:rsid w:val="005A0188"/>
    <w:rsid w:val="005A07CA"/>
    <w:rsid w:val="005A0B06"/>
    <w:rsid w:val="005A14C7"/>
    <w:rsid w:val="005A2B61"/>
    <w:rsid w:val="005A3208"/>
    <w:rsid w:val="005A3765"/>
    <w:rsid w:val="005A3990"/>
    <w:rsid w:val="005A5139"/>
    <w:rsid w:val="005A527B"/>
    <w:rsid w:val="005A5754"/>
    <w:rsid w:val="005A5CF0"/>
    <w:rsid w:val="005A5EEB"/>
    <w:rsid w:val="005A6512"/>
    <w:rsid w:val="005A6D34"/>
    <w:rsid w:val="005B0A15"/>
    <w:rsid w:val="005B0B11"/>
    <w:rsid w:val="005B0F36"/>
    <w:rsid w:val="005B16F8"/>
    <w:rsid w:val="005B1896"/>
    <w:rsid w:val="005B19E8"/>
    <w:rsid w:val="005B2CA3"/>
    <w:rsid w:val="005B35DB"/>
    <w:rsid w:val="005B5680"/>
    <w:rsid w:val="005B5CCF"/>
    <w:rsid w:val="005B5F2A"/>
    <w:rsid w:val="005B6559"/>
    <w:rsid w:val="005B68EF"/>
    <w:rsid w:val="005B6CAC"/>
    <w:rsid w:val="005B6D72"/>
    <w:rsid w:val="005B71DB"/>
    <w:rsid w:val="005B7424"/>
    <w:rsid w:val="005B770A"/>
    <w:rsid w:val="005C02F2"/>
    <w:rsid w:val="005C07E5"/>
    <w:rsid w:val="005C0A7B"/>
    <w:rsid w:val="005C0EE0"/>
    <w:rsid w:val="005C2242"/>
    <w:rsid w:val="005C2729"/>
    <w:rsid w:val="005C28E3"/>
    <w:rsid w:val="005C4CC5"/>
    <w:rsid w:val="005C4DCA"/>
    <w:rsid w:val="005C5CCC"/>
    <w:rsid w:val="005C7790"/>
    <w:rsid w:val="005C7CDC"/>
    <w:rsid w:val="005C7FCE"/>
    <w:rsid w:val="005D072B"/>
    <w:rsid w:val="005D145C"/>
    <w:rsid w:val="005D256D"/>
    <w:rsid w:val="005D2613"/>
    <w:rsid w:val="005D2A0B"/>
    <w:rsid w:val="005D2C41"/>
    <w:rsid w:val="005D2CFE"/>
    <w:rsid w:val="005D39E3"/>
    <w:rsid w:val="005D3F90"/>
    <w:rsid w:val="005D48D7"/>
    <w:rsid w:val="005D4A95"/>
    <w:rsid w:val="005D4B9D"/>
    <w:rsid w:val="005D4E87"/>
    <w:rsid w:val="005D57C1"/>
    <w:rsid w:val="005D6619"/>
    <w:rsid w:val="005D6DCC"/>
    <w:rsid w:val="005D7357"/>
    <w:rsid w:val="005D7BDB"/>
    <w:rsid w:val="005D7CF0"/>
    <w:rsid w:val="005E064E"/>
    <w:rsid w:val="005E13E5"/>
    <w:rsid w:val="005E1B87"/>
    <w:rsid w:val="005E324F"/>
    <w:rsid w:val="005E33DC"/>
    <w:rsid w:val="005E38C4"/>
    <w:rsid w:val="005E394A"/>
    <w:rsid w:val="005E39EF"/>
    <w:rsid w:val="005E4E71"/>
    <w:rsid w:val="005E54CA"/>
    <w:rsid w:val="005E587B"/>
    <w:rsid w:val="005E5BCF"/>
    <w:rsid w:val="005E611E"/>
    <w:rsid w:val="005E657F"/>
    <w:rsid w:val="005E7005"/>
    <w:rsid w:val="005E73DB"/>
    <w:rsid w:val="005F0000"/>
    <w:rsid w:val="005F00E5"/>
    <w:rsid w:val="005F078A"/>
    <w:rsid w:val="005F1CD7"/>
    <w:rsid w:val="005F1DF9"/>
    <w:rsid w:val="005F254E"/>
    <w:rsid w:val="005F26C0"/>
    <w:rsid w:val="005F36C1"/>
    <w:rsid w:val="005F4B1F"/>
    <w:rsid w:val="005F5555"/>
    <w:rsid w:val="005F579B"/>
    <w:rsid w:val="005F613E"/>
    <w:rsid w:val="005F6F77"/>
    <w:rsid w:val="005F744E"/>
    <w:rsid w:val="005F7CA1"/>
    <w:rsid w:val="00600284"/>
    <w:rsid w:val="0060106F"/>
    <w:rsid w:val="0060122C"/>
    <w:rsid w:val="006019B8"/>
    <w:rsid w:val="006025D9"/>
    <w:rsid w:val="00603119"/>
    <w:rsid w:val="00603363"/>
    <w:rsid w:val="006033C9"/>
    <w:rsid w:val="00604602"/>
    <w:rsid w:val="00604E06"/>
    <w:rsid w:val="00605D57"/>
    <w:rsid w:val="00605DE4"/>
    <w:rsid w:val="0060667B"/>
    <w:rsid w:val="0060723F"/>
    <w:rsid w:val="006100D4"/>
    <w:rsid w:val="00610281"/>
    <w:rsid w:val="00610AEB"/>
    <w:rsid w:val="006113DE"/>
    <w:rsid w:val="00612AB7"/>
    <w:rsid w:val="00612CBD"/>
    <w:rsid w:val="00612ED5"/>
    <w:rsid w:val="00612FDA"/>
    <w:rsid w:val="00613289"/>
    <w:rsid w:val="00613B85"/>
    <w:rsid w:val="00615288"/>
    <w:rsid w:val="00616038"/>
    <w:rsid w:val="006164E3"/>
    <w:rsid w:val="006170E0"/>
    <w:rsid w:val="0062071E"/>
    <w:rsid w:val="00620FA9"/>
    <w:rsid w:val="006215D4"/>
    <w:rsid w:val="00621D74"/>
    <w:rsid w:val="00622125"/>
    <w:rsid w:val="0062270E"/>
    <w:rsid w:val="00623042"/>
    <w:rsid w:val="00623DD7"/>
    <w:rsid w:val="00623F37"/>
    <w:rsid w:val="006240AB"/>
    <w:rsid w:val="00624106"/>
    <w:rsid w:val="00624255"/>
    <w:rsid w:val="006253B4"/>
    <w:rsid w:val="00625E33"/>
    <w:rsid w:val="00625F03"/>
    <w:rsid w:val="00626058"/>
    <w:rsid w:val="00626314"/>
    <w:rsid w:val="0062770E"/>
    <w:rsid w:val="00630DA0"/>
    <w:rsid w:val="00630F6B"/>
    <w:rsid w:val="00631FF4"/>
    <w:rsid w:val="00632DA3"/>
    <w:rsid w:val="00632FD7"/>
    <w:rsid w:val="00633C85"/>
    <w:rsid w:val="00634791"/>
    <w:rsid w:val="00634ECD"/>
    <w:rsid w:val="00635EE1"/>
    <w:rsid w:val="00640CE0"/>
    <w:rsid w:val="00641D50"/>
    <w:rsid w:val="0064233A"/>
    <w:rsid w:val="00642DDB"/>
    <w:rsid w:val="00643046"/>
    <w:rsid w:val="006447F3"/>
    <w:rsid w:val="006457B6"/>
    <w:rsid w:val="00645905"/>
    <w:rsid w:val="00646B49"/>
    <w:rsid w:val="00646F2C"/>
    <w:rsid w:val="006476DF"/>
    <w:rsid w:val="00647FA3"/>
    <w:rsid w:val="006505B8"/>
    <w:rsid w:val="00650E5A"/>
    <w:rsid w:val="006511FC"/>
    <w:rsid w:val="0065131C"/>
    <w:rsid w:val="00651A82"/>
    <w:rsid w:val="00651BAD"/>
    <w:rsid w:val="006543E9"/>
    <w:rsid w:val="006557B5"/>
    <w:rsid w:val="0065593C"/>
    <w:rsid w:val="0065595F"/>
    <w:rsid w:val="006560C6"/>
    <w:rsid w:val="00656B2B"/>
    <w:rsid w:val="00656C9F"/>
    <w:rsid w:val="00656E05"/>
    <w:rsid w:val="0065767D"/>
    <w:rsid w:val="006607C4"/>
    <w:rsid w:val="00660B44"/>
    <w:rsid w:val="00661072"/>
    <w:rsid w:val="006611ED"/>
    <w:rsid w:val="0066123E"/>
    <w:rsid w:val="00661302"/>
    <w:rsid w:val="006614C7"/>
    <w:rsid w:val="00661A79"/>
    <w:rsid w:val="00661BAF"/>
    <w:rsid w:val="00662304"/>
    <w:rsid w:val="00663E60"/>
    <w:rsid w:val="00663F46"/>
    <w:rsid w:val="00664156"/>
    <w:rsid w:val="00664532"/>
    <w:rsid w:val="00664A12"/>
    <w:rsid w:val="00666322"/>
    <w:rsid w:val="006668E9"/>
    <w:rsid w:val="00666930"/>
    <w:rsid w:val="00667148"/>
    <w:rsid w:val="00667429"/>
    <w:rsid w:val="00667546"/>
    <w:rsid w:val="006675BB"/>
    <w:rsid w:val="00667D67"/>
    <w:rsid w:val="00667DA5"/>
    <w:rsid w:val="00667FE0"/>
    <w:rsid w:val="006708B1"/>
    <w:rsid w:val="006711E5"/>
    <w:rsid w:val="00671955"/>
    <w:rsid w:val="00672AA9"/>
    <w:rsid w:val="00672BAA"/>
    <w:rsid w:val="0067319C"/>
    <w:rsid w:val="006749D6"/>
    <w:rsid w:val="00675471"/>
    <w:rsid w:val="006757FE"/>
    <w:rsid w:val="00675CF4"/>
    <w:rsid w:val="00676174"/>
    <w:rsid w:val="00676307"/>
    <w:rsid w:val="006763F0"/>
    <w:rsid w:val="00677102"/>
    <w:rsid w:val="0067744F"/>
    <w:rsid w:val="00677D00"/>
    <w:rsid w:val="00677DD5"/>
    <w:rsid w:val="00677E21"/>
    <w:rsid w:val="00680E80"/>
    <w:rsid w:val="006811F7"/>
    <w:rsid w:val="006813C6"/>
    <w:rsid w:val="0068149A"/>
    <w:rsid w:val="006824A3"/>
    <w:rsid w:val="00682733"/>
    <w:rsid w:val="0068280C"/>
    <w:rsid w:val="00682B6E"/>
    <w:rsid w:val="00682F0B"/>
    <w:rsid w:val="00684099"/>
    <w:rsid w:val="00685AD7"/>
    <w:rsid w:val="00685F12"/>
    <w:rsid w:val="006861B0"/>
    <w:rsid w:val="00687102"/>
    <w:rsid w:val="00687A0B"/>
    <w:rsid w:val="00687C77"/>
    <w:rsid w:val="006907A2"/>
    <w:rsid w:val="00691445"/>
    <w:rsid w:val="0069178C"/>
    <w:rsid w:val="00691E47"/>
    <w:rsid w:val="0069208E"/>
    <w:rsid w:val="006922CB"/>
    <w:rsid w:val="00692410"/>
    <w:rsid w:val="00692C82"/>
    <w:rsid w:val="006932AD"/>
    <w:rsid w:val="00693A85"/>
    <w:rsid w:val="00694836"/>
    <w:rsid w:val="006961C7"/>
    <w:rsid w:val="006973D5"/>
    <w:rsid w:val="006A0FA9"/>
    <w:rsid w:val="006A119E"/>
    <w:rsid w:val="006A1339"/>
    <w:rsid w:val="006A13A7"/>
    <w:rsid w:val="006A1677"/>
    <w:rsid w:val="006A1DA4"/>
    <w:rsid w:val="006A276F"/>
    <w:rsid w:val="006A35CD"/>
    <w:rsid w:val="006A3D1D"/>
    <w:rsid w:val="006A3D67"/>
    <w:rsid w:val="006A4EE3"/>
    <w:rsid w:val="006A5249"/>
    <w:rsid w:val="006A54C1"/>
    <w:rsid w:val="006A599E"/>
    <w:rsid w:val="006A5E59"/>
    <w:rsid w:val="006A7A6B"/>
    <w:rsid w:val="006A7E02"/>
    <w:rsid w:val="006A7FB6"/>
    <w:rsid w:val="006B041A"/>
    <w:rsid w:val="006B06DB"/>
    <w:rsid w:val="006B0E23"/>
    <w:rsid w:val="006B103C"/>
    <w:rsid w:val="006B161F"/>
    <w:rsid w:val="006B1F65"/>
    <w:rsid w:val="006B320F"/>
    <w:rsid w:val="006B41E7"/>
    <w:rsid w:val="006B4A7C"/>
    <w:rsid w:val="006B4C62"/>
    <w:rsid w:val="006B5FCC"/>
    <w:rsid w:val="006B6580"/>
    <w:rsid w:val="006B6C2A"/>
    <w:rsid w:val="006B6D71"/>
    <w:rsid w:val="006B7340"/>
    <w:rsid w:val="006B7F77"/>
    <w:rsid w:val="006C0A8D"/>
    <w:rsid w:val="006C2301"/>
    <w:rsid w:val="006C2545"/>
    <w:rsid w:val="006C2FB8"/>
    <w:rsid w:val="006C4489"/>
    <w:rsid w:val="006C5189"/>
    <w:rsid w:val="006C579D"/>
    <w:rsid w:val="006C5894"/>
    <w:rsid w:val="006C5C57"/>
    <w:rsid w:val="006C6235"/>
    <w:rsid w:val="006C67CE"/>
    <w:rsid w:val="006C7287"/>
    <w:rsid w:val="006C743F"/>
    <w:rsid w:val="006C75AC"/>
    <w:rsid w:val="006D0022"/>
    <w:rsid w:val="006D05E0"/>
    <w:rsid w:val="006D1301"/>
    <w:rsid w:val="006D24E5"/>
    <w:rsid w:val="006D3181"/>
    <w:rsid w:val="006D34E8"/>
    <w:rsid w:val="006D4DE4"/>
    <w:rsid w:val="006D53A7"/>
    <w:rsid w:val="006D76D3"/>
    <w:rsid w:val="006D7982"/>
    <w:rsid w:val="006E067D"/>
    <w:rsid w:val="006E09D9"/>
    <w:rsid w:val="006E1A40"/>
    <w:rsid w:val="006E2C00"/>
    <w:rsid w:val="006E314A"/>
    <w:rsid w:val="006E3AC0"/>
    <w:rsid w:val="006E423B"/>
    <w:rsid w:val="006E4780"/>
    <w:rsid w:val="006E504E"/>
    <w:rsid w:val="006E53E3"/>
    <w:rsid w:val="006E5676"/>
    <w:rsid w:val="006E62ED"/>
    <w:rsid w:val="006E711C"/>
    <w:rsid w:val="006E7B53"/>
    <w:rsid w:val="006F1918"/>
    <w:rsid w:val="006F2058"/>
    <w:rsid w:val="006F4122"/>
    <w:rsid w:val="006F429F"/>
    <w:rsid w:val="006F44FD"/>
    <w:rsid w:val="006F4874"/>
    <w:rsid w:val="006F4B2A"/>
    <w:rsid w:val="006F4C90"/>
    <w:rsid w:val="006F4DFC"/>
    <w:rsid w:val="006F508A"/>
    <w:rsid w:val="006F542F"/>
    <w:rsid w:val="006F5438"/>
    <w:rsid w:val="006F57A8"/>
    <w:rsid w:val="006F5853"/>
    <w:rsid w:val="006F642B"/>
    <w:rsid w:val="006F6A5A"/>
    <w:rsid w:val="006F6BB9"/>
    <w:rsid w:val="006F7118"/>
    <w:rsid w:val="006F7252"/>
    <w:rsid w:val="006F7CB9"/>
    <w:rsid w:val="006F7EC4"/>
    <w:rsid w:val="007004D0"/>
    <w:rsid w:val="00700798"/>
    <w:rsid w:val="00700862"/>
    <w:rsid w:val="0070114F"/>
    <w:rsid w:val="007014A5"/>
    <w:rsid w:val="0070198E"/>
    <w:rsid w:val="00702CF6"/>
    <w:rsid w:val="00702F03"/>
    <w:rsid w:val="00704A2C"/>
    <w:rsid w:val="0070510F"/>
    <w:rsid w:val="0070516C"/>
    <w:rsid w:val="007056CB"/>
    <w:rsid w:val="00706023"/>
    <w:rsid w:val="007063E0"/>
    <w:rsid w:val="00706C3C"/>
    <w:rsid w:val="00707832"/>
    <w:rsid w:val="007079F6"/>
    <w:rsid w:val="00707C94"/>
    <w:rsid w:val="007104E6"/>
    <w:rsid w:val="00710CF3"/>
    <w:rsid w:val="007110C8"/>
    <w:rsid w:val="0071188E"/>
    <w:rsid w:val="00711B23"/>
    <w:rsid w:val="00713140"/>
    <w:rsid w:val="00713EE1"/>
    <w:rsid w:val="0071431D"/>
    <w:rsid w:val="00714C76"/>
    <w:rsid w:val="007156BA"/>
    <w:rsid w:val="00715941"/>
    <w:rsid w:val="00715B9F"/>
    <w:rsid w:val="007166B3"/>
    <w:rsid w:val="00717697"/>
    <w:rsid w:val="00717D0F"/>
    <w:rsid w:val="00720030"/>
    <w:rsid w:val="00720041"/>
    <w:rsid w:val="007203E7"/>
    <w:rsid w:val="0072068F"/>
    <w:rsid w:val="00721529"/>
    <w:rsid w:val="00721969"/>
    <w:rsid w:val="00722CA2"/>
    <w:rsid w:val="0072407A"/>
    <w:rsid w:val="00724504"/>
    <w:rsid w:val="007245A7"/>
    <w:rsid w:val="007246A6"/>
    <w:rsid w:val="007256C5"/>
    <w:rsid w:val="007265EF"/>
    <w:rsid w:val="0072736D"/>
    <w:rsid w:val="00727C46"/>
    <w:rsid w:val="00731D30"/>
    <w:rsid w:val="007323E5"/>
    <w:rsid w:val="00732A72"/>
    <w:rsid w:val="00732EAF"/>
    <w:rsid w:val="007330E9"/>
    <w:rsid w:val="007335A6"/>
    <w:rsid w:val="00733D25"/>
    <w:rsid w:val="00733EAF"/>
    <w:rsid w:val="007346BA"/>
    <w:rsid w:val="00734A7B"/>
    <w:rsid w:val="00734C02"/>
    <w:rsid w:val="0073507D"/>
    <w:rsid w:val="007358F7"/>
    <w:rsid w:val="00735A03"/>
    <w:rsid w:val="00735A3C"/>
    <w:rsid w:val="007360DF"/>
    <w:rsid w:val="0073632E"/>
    <w:rsid w:val="00736A50"/>
    <w:rsid w:val="00736C60"/>
    <w:rsid w:val="0073700A"/>
    <w:rsid w:val="007376CA"/>
    <w:rsid w:val="00737A63"/>
    <w:rsid w:val="0074142B"/>
    <w:rsid w:val="00741F9E"/>
    <w:rsid w:val="00741FF4"/>
    <w:rsid w:val="00742969"/>
    <w:rsid w:val="00742BF2"/>
    <w:rsid w:val="00743799"/>
    <w:rsid w:val="007439C7"/>
    <w:rsid w:val="00744213"/>
    <w:rsid w:val="00744461"/>
    <w:rsid w:val="007445D2"/>
    <w:rsid w:val="007446C3"/>
    <w:rsid w:val="00745A8D"/>
    <w:rsid w:val="0074625D"/>
    <w:rsid w:val="00746701"/>
    <w:rsid w:val="007471A7"/>
    <w:rsid w:val="00747618"/>
    <w:rsid w:val="00747A44"/>
    <w:rsid w:val="00747F3B"/>
    <w:rsid w:val="00747FC9"/>
    <w:rsid w:val="00750C57"/>
    <w:rsid w:val="00750FA6"/>
    <w:rsid w:val="00751242"/>
    <w:rsid w:val="007518D9"/>
    <w:rsid w:val="00751C45"/>
    <w:rsid w:val="007528C0"/>
    <w:rsid w:val="00753364"/>
    <w:rsid w:val="007548E2"/>
    <w:rsid w:val="007557A0"/>
    <w:rsid w:val="00755875"/>
    <w:rsid w:val="00755F06"/>
    <w:rsid w:val="00756737"/>
    <w:rsid w:val="00756D52"/>
    <w:rsid w:val="007571B8"/>
    <w:rsid w:val="007600AC"/>
    <w:rsid w:val="0076059F"/>
    <w:rsid w:val="00760827"/>
    <w:rsid w:val="00761437"/>
    <w:rsid w:val="00761618"/>
    <w:rsid w:val="007625AB"/>
    <w:rsid w:val="007625F9"/>
    <w:rsid w:val="00763031"/>
    <w:rsid w:val="007632D1"/>
    <w:rsid w:val="00763508"/>
    <w:rsid w:val="007635EE"/>
    <w:rsid w:val="00763612"/>
    <w:rsid w:val="0076369F"/>
    <w:rsid w:val="00764945"/>
    <w:rsid w:val="00764D9D"/>
    <w:rsid w:val="007651BF"/>
    <w:rsid w:val="00766091"/>
    <w:rsid w:val="007665ED"/>
    <w:rsid w:val="00766A1F"/>
    <w:rsid w:val="00766B82"/>
    <w:rsid w:val="00766BEF"/>
    <w:rsid w:val="00770644"/>
    <w:rsid w:val="007727D8"/>
    <w:rsid w:val="00772E4B"/>
    <w:rsid w:val="00773D46"/>
    <w:rsid w:val="00774ACA"/>
    <w:rsid w:val="0077674F"/>
    <w:rsid w:val="00776AA1"/>
    <w:rsid w:val="00777041"/>
    <w:rsid w:val="00777069"/>
    <w:rsid w:val="00777CBF"/>
    <w:rsid w:val="00780A31"/>
    <w:rsid w:val="0078146F"/>
    <w:rsid w:val="007819EE"/>
    <w:rsid w:val="0078215A"/>
    <w:rsid w:val="0078259B"/>
    <w:rsid w:val="00782868"/>
    <w:rsid w:val="007832C4"/>
    <w:rsid w:val="007835AB"/>
    <w:rsid w:val="00784C5C"/>
    <w:rsid w:val="00784ED1"/>
    <w:rsid w:val="007850A6"/>
    <w:rsid w:val="007854CE"/>
    <w:rsid w:val="00785DFB"/>
    <w:rsid w:val="007860B4"/>
    <w:rsid w:val="00786508"/>
    <w:rsid w:val="007865C3"/>
    <w:rsid w:val="007867C5"/>
    <w:rsid w:val="00786C6B"/>
    <w:rsid w:val="00786D0F"/>
    <w:rsid w:val="00787C12"/>
    <w:rsid w:val="0079113F"/>
    <w:rsid w:val="0079207A"/>
    <w:rsid w:val="00792A16"/>
    <w:rsid w:val="00792A24"/>
    <w:rsid w:val="00792B0C"/>
    <w:rsid w:val="00793339"/>
    <w:rsid w:val="007935D0"/>
    <w:rsid w:val="00793CD4"/>
    <w:rsid w:val="00794673"/>
    <w:rsid w:val="00794E90"/>
    <w:rsid w:val="007950EE"/>
    <w:rsid w:val="00795C25"/>
    <w:rsid w:val="00795DE9"/>
    <w:rsid w:val="00795ED6"/>
    <w:rsid w:val="007969B1"/>
    <w:rsid w:val="007970F1"/>
    <w:rsid w:val="00797C75"/>
    <w:rsid w:val="00797EB9"/>
    <w:rsid w:val="007A0CFC"/>
    <w:rsid w:val="007A0E36"/>
    <w:rsid w:val="007A17BF"/>
    <w:rsid w:val="007A1881"/>
    <w:rsid w:val="007A1B46"/>
    <w:rsid w:val="007A2075"/>
    <w:rsid w:val="007A221F"/>
    <w:rsid w:val="007A3083"/>
    <w:rsid w:val="007A3292"/>
    <w:rsid w:val="007A3D74"/>
    <w:rsid w:val="007A476D"/>
    <w:rsid w:val="007A47A0"/>
    <w:rsid w:val="007A4B91"/>
    <w:rsid w:val="007A5B84"/>
    <w:rsid w:val="007A5E37"/>
    <w:rsid w:val="007A60C4"/>
    <w:rsid w:val="007A6B8E"/>
    <w:rsid w:val="007A6BE0"/>
    <w:rsid w:val="007A7AF2"/>
    <w:rsid w:val="007B0E52"/>
    <w:rsid w:val="007B1A33"/>
    <w:rsid w:val="007B1BF9"/>
    <w:rsid w:val="007B1C27"/>
    <w:rsid w:val="007B201E"/>
    <w:rsid w:val="007B20FE"/>
    <w:rsid w:val="007B25C0"/>
    <w:rsid w:val="007B29E3"/>
    <w:rsid w:val="007B3B10"/>
    <w:rsid w:val="007B4124"/>
    <w:rsid w:val="007B4A56"/>
    <w:rsid w:val="007B4E79"/>
    <w:rsid w:val="007B5584"/>
    <w:rsid w:val="007B785F"/>
    <w:rsid w:val="007C018F"/>
    <w:rsid w:val="007C06FF"/>
    <w:rsid w:val="007C11FB"/>
    <w:rsid w:val="007C1351"/>
    <w:rsid w:val="007C1797"/>
    <w:rsid w:val="007C2580"/>
    <w:rsid w:val="007C284C"/>
    <w:rsid w:val="007C2B09"/>
    <w:rsid w:val="007C2F8D"/>
    <w:rsid w:val="007C3C61"/>
    <w:rsid w:val="007C4CB7"/>
    <w:rsid w:val="007C5564"/>
    <w:rsid w:val="007C55EC"/>
    <w:rsid w:val="007C5BA0"/>
    <w:rsid w:val="007C5EB6"/>
    <w:rsid w:val="007C6792"/>
    <w:rsid w:val="007C6A14"/>
    <w:rsid w:val="007C7140"/>
    <w:rsid w:val="007C7AC1"/>
    <w:rsid w:val="007C7B9A"/>
    <w:rsid w:val="007D00CE"/>
    <w:rsid w:val="007D07CC"/>
    <w:rsid w:val="007D0A85"/>
    <w:rsid w:val="007D11EC"/>
    <w:rsid w:val="007D1432"/>
    <w:rsid w:val="007D17F3"/>
    <w:rsid w:val="007D2F4A"/>
    <w:rsid w:val="007D30BA"/>
    <w:rsid w:val="007D37FB"/>
    <w:rsid w:val="007D3B75"/>
    <w:rsid w:val="007D3FC6"/>
    <w:rsid w:val="007D52AB"/>
    <w:rsid w:val="007D58AD"/>
    <w:rsid w:val="007D5A46"/>
    <w:rsid w:val="007D5ADA"/>
    <w:rsid w:val="007D5B37"/>
    <w:rsid w:val="007E1363"/>
    <w:rsid w:val="007E1632"/>
    <w:rsid w:val="007E2319"/>
    <w:rsid w:val="007E347C"/>
    <w:rsid w:val="007E34D2"/>
    <w:rsid w:val="007E3A65"/>
    <w:rsid w:val="007E4F02"/>
    <w:rsid w:val="007E4FCB"/>
    <w:rsid w:val="007E70ED"/>
    <w:rsid w:val="007F0576"/>
    <w:rsid w:val="007F096A"/>
    <w:rsid w:val="007F162C"/>
    <w:rsid w:val="007F1DEA"/>
    <w:rsid w:val="007F1E78"/>
    <w:rsid w:val="007F242A"/>
    <w:rsid w:val="007F27AA"/>
    <w:rsid w:val="007F3853"/>
    <w:rsid w:val="007F45AA"/>
    <w:rsid w:val="007F4719"/>
    <w:rsid w:val="007F499A"/>
    <w:rsid w:val="007F4CB1"/>
    <w:rsid w:val="007F5714"/>
    <w:rsid w:val="007F61D1"/>
    <w:rsid w:val="007F6E44"/>
    <w:rsid w:val="007F7B8E"/>
    <w:rsid w:val="007F7FAD"/>
    <w:rsid w:val="00800E5E"/>
    <w:rsid w:val="00800F49"/>
    <w:rsid w:val="00801800"/>
    <w:rsid w:val="008022AA"/>
    <w:rsid w:val="00802BD5"/>
    <w:rsid w:val="00802E05"/>
    <w:rsid w:val="00803861"/>
    <w:rsid w:val="00803A25"/>
    <w:rsid w:val="00803A53"/>
    <w:rsid w:val="00803D23"/>
    <w:rsid w:val="00803ECD"/>
    <w:rsid w:val="00803F74"/>
    <w:rsid w:val="00803FD0"/>
    <w:rsid w:val="008053AE"/>
    <w:rsid w:val="008055C5"/>
    <w:rsid w:val="0080587B"/>
    <w:rsid w:val="008061C2"/>
    <w:rsid w:val="00806208"/>
    <w:rsid w:val="00806BC9"/>
    <w:rsid w:val="00806F3F"/>
    <w:rsid w:val="0080721A"/>
    <w:rsid w:val="0080769D"/>
    <w:rsid w:val="00810053"/>
    <w:rsid w:val="008100A4"/>
    <w:rsid w:val="0081032C"/>
    <w:rsid w:val="00810E2A"/>
    <w:rsid w:val="00810F37"/>
    <w:rsid w:val="008119FE"/>
    <w:rsid w:val="008121D3"/>
    <w:rsid w:val="00812562"/>
    <w:rsid w:val="008137A0"/>
    <w:rsid w:val="00813A57"/>
    <w:rsid w:val="0081459F"/>
    <w:rsid w:val="008145CD"/>
    <w:rsid w:val="00814996"/>
    <w:rsid w:val="008177D5"/>
    <w:rsid w:val="00817D80"/>
    <w:rsid w:val="008208CA"/>
    <w:rsid w:val="00820CC9"/>
    <w:rsid w:val="00821480"/>
    <w:rsid w:val="00821A7F"/>
    <w:rsid w:val="00821DC3"/>
    <w:rsid w:val="00822FE4"/>
    <w:rsid w:val="0082344F"/>
    <w:rsid w:val="008235E9"/>
    <w:rsid w:val="00823A5D"/>
    <w:rsid w:val="00823C5C"/>
    <w:rsid w:val="0082412B"/>
    <w:rsid w:val="00824396"/>
    <w:rsid w:val="008246EA"/>
    <w:rsid w:val="0082668A"/>
    <w:rsid w:val="008268CB"/>
    <w:rsid w:val="00827E2C"/>
    <w:rsid w:val="00831480"/>
    <w:rsid w:val="00832BD0"/>
    <w:rsid w:val="00833122"/>
    <w:rsid w:val="008332EA"/>
    <w:rsid w:val="00833C9C"/>
    <w:rsid w:val="008340D9"/>
    <w:rsid w:val="00834113"/>
    <w:rsid w:val="00836C8B"/>
    <w:rsid w:val="008376D0"/>
    <w:rsid w:val="008377DA"/>
    <w:rsid w:val="00837E5B"/>
    <w:rsid w:val="008415DA"/>
    <w:rsid w:val="00842204"/>
    <w:rsid w:val="00842BB2"/>
    <w:rsid w:val="0084311C"/>
    <w:rsid w:val="00843517"/>
    <w:rsid w:val="008437FC"/>
    <w:rsid w:val="00843B15"/>
    <w:rsid w:val="00843CA1"/>
    <w:rsid w:val="00843F93"/>
    <w:rsid w:val="00844521"/>
    <w:rsid w:val="0084685A"/>
    <w:rsid w:val="00846B09"/>
    <w:rsid w:val="00846EAE"/>
    <w:rsid w:val="00847404"/>
    <w:rsid w:val="00847C04"/>
    <w:rsid w:val="00850AE5"/>
    <w:rsid w:val="00850DA1"/>
    <w:rsid w:val="00851156"/>
    <w:rsid w:val="00851494"/>
    <w:rsid w:val="00851CA5"/>
    <w:rsid w:val="00851F51"/>
    <w:rsid w:val="00852398"/>
    <w:rsid w:val="0085254D"/>
    <w:rsid w:val="00852D2A"/>
    <w:rsid w:val="00854790"/>
    <w:rsid w:val="008548F1"/>
    <w:rsid w:val="00854F4D"/>
    <w:rsid w:val="0085516B"/>
    <w:rsid w:val="008575D1"/>
    <w:rsid w:val="0085799C"/>
    <w:rsid w:val="008607E3"/>
    <w:rsid w:val="00860914"/>
    <w:rsid w:val="00861735"/>
    <w:rsid w:val="00862760"/>
    <w:rsid w:val="00862983"/>
    <w:rsid w:val="00862B85"/>
    <w:rsid w:val="00863696"/>
    <w:rsid w:val="00863BF2"/>
    <w:rsid w:val="00864104"/>
    <w:rsid w:val="008649B8"/>
    <w:rsid w:val="008652CC"/>
    <w:rsid w:val="008660EE"/>
    <w:rsid w:val="0086679D"/>
    <w:rsid w:val="00866939"/>
    <w:rsid w:val="0086732B"/>
    <w:rsid w:val="008677C4"/>
    <w:rsid w:val="00867EB1"/>
    <w:rsid w:val="00870019"/>
    <w:rsid w:val="00870174"/>
    <w:rsid w:val="00870FBC"/>
    <w:rsid w:val="008716B0"/>
    <w:rsid w:val="00871E01"/>
    <w:rsid w:val="00873242"/>
    <w:rsid w:val="00873563"/>
    <w:rsid w:val="0087383F"/>
    <w:rsid w:val="00873D76"/>
    <w:rsid w:val="00874701"/>
    <w:rsid w:val="00874D18"/>
    <w:rsid w:val="00875936"/>
    <w:rsid w:val="00876482"/>
    <w:rsid w:val="008769FB"/>
    <w:rsid w:val="008771A5"/>
    <w:rsid w:val="008776E6"/>
    <w:rsid w:val="0087772E"/>
    <w:rsid w:val="00877B75"/>
    <w:rsid w:val="00877DD5"/>
    <w:rsid w:val="00880400"/>
    <w:rsid w:val="00881517"/>
    <w:rsid w:val="008825EF"/>
    <w:rsid w:val="0088356E"/>
    <w:rsid w:val="00885D6F"/>
    <w:rsid w:val="00886236"/>
    <w:rsid w:val="0088687C"/>
    <w:rsid w:val="00886EF9"/>
    <w:rsid w:val="008873EB"/>
    <w:rsid w:val="00890A6B"/>
    <w:rsid w:val="00891226"/>
    <w:rsid w:val="00891884"/>
    <w:rsid w:val="008921F1"/>
    <w:rsid w:val="008923AD"/>
    <w:rsid w:val="00894145"/>
    <w:rsid w:val="0089469F"/>
    <w:rsid w:val="00894B63"/>
    <w:rsid w:val="0089542F"/>
    <w:rsid w:val="00895D19"/>
    <w:rsid w:val="00896543"/>
    <w:rsid w:val="0089668F"/>
    <w:rsid w:val="00896DB7"/>
    <w:rsid w:val="00897960"/>
    <w:rsid w:val="00897BF2"/>
    <w:rsid w:val="008A0167"/>
    <w:rsid w:val="008A0307"/>
    <w:rsid w:val="008A1557"/>
    <w:rsid w:val="008A1C22"/>
    <w:rsid w:val="008A2822"/>
    <w:rsid w:val="008A2952"/>
    <w:rsid w:val="008A2D40"/>
    <w:rsid w:val="008A32C4"/>
    <w:rsid w:val="008A34CA"/>
    <w:rsid w:val="008A4D99"/>
    <w:rsid w:val="008A4EDE"/>
    <w:rsid w:val="008A54BB"/>
    <w:rsid w:val="008A5605"/>
    <w:rsid w:val="008A5E5F"/>
    <w:rsid w:val="008A64C0"/>
    <w:rsid w:val="008A6672"/>
    <w:rsid w:val="008A6719"/>
    <w:rsid w:val="008A6C55"/>
    <w:rsid w:val="008A7356"/>
    <w:rsid w:val="008B0EDA"/>
    <w:rsid w:val="008B128D"/>
    <w:rsid w:val="008B181F"/>
    <w:rsid w:val="008B1EC4"/>
    <w:rsid w:val="008B2C1C"/>
    <w:rsid w:val="008B2CDE"/>
    <w:rsid w:val="008B2D01"/>
    <w:rsid w:val="008B33BD"/>
    <w:rsid w:val="008B3BC3"/>
    <w:rsid w:val="008B45EE"/>
    <w:rsid w:val="008B53B7"/>
    <w:rsid w:val="008B5820"/>
    <w:rsid w:val="008B6884"/>
    <w:rsid w:val="008B73A2"/>
    <w:rsid w:val="008C0E31"/>
    <w:rsid w:val="008C1490"/>
    <w:rsid w:val="008C1A5C"/>
    <w:rsid w:val="008C21E8"/>
    <w:rsid w:val="008C221D"/>
    <w:rsid w:val="008C28C1"/>
    <w:rsid w:val="008C3160"/>
    <w:rsid w:val="008C3BE5"/>
    <w:rsid w:val="008C3C1A"/>
    <w:rsid w:val="008C55EB"/>
    <w:rsid w:val="008C59E2"/>
    <w:rsid w:val="008C5CC8"/>
    <w:rsid w:val="008C5E3A"/>
    <w:rsid w:val="008C60ED"/>
    <w:rsid w:val="008C6A26"/>
    <w:rsid w:val="008C6E8B"/>
    <w:rsid w:val="008C75EF"/>
    <w:rsid w:val="008C7892"/>
    <w:rsid w:val="008C7923"/>
    <w:rsid w:val="008C7B79"/>
    <w:rsid w:val="008C7D9C"/>
    <w:rsid w:val="008D113E"/>
    <w:rsid w:val="008D1273"/>
    <w:rsid w:val="008D20A6"/>
    <w:rsid w:val="008D26BB"/>
    <w:rsid w:val="008D2AF2"/>
    <w:rsid w:val="008D35BF"/>
    <w:rsid w:val="008D44DB"/>
    <w:rsid w:val="008D4A3C"/>
    <w:rsid w:val="008D4B8C"/>
    <w:rsid w:val="008D6986"/>
    <w:rsid w:val="008D69BE"/>
    <w:rsid w:val="008D6F09"/>
    <w:rsid w:val="008D721B"/>
    <w:rsid w:val="008D7767"/>
    <w:rsid w:val="008D78A2"/>
    <w:rsid w:val="008D78B1"/>
    <w:rsid w:val="008D79F9"/>
    <w:rsid w:val="008E058D"/>
    <w:rsid w:val="008E10BF"/>
    <w:rsid w:val="008E1D9E"/>
    <w:rsid w:val="008E1E5A"/>
    <w:rsid w:val="008E396A"/>
    <w:rsid w:val="008E5168"/>
    <w:rsid w:val="008E56A6"/>
    <w:rsid w:val="008E5998"/>
    <w:rsid w:val="008E5FD7"/>
    <w:rsid w:val="008E612E"/>
    <w:rsid w:val="008E6262"/>
    <w:rsid w:val="008E65A2"/>
    <w:rsid w:val="008F034C"/>
    <w:rsid w:val="008F09D9"/>
    <w:rsid w:val="008F0A46"/>
    <w:rsid w:val="008F0CDA"/>
    <w:rsid w:val="008F1168"/>
    <w:rsid w:val="008F14F6"/>
    <w:rsid w:val="008F1747"/>
    <w:rsid w:val="008F1A32"/>
    <w:rsid w:val="008F1D5F"/>
    <w:rsid w:val="008F2ECA"/>
    <w:rsid w:val="008F4EA9"/>
    <w:rsid w:val="008F502D"/>
    <w:rsid w:val="008F50E0"/>
    <w:rsid w:val="008F510C"/>
    <w:rsid w:val="008F5312"/>
    <w:rsid w:val="008F539D"/>
    <w:rsid w:val="008F54FF"/>
    <w:rsid w:val="008F5C12"/>
    <w:rsid w:val="008F60BB"/>
    <w:rsid w:val="008F630D"/>
    <w:rsid w:val="008F6F92"/>
    <w:rsid w:val="008F7283"/>
    <w:rsid w:val="0090016A"/>
    <w:rsid w:val="00900911"/>
    <w:rsid w:val="00901A6A"/>
    <w:rsid w:val="00902403"/>
    <w:rsid w:val="0090243F"/>
    <w:rsid w:val="00902DCF"/>
    <w:rsid w:val="0090565F"/>
    <w:rsid w:val="00905E52"/>
    <w:rsid w:val="00910434"/>
    <w:rsid w:val="00910D63"/>
    <w:rsid w:val="00911486"/>
    <w:rsid w:val="00911C67"/>
    <w:rsid w:val="009122B3"/>
    <w:rsid w:val="00912C71"/>
    <w:rsid w:val="009136D8"/>
    <w:rsid w:val="00914A55"/>
    <w:rsid w:val="009155BF"/>
    <w:rsid w:val="00915C9E"/>
    <w:rsid w:val="00915F7F"/>
    <w:rsid w:val="00917ABE"/>
    <w:rsid w:val="0092113A"/>
    <w:rsid w:val="009211A0"/>
    <w:rsid w:val="009217EF"/>
    <w:rsid w:val="00921A1A"/>
    <w:rsid w:val="00921B95"/>
    <w:rsid w:val="00922CEC"/>
    <w:rsid w:val="00922D2C"/>
    <w:rsid w:val="00922E69"/>
    <w:rsid w:val="009241A9"/>
    <w:rsid w:val="00924B48"/>
    <w:rsid w:val="0092501B"/>
    <w:rsid w:val="00925202"/>
    <w:rsid w:val="00925230"/>
    <w:rsid w:val="00926CEC"/>
    <w:rsid w:val="00926E52"/>
    <w:rsid w:val="009276C9"/>
    <w:rsid w:val="00927866"/>
    <w:rsid w:val="009301DF"/>
    <w:rsid w:val="00930271"/>
    <w:rsid w:val="00930517"/>
    <w:rsid w:val="00931E2E"/>
    <w:rsid w:val="0093228A"/>
    <w:rsid w:val="00932EC3"/>
    <w:rsid w:val="009332CF"/>
    <w:rsid w:val="009350DE"/>
    <w:rsid w:val="0093689E"/>
    <w:rsid w:val="00936B28"/>
    <w:rsid w:val="0093737C"/>
    <w:rsid w:val="00937DD5"/>
    <w:rsid w:val="009403AD"/>
    <w:rsid w:val="009405B3"/>
    <w:rsid w:val="0094148D"/>
    <w:rsid w:val="00942755"/>
    <w:rsid w:val="00942B43"/>
    <w:rsid w:val="009437CB"/>
    <w:rsid w:val="00943833"/>
    <w:rsid w:val="00943BEE"/>
    <w:rsid w:val="00943E4E"/>
    <w:rsid w:val="009445A4"/>
    <w:rsid w:val="00945DEE"/>
    <w:rsid w:val="00950C1F"/>
    <w:rsid w:val="00951533"/>
    <w:rsid w:val="009519EE"/>
    <w:rsid w:val="009538C5"/>
    <w:rsid w:val="00953AAA"/>
    <w:rsid w:val="00954169"/>
    <w:rsid w:val="00954871"/>
    <w:rsid w:val="00954A09"/>
    <w:rsid w:val="00954A14"/>
    <w:rsid w:val="00954B7C"/>
    <w:rsid w:val="009552A0"/>
    <w:rsid w:val="0095550A"/>
    <w:rsid w:val="009558DC"/>
    <w:rsid w:val="00955920"/>
    <w:rsid w:val="0095606B"/>
    <w:rsid w:val="00956218"/>
    <w:rsid w:val="009565EC"/>
    <w:rsid w:val="00956CA7"/>
    <w:rsid w:val="00956D00"/>
    <w:rsid w:val="00957C25"/>
    <w:rsid w:val="009601B0"/>
    <w:rsid w:val="009612C6"/>
    <w:rsid w:val="0096166F"/>
    <w:rsid w:val="00961E7A"/>
    <w:rsid w:val="00961E9A"/>
    <w:rsid w:val="009622A4"/>
    <w:rsid w:val="0096310E"/>
    <w:rsid w:val="00963736"/>
    <w:rsid w:val="009637E5"/>
    <w:rsid w:val="00963EBC"/>
    <w:rsid w:val="009646D1"/>
    <w:rsid w:val="00965F51"/>
    <w:rsid w:val="00966976"/>
    <w:rsid w:val="00966D78"/>
    <w:rsid w:val="00967D8E"/>
    <w:rsid w:val="00967F2B"/>
    <w:rsid w:val="0097088A"/>
    <w:rsid w:val="00970CF6"/>
    <w:rsid w:val="00970FA1"/>
    <w:rsid w:val="009710DB"/>
    <w:rsid w:val="009711E4"/>
    <w:rsid w:val="009720D2"/>
    <w:rsid w:val="0097218F"/>
    <w:rsid w:val="00973889"/>
    <w:rsid w:val="00973D2F"/>
    <w:rsid w:val="009740D5"/>
    <w:rsid w:val="009742E2"/>
    <w:rsid w:val="009776A4"/>
    <w:rsid w:val="009810AD"/>
    <w:rsid w:val="00981A03"/>
    <w:rsid w:val="009835EC"/>
    <w:rsid w:val="0098428E"/>
    <w:rsid w:val="009842E1"/>
    <w:rsid w:val="009851C0"/>
    <w:rsid w:val="00985F2D"/>
    <w:rsid w:val="00986026"/>
    <w:rsid w:val="00986949"/>
    <w:rsid w:val="00986C99"/>
    <w:rsid w:val="00986E13"/>
    <w:rsid w:val="00986FF9"/>
    <w:rsid w:val="009872A1"/>
    <w:rsid w:val="009872BC"/>
    <w:rsid w:val="00987B5C"/>
    <w:rsid w:val="00990D47"/>
    <w:rsid w:val="00990E8B"/>
    <w:rsid w:val="00991A22"/>
    <w:rsid w:val="00992D88"/>
    <w:rsid w:val="00992ED6"/>
    <w:rsid w:val="009932E5"/>
    <w:rsid w:val="00993337"/>
    <w:rsid w:val="00993544"/>
    <w:rsid w:val="00993708"/>
    <w:rsid w:val="00993B55"/>
    <w:rsid w:val="0099525B"/>
    <w:rsid w:val="00995329"/>
    <w:rsid w:val="0099537A"/>
    <w:rsid w:val="00996163"/>
    <w:rsid w:val="00996186"/>
    <w:rsid w:val="00996BE9"/>
    <w:rsid w:val="009970FD"/>
    <w:rsid w:val="009974CE"/>
    <w:rsid w:val="00997929"/>
    <w:rsid w:val="009A0ED3"/>
    <w:rsid w:val="009A41ED"/>
    <w:rsid w:val="009A50E6"/>
    <w:rsid w:val="009A5DB3"/>
    <w:rsid w:val="009A5EAD"/>
    <w:rsid w:val="009A60BD"/>
    <w:rsid w:val="009A6C7E"/>
    <w:rsid w:val="009A6EA9"/>
    <w:rsid w:val="009A7266"/>
    <w:rsid w:val="009B1B6C"/>
    <w:rsid w:val="009B1BEB"/>
    <w:rsid w:val="009B1C80"/>
    <w:rsid w:val="009B1EA0"/>
    <w:rsid w:val="009B1F69"/>
    <w:rsid w:val="009B21BB"/>
    <w:rsid w:val="009B24F6"/>
    <w:rsid w:val="009B2B5A"/>
    <w:rsid w:val="009B2BF7"/>
    <w:rsid w:val="009B2EE2"/>
    <w:rsid w:val="009B3697"/>
    <w:rsid w:val="009B397F"/>
    <w:rsid w:val="009B3B9C"/>
    <w:rsid w:val="009B4BF6"/>
    <w:rsid w:val="009B78D9"/>
    <w:rsid w:val="009B7A42"/>
    <w:rsid w:val="009B7D8A"/>
    <w:rsid w:val="009C0A0E"/>
    <w:rsid w:val="009C0C52"/>
    <w:rsid w:val="009C178D"/>
    <w:rsid w:val="009C1FEA"/>
    <w:rsid w:val="009C2069"/>
    <w:rsid w:val="009C28A2"/>
    <w:rsid w:val="009C2DF8"/>
    <w:rsid w:val="009C2FF5"/>
    <w:rsid w:val="009C47C5"/>
    <w:rsid w:val="009C483F"/>
    <w:rsid w:val="009C4D62"/>
    <w:rsid w:val="009C5D2D"/>
    <w:rsid w:val="009C5D61"/>
    <w:rsid w:val="009C6B1E"/>
    <w:rsid w:val="009C750D"/>
    <w:rsid w:val="009C754F"/>
    <w:rsid w:val="009C7846"/>
    <w:rsid w:val="009C7E28"/>
    <w:rsid w:val="009D04E2"/>
    <w:rsid w:val="009D0D64"/>
    <w:rsid w:val="009D0E1B"/>
    <w:rsid w:val="009D2017"/>
    <w:rsid w:val="009D284B"/>
    <w:rsid w:val="009D28B7"/>
    <w:rsid w:val="009D3E71"/>
    <w:rsid w:val="009D5617"/>
    <w:rsid w:val="009D65C5"/>
    <w:rsid w:val="009D6612"/>
    <w:rsid w:val="009D6FB2"/>
    <w:rsid w:val="009D7E4D"/>
    <w:rsid w:val="009E0061"/>
    <w:rsid w:val="009E184E"/>
    <w:rsid w:val="009E1BED"/>
    <w:rsid w:val="009E3037"/>
    <w:rsid w:val="009E404D"/>
    <w:rsid w:val="009E4333"/>
    <w:rsid w:val="009E548D"/>
    <w:rsid w:val="009E650E"/>
    <w:rsid w:val="009E6519"/>
    <w:rsid w:val="009E692F"/>
    <w:rsid w:val="009E69FF"/>
    <w:rsid w:val="009E6A8F"/>
    <w:rsid w:val="009E736A"/>
    <w:rsid w:val="009E74E6"/>
    <w:rsid w:val="009E76C3"/>
    <w:rsid w:val="009E79EA"/>
    <w:rsid w:val="009E7A0B"/>
    <w:rsid w:val="009F0986"/>
    <w:rsid w:val="009F0B2E"/>
    <w:rsid w:val="009F15EC"/>
    <w:rsid w:val="009F1E16"/>
    <w:rsid w:val="009F28F7"/>
    <w:rsid w:val="009F3B1C"/>
    <w:rsid w:val="009F3CB0"/>
    <w:rsid w:val="009F3D72"/>
    <w:rsid w:val="009F3EB5"/>
    <w:rsid w:val="009F481B"/>
    <w:rsid w:val="009F5D11"/>
    <w:rsid w:val="009F706E"/>
    <w:rsid w:val="009F71A2"/>
    <w:rsid w:val="009F7406"/>
    <w:rsid w:val="009F7A14"/>
    <w:rsid w:val="009F7BDE"/>
    <w:rsid w:val="00A00A73"/>
    <w:rsid w:val="00A013D5"/>
    <w:rsid w:val="00A02556"/>
    <w:rsid w:val="00A02F30"/>
    <w:rsid w:val="00A03BE0"/>
    <w:rsid w:val="00A03D0B"/>
    <w:rsid w:val="00A03DF4"/>
    <w:rsid w:val="00A03E3A"/>
    <w:rsid w:val="00A04014"/>
    <w:rsid w:val="00A04506"/>
    <w:rsid w:val="00A0522A"/>
    <w:rsid w:val="00A05B8D"/>
    <w:rsid w:val="00A05DB1"/>
    <w:rsid w:val="00A05F68"/>
    <w:rsid w:val="00A05FE4"/>
    <w:rsid w:val="00A060C4"/>
    <w:rsid w:val="00A064A6"/>
    <w:rsid w:val="00A06561"/>
    <w:rsid w:val="00A0691F"/>
    <w:rsid w:val="00A06D19"/>
    <w:rsid w:val="00A0761E"/>
    <w:rsid w:val="00A07B85"/>
    <w:rsid w:val="00A10AEB"/>
    <w:rsid w:val="00A10BE9"/>
    <w:rsid w:val="00A11970"/>
    <w:rsid w:val="00A133F2"/>
    <w:rsid w:val="00A1357C"/>
    <w:rsid w:val="00A13AC9"/>
    <w:rsid w:val="00A13AF0"/>
    <w:rsid w:val="00A1420D"/>
    <w:rsid w:val="00A14653"/>
    <w:rsid w:val="00A14AB6"/>
    <w:rsid w:val="00A155BD"/>
    <w:rsid w:val="00A15A88"/>
    <w:rsid w:val="00A15FFD"/>
    <w:rsid w:val="00A16321"/>
    <w:rsid w:val="00A16A83"/>
    <w:rsid w:val="00A17586"/>
    <w:rsid w:val="00A176A0"/>
    <w:rsid w:val="00A17D69"/>
    <w:rsid w:val="00A218D8"/>
    <w:rsid w:val="00A21D33"/>
    <w:rsid w:val="00A22107"/>
    <w:rsid w:val="00A22430"/>
    <w:rsid w:val="00A22CE6"/>
    <w:rsid w:val="00A23781"/>
    <w:rsid w:val="00A23991"/>
    <w:rsid w:val="00A24085"/>
    <w:rsid w:val="00A241A8"/>
    <w:rsid w:val="00A24AB3"/>
    <w:rsid w:val="00A25316"/>
    <w:rsid w:val="00A25C37"/>
    <w:rsid w:val="00A25D36"/>
    <w:rsid w:val="00A25F5E"/>
    <w:rsid w:val="00A268C9"/>
    <w:rsid w:val="00A26B7D"/>
    <w:rsid w:val="00A26F77"/>
    <w:rsid w:val="00A30D1A"/>
    <w:rsid w:val="00A31242"/>
    <w:rsid w:val="00A3188D"/>
    <w:rsid w:val="00A31DC2"/>
    <w:rsid w:val="00A31EB1"/>
    <w:rsid w:val="00A32523"/>
    <w:rsid w:val="00A33FF8"/>
    <w:rsid w:val="00A342CE"/>
    <w:rsid w:val="00A347EF"/>
    <w:rsid w:val="00A34A5F"/>
    <w:rsid w:val="00A352A9"/>
    <w:rsid w:val="00A35FED"/>
    <w:rsid w:val="00A3610F"/>
    <w:rsid w:val="00A3620E"/>
    <w:rsid w:val="00A36548"/>
    <w:rsid w:val="00A3680E"/>
    <w:rsid w:val="00A37A72"/>
    <w:rsid w:val="00A40327"/>
    <w:rsid w:val="00A40CE2"/>
    <w:rsid w:val="00A42773"/>
    <w:rsid w:val="00A4330F"/>
    <w:rsid w:val="00A43D18"/>
    <w:rsid w:val="00A43E53"/>
    <w:rsid w:val="00A441B5"/>
    <w:rsid w:val="00A44B69"/>
    <w:rsid w:val="00A4549A"/>
    <w:rsid w:val="00A45AD3"/>
    <w:rsid w:val="00A45D12"/>
    <w:rsid w:val="00A46026"/>
    <w:rsid w:val="00A46135"/>
    <w:rsid w:val="00A46C8F"/>
    <w:rsid w:val="00A46E24"/>
    <w:rsid w:val="00A47374"/>
    <w:rsid w:val="00A476F6"/>
    <w:rsid w:val="00A47EC6"/>
    <w:rsid w:val="00A50238"/>
    <w:rsid w:val="00A50C89"/>
    <w:rsid w:val="00A512B3"/>
    <w:rsid w:val="00A5154A"/>
    <w:rsid w:val="00A518D6"/>
    <w:rsid w:val="00A51C45"/>
    <w:rsid w:val="00A520CF"/>
    <w:rsid w:val="00A5225D"/>
    <w:rsid w:val="00A53550"/>
    <w:rsid w:val="00A54A2B"/>
    <w:rsid w:val="00A556E9"/>
    <w:rsid w:val="00A557D2"/>
    <w:rsid w:val="00A56438"/>
    <w:rsid w:val="00A565FE"/>
    <w:rsid w:val="00A569CE"/>
    <w:rsid w:val="00A56F3B"/>
    <w:rsid w:val="00A57EE6"/>
    <w:rsid w:val="00A60F7A"/>
    <w:rsid w:val="00A60FE0"/>
    <w:rsid w:val="00A61046"/>
    <w:rsid w:val="00A61743"/>
    <w:rsid w:val="00A62C5A"/>
    <w:rsid w:val="00A633D5"/>
    <w:rsid w:val="00A6375A"/>
    <w:rsid w:val="00A6442C"/>
    <w:rsid w:val="00A6451A"/>
    <w:rsid w:val="00A64692"/>
    <w:rsid w:val="00A652A6"/>
    <w:rsid w:val="00A657BF"/>
    <w:rsid w:val="00A662EE"/>
    <w:rsid w:val="00A66522"/>
    <w:rsid w:val="00A6661C"/>
    <w:rsid w:val="00A67AB9"/>
    <w:rsid w:val="00A70080"/>
    <w:rsid w:val="00A71463"/>
    <w:rsid w:val="00A71ACD"/>
    <w:rsid w:val="00A71B5A"/>
    <w:rsid w:val="00A72057"/>
    <w:rsid w:val="00A73269"/>
    <w:rsid w:val="00A73731"/>
    <w:rsid w:val="00A7416E"/>
    <w:rsid w:val="00A74310"/>
    <w:rsid w:val="00A74BF1"/>
    <w:rsid w:val="00A75247"/>
    <w:rsid w:val="00A75B53"/>
    <w:rsid w:val="00A75F36"/>
    <w:rsid w:val="00A76E24"/>
    <w:rsid w:val="00A80725"/>
    <w:rsid w:val="00A808F9"/>
    <w:rsid w:val="00A81170"/>
    <w:rsid w:val="00A8227E"/>
    <w:rsid w:val="00A82E74"/>
    <w:rsid w:val="00A843ED"/>
    <w:rsid w:val="00A84953"/>
    <w:rsid w:val="00A8537A"/>
    <w:rsid w:val="00A85BD4"/>
    <w:rsid w:val="00A86220"/>
    <w:rsid w:val="00A87938"/>
    <w:rsid w:val="00A87FA9"/>
    <w:rsid w:val="00A90327"/>
    <w:rsid w:val="00A90DB2"/>
    <w:rsid w:val="00A91058"/>
    <w:rsid w:val="00A921C9"/>
    <w:rsid w:val="00A9282E"/>
    <w:rsid w:val="00A92C71"/>
    <w:rsid w:val="00A9302F"/>
    <w:rsid w:val="00A93F61"/>
    <w:rsid w:val="00A945FD"/>
    <w:rsid w:val="00A94B32"/>
    <w:rsid w:val="00A95130"/>
    <w:rsid w:val="00A958F7"/>
    <w:rsid w:val="00A961F0"/>
    <w:rsid w:val="00A97831"/>
    <w:rsid w:val="00A97BD4"/>
    <w:rsid w:val="00AA2B91"/>
    <w:rsid w:val="00AA30E5"/>
    <w:rsid w:val="00AA31B7"/>
    <w:rsid w:val="00AA332C"/>
    <w:rsid w:val="00AA39D3"/>
    <w:rsid w:val="00AA3F88"/>
    <w:rsid w:val="00AA4A7B"/>
    <w:rsid w:val="00AA57F1"/>
    <w:rsid w:val="00AA606A"/>
    <w:rsid w:val="00AA63B9"/>
    <w:rsid w:val="00AA6D77"/>
    <w:rsid w:val="00AA72BD"/>
    <w:rsid w:val="00AA7A2A"/>
    <w:rsid w:val="00AA7D06"/>
    <w:rsid w:val="00AB1246"/>
    <w:rsid w:val="00AB16FE"/>
    <w:rsid w:val="00AB1E38"/>
    <w:rsid w:val="00AB26DC"/>
    <w:rsid w:val="00AB2D9A"/>
    <w:rsid w:val="00AB30EA"/>
    <w:rsid w:val="00AB3DF7"/>
    <w:rsid w:val="00AB4FB0"/>
    <w:rsid w:val="00AB5CD0"/>
    <w:rsid w:val="00AB60E7"/>
    <w:rsid w:val="00AB6667"/>
    <w:rsid w:val="00AB7098"/>
    <w:rsid w:val="00AB70D5"/>
    <w:rsid w:val="00AB7194"/>
    <w:rsid w:val="00AC1593"/>
    <w:rsid w:val="00AC1E52"/>
    <w:rsid w:val="00AC2000"/>
    <w:rsid w:val="00AC2696"/>
    <w:rsid w:val="00AC2D14"/>
    <w:rsid w:val="00AC3D07"/>
    <w:rsid w:val="00AC3D7B"/>
    <w:rsid w:val="00AC3E67"/>
    <w:rsid w:val="00AC5AFC"/>
    <w:rsid w:val="00AC5FE6"/>
    <w:rsid w:val="00AC6357"/>
    <w:rsid w:val="00AC78B2"/>
    <w:rsid w:val="00AC7B61"/>
    <w:rsid w:val="00AD114D"/>
    <w:rsid w:val="00AD190F"/>
    <w:rsid w:val="00AD292B"/>
    <w:rsid w:val="00AD2E2B"/>
    <w:rsid w:val="00AD2EF8"/>
    <w:rsid w:val="00AD300A"/>
    <w:rsid w:val="00AD39D0"/>
    <w:rsid w:val="00AD40BA"/>
    <w:rsid w:val="00AD510C"/>
    <w:rsid w:val="00AD51F7"/>
    <w:rsid w:val="00AD5BDF"/>
    <w:rsid w:val="00AD7EFD"/>
    <w:rsid w:val="00AE02EC"/>
    <w:rsid w:val="00AE061C"/>
    <w:rsid w:val="00AE0656"/>
    <w:rsid w:val="00AE0F1C"/>
    <w:rsid w:val="00AE0F92"/>
    <w:rsid w:val="00AE15C4"/>
    <w:rsid w:val="00AE207D"/>
    <w:rsid w:val="00AE24F3"/>
    <w:rsid w:val="00AE2D2D"/>
    <w:rsid w:val="00AE33BD"/>
    <w:rsid w:val="00AE6343"/>
    <w:rsid w:val="00AF1178"/>
    <w:rsid w:val="00AF19F4"/>
    <w:rsid w:val="00AF1B96"/>
    <w:rsid w:val="00AF1FEF"/>
    <w:rsid w:val="00AF278A"/>
    <w:rsid w:val="00AF2A7F"/>
    <w:rsid w:val="00AF3112"/>
    <w:rsid w:val="00AF3D4C"/>
    <w:rsid w:val="00AF421A"/>
    <w:rsid w:val="00AF4CEB"/>
    <w:rsid w:val="00AF4F50"/>
    <w:rsid w:val="00AF592B"/>
    <w:rsid w:val="00AF5F51"/>
    <w:rsid w:val="00AF626C"/>
    <w:rsid w:val="00AF68F5"/>
    <w:rsid w:val="00AF6CCC"/>
    <w:rsid w:val="00AF7161"/>
    <w:rsid w:val="00AF77A4"/>
    <w:rsid w:val="00AF7E26"/>
    <w:rsid w:val="00B0016E"/>
    <w:rsid w:val="00B00B64"/>
    <w:rsid w:val="00B012D9"/>
    <w:rsid w:val="00B01777"/>
    <w:rsid w:val="00B018EB"/>
    <w:rsid w:val="00B0206C"/>
    <w:rsid w:val="00B02CAB"/>
    <w:rsid w:val="00B043EE"/>
    <w:rsid w:val="00B0484C"/>
    <w:rsid w:val="00B04B29"/>
    <w:rsid w:val="00B06210"/>
    <w:rsid w:val="00B0661F"/>
    <w:rsid w:val="00B074CD"/>
    <w:rsid w:val="00B07D50"/>
    <w:rsid w:val="00B10035"/>
    <w:rsid w:val="00B103E0"/>
    <w:rsid w:val="00B11AC6"/>
    <w:rsid w:val="00B13021"/>
    <w:rsid w:val="00B13959"/>
    <w:rsid w:val="00B13F4A"/>
    <w:rsid w:val="00B1469E"/>
    <w:rsid w:val="00B14895"/>
    <w:rsid w:val="00B15B32"/>
    <w:rsid w:val="00B166D6"/>
    <w:rsid w:val="00B17701"/>
    <w:rsid w:val="00B20121"/>
    <w:rsid w:val="00B208EE"/>
    <w:rsid w:val="00B20F9A"/>
    <w:rsid w:val="00B210AE"/>
    <w:rsid w:val="00B2240B"/>
    <w:rsid w:val="00B22662"/>
    <w:rsid w:val="00B2315C"/>
    <w:rsid w:val="00B2322F"/>
    <w:rsid w:val="00B237B4"/>
    <w:rsid w:val="00B23869"/>
    <w:rsid w:val="00B244C3"/>
    <w:rsid w:val="00B2548E"/>
    <w:rsid w:val="00B258FB"/>
    <w:rsid w:val="00B25BAC"/>
    <w:rsid w:val="00B265E7"/>
    <w:rsid w:val="00B26BB7"/>
    <w:rsid w:val="00B27915"/>
    <w:rsid w:val="00B27DE0"/>
    <w:rsid w:val="00B27FF6"/>
    <w:rsid w:val="00B30C04"/>
    <w:rsid w:val="00B30CBD"/>
    <w:rsid w:val="00B310D6"/>
    <w:rsid w:val="00B31C4A"/>
    <w:rsid w:val="00B32FE0"/>
    <w:rsid w:val="00B33EBD"/>
    <w:rsid w:val="00B34EAD"/>
    <w:rsid w:val="00B34F31"/>
    <w:rsid w:val="00B35141"/>
    <w:rsid w:val="00B3625F"/>
    <w:rsid w:val="00B362AB"/>
    <w:rsid w:val="00B36895"/>
    <w:rsid w:val="00B36D42"/>
    <w:rsid w:val="00B37D1D"/>
    <w:rsid w:val="00B37D66"/>
    <w:rsid w:val="00B41965"/>
    <w:rsid w:val="00B41F9C"/>
    <w:rsid w:val="00B420F7"/>
    <w:rsid w:val="00B43417"/>
    <w:rsid w:val="00B43BC7"/>
    <w:rsid w:val="00B451A4"/>
    <w:rsid w:val="00B454FE"/>
    <w:rsid w:val="00B46171"/>
    <w:rsid w:val="00B46DC1"/>
    <w:rsid w:val="00B473E8"/>
    <w:rsid w:val="00B478FF"/>
    <w:rsid w:val="00B47DFE"/>
    <w:rsid w:val="00B5070B"/>
    <w:rsid w:val="00B507D6"/>
    <w:rsid w:val="00B51133"/>
    <w:rsid w:val="00B51223"/>
    <w:rsid w:val="00B512A3"/>
    <w:rsid w:val="00B51DE7"/>
    <w:rsid w:val="00B51EC1"/>
    <w:rsid w:val="00B527C0"/>
    <w:rsid w:val="00B52802"/>
    <w:rsid w:val="00B52835"/>
    <w:rsid w:val="00B5285F"/>
    <w:rsid w:val="00B53AEF"/>
    <w:rsid w:val="00B548D2"/>
    <w:rsid w:val="00B54DD3"/>
    <w:rsid w:val="00B5503A"/>
    <w:rsid w:val="00B551D5"/>
    <w:rsid w:val="00B55229"/>
    <w:rsid w:val="00B557B1"/>
    <w:rsid w:val="00B55FAD"/>
    <w:rsid w:val="00B56ADB"/>
    <w:rsid w:val="00B57357"/>
    <w:rsid w:val="00B573AD"/>
    <w:rsid w:val="00B57911"/>
    <w:rsid w:val="00B57CA8"/>
    <w:rsid w:val="00B603B7"/>
    <w:rsid w:val="00B60EE8"/>
    <w:rsid w:val="00B61722"/>
    <w:rsid w:val="00B62C05"/>
    <w:rsid w:val="00B63531"/>
    <w:rsid w:val="00B63F89"/>
    <w:rsid w:val="00B640B3"/>
    <w:rsid w:val="00B64D38"/>
    <w:rsid w:val="00B64EB6"/>
    <w:rsid w:val="00B64FB6"/>
    <w:rsid w:val="00B662A9"/>
    <w:rsid w:val="00B67088"/>
    <w:rsid w:val="00B67A7B"/>
    <w:rsid w:val="00B67E7A"/>
    <w:rsid w:val="00B700CF"/>
    <w:rsid w:val="00B71046"/>
    <w:rsid w:val="00B715BA"/>
    <w:rsid w:val="00B71823"/>
    <w:rsid w:val="00B71EF4"/>
    <w:rsid w:val="00B72F8E"/>
    <w:rsid w:val="00B73BB7"/>
    <w:rsid w:val="00B745ED"/>
    <w:rsid w:val="00B74AEF"/>
    <w:rsid w:val="00B758D4"/>
    <w:rsid w:val="00B766CB"/>
    <w:rsid w:val="00B774C9"/>
    <w:rsid w:val="00B77F78"/>
    <w:rsid w:val="00B805D1"/>
    <w:rsid w:val="00B80752"/>
    <w:rsid w:val="00B8171C"/>
    <w:rsid w:val="00B817CF"/>
    <w:rsid w:val="00B83624"/>
    <w:rsid w:val="00B839AE"/>
    <w:rsid w:val="00B83C3C"/>
    <w:rsid w:val="00B84069"/>
    <w:rsid w:val="00B846E0"/>
    <w:rsid w:val="00B85197"/>
    <w:rsid w:val="00B8545A"/>
    <w:rsid w:val="00B8597A"/>
    <w:rsid w:val="00B85BC4"/>
    <w:rsid w:val="00B85D0E"/>
    <w:rsid w:val="00B8643D"/>
    <w:rsid w:val="00B86E11"/>
    <w:rsid w:val="00B87072"/>
    <w:rsid w:val="00B8731C"/>
    <w:rsid w:val="00B878EB"/>
    <w:rsid w:val="00B87DC6"/>
    <w:rsid w:val="00B87E91"/>
    <w:rsid w:val="00B90411"/>
    <w:rsid w:val="00B90BF5"/>
    <w:rsid w:val="00B91007"/>
    <w:rsid w:val="00B91750"/>
    <w:rsid w:val="00B91808"/>
    <w:rsid w:val="00B920F4"/>
    <w:rsid w:val="00B92466"/>
    <w:rsid w:val="00B92DCC"/>
    <w:rsid w:val="00B932C8"/>
    <w:rsid w:val="00B938EB"/>
    <w:rsid w:val="00B945BA"/>
    <w:rsid w:val="00B951C5"/>
    <w:rsid w:val="00B958B8"/>
    <w:rsid w:val="00B96081"/>
    <w:rsid w:val="00B96211"/>
    <w:rsid w:val="00B962B8"/>
    <w:rsid w:val="00B97127"/>
    <w:rsid w:val="00B97729"/>
    <w:rsid w:val="00B97D5C"/>
    <w:rsid w:val="00B97DF9"/>
    <w:rsid w:val="00B97FEC"/>
    <w:rsid w:val="00BA00BA"/>
    <w:rsid w:val="00BA0DAB"/>
    <w:rsid w:val="00BA1240"/>
    <w:rsid w:val="00BA3340"/>
    <w:rsid w:val="00BA33B4"/>
    <w:rsid w:val="00BA3843"/>
    <w:rsid w:val="00BA4434"/>
    <w:rsid w:val="00BA4A65"/>
    <w:rsid w:val="00BA4D99"/>
    <w:rsid w:val="00BA5C75"/>
    <w:rsid w:val="00BA625F"/>
    <w:rsid w:val="00BA693D"/>
    <w:rsid w:val="00BA726E"/>
    <w:rsid w:val="00BA72FD"/>
    <w:rsid w:val="00BB1A45"/>
    <w:rsid w:val="00BB2614"/>
    <w:rsid w:val="00BB28D2"/>
    <w:rsid w:val="00BB296E"/>
    <w:rsid w:val="00BB2B09"/>
    <w:rsid w:val="00BB2BD4"/>
    <w:rsid w:val="00BB333E"/>
    <w:rsid w:val="00BB3576"/>
    <w:rsid w:val="00BB4847"/>
    <w:rsid w:val="00BB5772"/>
    <w:rsid w:val="00BB6E5B"/>
    <w:rsid w:val="00BB6F66"/>
    <w:rsid w:val="00BC0E73"/>
    <w:rsid w:val="00BC11A0"/>
    <w:rsid w:val="00BC126D"/>
    <w:rsid w:val="00BC14D9"/>
    <w:rsid w:val="00BC356C"/>
    <w:rsid w:val="00BC3601"/>
    <w:rsid w:val="00BC37A8"/>
    <w:rsid w:val="00BC3E41"/>
    <w:rsid w:val="00BC4AFD"/>
    <w:rsid w:val="00BC52D1"/>
    <w:rsid w:val="00BC58FD"/>
    <w:rsid w:val="00BC6316"/>
    <w:rsid w:val="00BC6CD9"/>
    <w:rsid w:val="00BC702D"/>
    <w:rsid w:val="00BC7892"/>
    <w:rsid w:val="00BC7B29"/>
    <w:rsid w:val="00BC7E4E"/>
    <w:rsid w:val="00BD0240"/>
    <w:rsid w:val="00BD088D"/>
    <w:rsid w:val="00BD0AB9"/>
    <w:rsid w:val="00BD0BC3"/>
    <w:rsid w:val="00BD2079"/>
    <w:rsid w:val="00BD285D"/>
    <w:rsid w:val="00BD33B6"/>
    <w:rsid w:val="00BD34F1"/>
    <w:rsid w:val="00BD3AAB"/>
    <w:rsid w:val="00BD3EF1"/>
    <w:rsid w:val="00BD5498"/>
    <w:rsid w:val="00BD586A"/>
    <w:rsid w:val="00BD5985"/>
    <w:rsid w:val="00BD65A0"/>
    <w:rsid w:val="00BD6806"/>
    <w:rsid w:val="00BD7C26"/>
    <w:rsid w:val="00BE0087"/>
    <w:rsid w:val="00BE0238"/>
    <w:rsid w:val="00BE16F6"/>
    <w:rsid w:val="00BE174F"/>
    <w:rsid w:val="00BE1AD8"/>
    <w:rsid w:val="00BE2719"/>
    <w:rsid w:val="00BE36A2"/>
    <w:rsid w:val="00BE387A"/>
    <w:rsid w:val="00BE4254"/>
    <w:rsid w:val="00BE4CB2"/>
    <w:rsid w:val="00BE4EB0"/>
    <w:rsid w:val="00BE58E1"/>
    <w:rsid w:val="00BE5CE8"/>
    <w:rsid w:val="00BE5D73"/>
    <w:rsid w:val="00BE6131"/>
    <w:rsid w:val="00BE6667"/>
    <w:rsid w:val="00BE67A1"/>
    <w:rsid w:val="00BE6BD7"/>
    <w:rsid w:val="00BE768F"/>
    <w:rsid w:val="00BF0262"/>
    <w:rsid w:val="00BF044C"/>
    <w:rsid w:val="00BF256A"/>
    <w:rsid w:val="00BF2BB0"/>
    <w:rsid w:val="00BF2D6F"/>
    <w:rsid w:val="00BF3DE8"/>
    <w:rsid w:val="00BF4010"/>
    <w:rsid w:val="00BF4603"/>
    <w:rsid w:val="00BF493E"/>
    <w:rsid w:val="00BF4964"/>
    <w:rsid w:val="00BF53AF"/>
    <w:rsid w:val="00BF6095"/>
    <w:rsid w:val="00BF6610"/>
    <w:rsid w:val="00BF688B"/>
    <w:rsid w:val="00BF6D66"/>
    <w:rsid w:val="00BF7876"/>
    <w:rsid w:val="00C007B7"/>
    <w:rsid w:val="00C01712"/>
    <w:rsid w:val="00C021CA"/>
    <w:rsid w:val="00C02352"/>
    <w:rsid w:val="00C0355A"/>
    <w:rsid w:val="00C03966"/>
    <w:rsid w:val="00C03A56"/>
    <w:rsid w:val="00C03B04"/>
    <w:rsid w:val="00C03B22"/>
    <w:rsid w:val="00C05992"/>
    <w:rsid w:val="00C05A55"/>
    <w:rsid w:val="00C06A6F"/>
    <w:rsid w:val="00C06ED6"/>
    <w:rsid w:val="00C10289"/>
    <w:rsid w:val="00C10658"/>
    <w:rsid w:val="00C1095F"/>
    <w:rsid w:val="00C10E44"/>
    <w:rsid w:val="00C114ED"/>
    <w:rsid w:val="00C11631"/>
    <w:rsid w:val="00C121AA"/>
    <w:rsid w:val="00C1307F"/>
    <w:rsid w:val="00C136C0"/>
    <w:rsid w:val="00C13B97"/>
    <w:rsid w:val="00C150F3"/>
    <w:rsid w:val="00C158A9"/>
    <w:rsid w:val="00C15AE2"/>
    <w:rsid w:val="00C15F81"/>
    <w:rsid w:val="00C16026"/>
    <w:rsid w:val="00C161C1"/>
    <w:rsid w:val="00C20699"/>
    <w:rsid w:val="00C2075B"/>
    <w:rsid w:val="00C21590"/>
    <w:rsid w:val="00C21D04"/>
    <w:rsid w:val="00C228ED"/>
    <w:rsid w:val="00C22B38"/>
    <w:rsid w:val="00C23757"/>
    <w:rsid w:val="00C23FD4"/>
    <w:rsid w:val="00C241B2"/>
    <w:rsid w:val="00C24A70"/>
    <w:rsid w:val="00C2550A"/>
    <w:rsid w:val="00C25578"/>
    <w:rsid w:val="00C258C2"/>
    <w:rsid w:val="00C259B7"/>
    <w:rsid w:val="00C25B54"/>
    <w:rsid w:val="00C25D0D"/>
    <w:rsid w:val="00C25DB8"/>
    <w:rsid w:val="00C25FDC"/>
    <w:rsid w:val="00C26709"/>
    <w:rsid w:val="00C26976"/>
    <w:rsid w:val="00C26985"/>
    <w:rsid w:val="00C26C77"/>
    <w:rsid w:val="00C26F10"/>
    <w:rsid w:val="00C27C0F"/>
    <w:rsid w:val="00C27CFA"/>
    <w:rsid w:val="00C303CD"/>
    <w:rsid w:val="00C305FC"/>
    <w:rsid w:val="00C30761"/>
    <w:rsid w:val="00C30806"/>
    <w:rsid w:val="00C31102"/>
    <w:rsid w:val="00C31432"/>
    <w:rsid w:val="00C315DE"/>
    <w:rsid w:val="00C31B6A"/>
    <w:rsid w:val="00C3223E"/>
    <w:rsid w:val="00C32E41"/>
    <w:rsid w:val="00C33F37"/>
    <w:rsid w:val="00C34840"/>
    <w:rsid w:val="00C34F3E"/>
    <w:rsid w:val="00C35212"/>
    <w:rsid w:val="00C35479"/>
    <w:rsid w:val="00C36392"/>
    <w:rsid w:val="00C36D8E"/>
    <w:rsid w:val="00C37554"/>
    <w:rsid w:val="00C4015A"/>
    <w:rsid w:val="00C41267"/>
    <w:rsid w:val="00C415CF"/>
    <w:rsid w:val="00C41F1D"/>
    <w:rsid w:val="00C42956"/>
    <w:rsid w:val="00C4343D"/>
    <w:rsid w:val="00C44056"/>
    <w:rsid w:val="00C44A61"/>
    <w:rsid w:val="00C44D5E"/>
    <w:rsid w:val="00C44E6D"/>
    <w:rsid w:val="00C45EC0"/>
    <w:rsid w:val="00C45F0F"/>
    <w:rsid w:val="00C463DE"/>
    <w:rsid w:val="00C47123"/>
    <w:rsid w:val="00C47CF9"/>
    <w:rsid w:val="00C517FD"/>
    <w:rsid w:val="00C51FC5"/>
    <w:rsid w:val="00C5300E"/>
    <w:rsid w:val="00C5316D"/>
    <w:rsid w:val="00C542EE"/>
    <w:rsid w:val="00C5509A"/>
    <w:rsid w:val="00C55AF5"/>
    <w:rsid w:val="00C56A89"/>
    <w:rsid w:val="00C575CD"/>
    <w:rsid w:val="00C606EE"/>
    <w:rsid w:val="00C61EC8"/>
    <w:rsid w:val="00C61F2B"/>
    <w:rsid w:val="00C62457"/>
    <w:rsid w:val="00C62544"/>
    <w:rsid w:val="00C62C9D"/>
    <w:rsid w:val="00C63F90"/>
    <w:rsid w:val="00C64509"/>
    <w:rsid w:val="00C6459F"/>
    <w:rsid w:val="00C65A03"/>
    <w:rsid w:val="00C65FB0"/>
    <w:rsid w:val="00C66539"/>
    <w:rsid w:val="00C6707F"/>
    <w:rsid w:val="00C6788C"/>
    <w:rsid w:val="00C67AE9"/>
    <w:rsid w:val="00C7046A"/>
    <w:rsid w:val="00C7101A"/>
    <w:rsid w:val="00C71EDA"/>
    <w:rsid w:val="00C72213"/>
    <w:rsid w:val="00C723D2"/>
    <w:rsid w:val="00C72715"/>
    <w:rsid w:val="00C72A0C"/>
    <w:rsid w:val="00C730F5"/>
    <w:rsid w:val="00C734C9"/>
    <w:rsid w:val="00C73CFC"/>
    <w:rsid w:val="00C7492E"/>
    <w:rsid w:val="00C74B71"/>
    <w:rsid w:val="00C754D3"/>
    <w:rsid w:val="00C75E2E"/>
    <w:rsid w:val="00C762D7"/>
    <w:rsid w:val="00C76300"/>
    <w:rsid w:val="00C76967"/>
    <w:rsid w:val="00C76E16"/>
    <w:rsid w:val="00C776EC"/>
    <w:rsid w:val="00C77874"/>
    <w:rsid w:val="00C77CE7"/>
    <w:rsid w:val="00C804A0"/>
    <w:rsid w:val="00C80834"/>
    <w:rsid w:val="00C80EEE"/>
    <w:rsid w:val="00C810B6"/>
    <w:rsid w:val="00C81BA2"/>
    <w:rsid w:val="00C824EE"/>
    <w:rsid w:val="00C82C4A"/>
    <w:rsid w:val="00C83673"/>
    <w:rsid w:val="00C84177"/>
    <w:rsid w:val="00C844BA"/>
    <w:rsid w:val="00C84B1A"/>
    <w:rsid w:val="00C851A3"/>
    <w:rsid w:val="00C856A0"/>
    <w:rsid w:val="00C857DC"/>
    <w:rsid w:val="00C87B8E"/>
    <w:rsid w:val="00C902EB"/>
    <w:rsid w:val="00C915B3"/>
    <w:rsid w:val="00C9217E"/>
    <w:rsid w:val="00C92276"/>
    <w:rsid w:val="00C9227B"/>
    <w:rsid w:val="00C9260F"/>
    <w:rsid w:val="00C93020"/>
    <w:rsid w:val="00C9313B"/>
    <w:rsid w:val="00C93E9A"/>
    <w:rsid w:val="00C94CE7"/>
    <w:rsid w:val="00C952BA"/>
    <w:rsid w:val="00C9793B"/>
    <w:rsid w:val="00CA07A3"/>
    <w:rsid w:val="00CA098A"/>
    <w:rsid w:val="00CA0D45"/>
    <w:rsid w:val="00CA197F"/>
    <w:rsid w:val="00CA235D"/>
    <w:rsid w:val="00CA2477"/>
    <w:rsid w:val="00CA293C"/>
    <w:rsid w:val="00CA3449"/>
    <w:rsid w:val="00CA350C"/>
    <w:rsid w:val="00CA3552"/>
    <w:rsid w:val="00CA3AA6"/>
    <w:rsid w:val="00CA484A"/>
    <w:rsid w:val="00CA4E88"/>
    <w:rsid w:val="00CA57F1"/>
    <w:rsid w:val="00CA6225"/>
    <w:rsid w:val="00CA6FA8"/>
    <w:rsid w:val="00CA727B"/>
    <w:rsid w:val="00CB1396"/>
    <w:rsid w:val="00CB17AA"/>
    <w:rsid w:val="00CB3142"/>
    <w:rsid w:val="00CB3695"/>
    <w:rsid w:val="00CB436C"/>
    <w:rsid w:val="00CB45A4"/>
    <w:rsid w:val="00CB4A8F"/>
    <w:rsid w:val="00CB54E3"/>
    <w:rsid w:val="00CB5DCA"/>
    <w:rsid w:val="00CB675D"/>
    <w:rsid w:val="00CB7010"/>
    <w:rsid w:val="00CB75E1"/>
    <w:rsid w:val="00CB7757"/>
    <w:rsid w:val="00CC0192"/>
    <w:rsid w:val="00CC0517"/>
    <w:rsid w:val="00CC0524"/>
    <w:rsid w:val="00CC06A3"/>
    <w:rsid w:val="00CC1609"/>
    <w:rsid w:val="00CC2D23"/>
    <w:rsid w:val="00CC3778"/>
    <w:rsid w:val="00CC41F1"/>
    <w:rsid w:val="00CC42A5"/>
    <w:rsid w:val="00CC433E"/>
    <w:rsid w:val="00CC4901"/>
    <w:rsid w:val="00CC509F"/>
    <w:rsid w:val="00CC55B9"/>
    <w:rsid w:val="00CC5640"/>
    <w:rsid w:val="00CC5D24"/>
    <w:rsid w:val="00CC6459"/>
    <w:rsid w:val="00CC7EED"/>
    <w:rsid w:val="00CD01C2"/>
    <w:rsid w:val="00CD0535"/>
    <w:rsid w:val="00CD086A"/>
    <w:rsid w:val="00CD0B49"/>
    <w:rsid w:val="00CD2B86"/>
    <w:rsid w:val="00CD2B9E"/>
    <w:rsid w:val="00CD39C2"/>
    <w:rsid w:val="00CD406A"/>
    <w:rsid w:val="00CD451D"/>
    <w:rsid w:val="00CD4AD0"/>
    <w:rsid w:val="00CD760A"/>
    <w:rsid w:val="00CE1F9C"/>
    <w:rsid w:val="00CE23B4"/>
    <w:rsid w:val="00CE2716"/>
    <w:rsid w:val="00CE40C1"/>
    <w:rsid w:val="00CE4451"/>
    <w:rsid w:val="00CE4746"/>
    <w:rsid w:val="00CE56CB"/>
    <w:rsid w:val="00CE5AA7"/>
    <w:rsid w:val="00CE5C9D"/>
    <w:rsid w:val="00CE64AD"/>
    <w:rsid w:val="00CE68AA"/>
    <w:rsid w:val="00CE69A8"/>
    <w:rsid w:val="00CE6D8A"/>
    <w:rsid w:val="00CE7079"/>
    <w:rsid w:val="00CE7514"/>
    <w:rsid w:val="00CE75C2"/>
    <w:rsid w:val="00CF08B1"/>
    <w:rsid w:val="00CF0A6F"/>
    <w:rsid w:val="00CF1057"/>
    <w:rsid w:val="00CF10DF"/>
    <w:rsid w:val="00CF199B"/>
    <w:rsid w:val="00CF1AB5"/>
    <w:rsid w:val="00CF20AB"/>
    <w:rsid w:val="00CF26C7"/>
    <w:rsid w:val="00CF370D"/>
    <w:rsid w:val="00CF3C5F"/>
    <w:rsid w:val="00CF47D7"/>
    <w:rsid w:val="00CF4A84"/>
    <w:rsid w:val="00CF56C9"/>
    <w:rsid w:val="00CF5BCD"/>
    <w:rsid w:val="00CF5D27"/>
    <w:rsid w:val="00CF630C"/>
    <w:rsid w:val="00CF63B9"/>
    <w:rsid w:val="00CF678C"/>
    <w:rsid w:val="00CF6F62"/>
    <w:rsid w:val="00CF7B16"/>
    <w:rsid w:val="00CF7E68"/>
    <w:rsid w:val="00D00321"/>
    <w:rsid w:val="00D00389"/>
    <w:rsid w:val="00D01814"/>
    <w:rsid w:val="00D020B2"/>
    <w:rsid w:val="00D02153"/>
    <w:rsid w:val="00D02189"/>
    <w:rsid w:val="00D02596"/>
    <w:rsid w:val="00D02F0E"/>
    <w:rsid w:val="00D032C2"/>
    <w:rsid w:val="00D03331"/>
    <w:rsid w:val="00D035CF"/>
    <w:rsid w:val="00D041E4"/>
    <w:rsid w:val="00D0440C"/>
    <w:rsid w:val="00D04496"/>
    <w:rsid w:val="00D05244"/>
    <w:rsid w:val="00D05331"/>
    <w:rsid w:val="00D0545B"/>
    <w:rsid w:val="00D06130"/>
    <w:rsid w:val="00D0659A"/>
    <w:rsid w:val="00D068FF"/>
    <w:rsid w:val="00D06CF1"/>
    <w:rsid w:val="00D06F89"/>
    <w:rsid w:val="00D07583"/>
    <w:rsid w:val="00D07FDB"/>
    <w:rsid w:val="00D07FE3"/>
    <w:rsid w:val="00D101CF"/>
    <w:rsid w:val="00D1098F"/>
    <w:rsid w:val="00D114EE"/>
    <w:rsid w:val="00D1203A"/>
    <w:rsid w:val="00D12AD9"/>
    <w:rsid w:val="00D12D0D"/>
    <w:rsid w:val="00D13A1E"/>
    <w:rsid w:val="00D1447D"/>
    <w:rsid w:val="00D147B2"/>
    <w:rsid w:val="00D14AB4"/>
    <w:rsid w:val="00D14F20"/>
    <w:rsid w:val="00D14FC9"/>
    <w:rsid w:val="00D15905"/>
    <w:rsid w:val="00D15AFD"/>
    <w:rsid w:val="00D15C8A"/>
    <w:rsid w:val="00D16225"/>
    <w:rsid w:val="00D1663C"/>
    <w:rsid w:val="00D16C17"/>
    <w:rsid w:val="00D17C35"/>
    <w:rsid w:val="00D20067"/>
    <w:rsid w:val="00D20370"/>
    <w:rsid w:val="00D20706"/>
    <w:rsid w:val="00D20B2F"/>
    <w:rsid w:val="00D20F70"/>
    <w:rsid w:val="00D20FF4"/>
    <w:rsid w:val="00D21B59"/>
    <w:rsid w:val="00D2378E"/>
    <w:rsid w:val="00D23DBC"/>
    <w:rsid w:val="00D23FAB"/>
    <w:rsid w:val="00D245B3"/>
    <w:rsid w:val="00D24925"/>
    <w:rsid w:val="00D24BD2"/>
    <w:rsid w:val="00D256B2"/>
    <w:rsid w:val="00D25A18"/>
    <w:rsid w:val="00D261FD"/>
    <w:rsid w:val="00D26678"/>
    <w:rsid w:val="00D26C75"/>
    <w:rsid w:val="00D26FF8"/>
    <w:rsid w:val="00D273E4"/>
    <w:rsid w:val="00D2788C"/>
    <w:rsid w:val="00D27D8B"/>
    <w:rsid w:val="00D27E83"/>
    <w:rsid w:val="00D32624"/>
    <w:rsid w:val="00D3339D"/>
    <w:rsid w:val="00D333F5"/>
    <w:rsid w:val="00D34960"/>
    <w:rsid w:val="00D35439"/>
    <w:rsid w:val="00D358F2"/>
    <w:rsid w:val="00D359F9"/>
    <w:rsid w:val="00D35A4B"/>
    <w:rsid w:val="00D3658B"/>
    <w:rsid w:val="00D36DE8"/>
    <w:rsid w:val="00D36FB7"/>
    <w:rsid w:val="00D37216"/>
    <w:rsid w:val="00D3762E"/>
    <w:rsid w:val="00D3764C"/>
    <w:rsid w:val="00D40593"/>
    <w:rsid w:val="00D40A25"/>
    <w:rsid w:val="00D40B7A"/>
    <w:rsid w:val="00D40F3A"/>
    <w:rsid w:val="00D41AAA"/>
    <w:rsid w:val="00D43FB5"/>
    <w:rsid w:val="00D441A7"/>
    <w:rsid w:val="00D44406"/>
    <w:rsid w:val="00D44686"/>
    <w:rsid w:val="00D4600E"/>
    <w:rsid w:val="00D4642E"/>
    <w:rsid w:val="00D46497"/>
    <w:rsid w:val="00D468B5"/>
    <w:rsid w:val="00D47387"/>
    <w:rsid w:val="00D47B30"/>
    <w:rsid w:val="00D50029"/>
    <w:rsid w:val="00D50B9B"/>
    <w:rsid w:val="00D51246"/>
    <w:rsid w:val="00D512AC"/>
    <w:rsid w:val="00D51CA1"/>
    <w:rsid w:val="00D51CC6"/>
    <w:rsid w:val="00D52182"/>
    <w:rsid w:val="00D5264C"/>
    <w:rsid w:val="00D53E70"/>
    <w:rsid w:val="00D555BC"/>
    <w:rsid w:val="00D55C3E"/>
    <w:rsid w:val="00D55DAC"/>
    <w:rsid w:val="00D56B4F"/>
    <w:rsid w:val="00D56C4B"/>
    <w:rsid w:val="00D57377"/>
    <w:rsid w:val="00D57EAD"/>
    <w:rsid w:val="00D604D9"/>
    <w:rsid w:val="00D60838"/>
    <w:rsid w:val="00D613B9"/>
    <w:rsid w:val="00D6243F"/>
    <w:rsid w:val="00D631EC"/>
    <w:rsid w:val="00D63AAE"/>
    <w:rsid w:val="00D63E9F"/>
    <w:rsid w:val="00D6442D"/>
    <w:rsid w:val="00D64B01"/>
    <w:rsid w:val="00D65808"/>
    <w:rsid w:val="00D65C05"/>
    <w:rsid w:val="00D6695B"/>
    <w:rsid w:val="00D672E6"/>
    <w:rsid w:val="00D6745A"/>
    <w:rsid w:val="00D67489"/>
    <w:rsid w:val="00D676F0"/>
    <w:rsid w:val="00D70AE6"/>
    <w:rsid w:val="00D728AE"/>
    <w:rsid w:val="00D73278"/>
    <w:rsid w:val="00D7338B"/>
    <w:rsid w:val="00D73CD8"/>
    <w:rsid w:val="00D74431"/>
    <w:rsid w:val="00D74591"/>
    <w:rsid w:val="00D745A5"/>
    <w:rsid w:val="00D7495D"/>
    <w:rsid w:val="00D75323"/>
    <w:rsid w:val="00D756B5"/>
    <w:rsid w:val="00D75874"/>
    <w:rsid w:val="00D76798"/>
    <w:rsid w:val="00D76899"/>
    <w:rsid w:val="00D770A7"/>
    <w:rsid w:val="00D777F8"/>
    <w:rsid w:val="00D80772"/>
    <w:rsid w:val="00D81166"/>
    <w:rsid w:val="00D81BD9"/>
    <w:rsid w:val="00D822ED"/>
    <w:rsid w:val="00D83684"/>
    <w:rsid w:val="00D8396A"/>
    <w:rsid w:val="00D83B8E"/>
    <w:rsid w:val="00D8491F"/>
    <w:rsid w:val="00D84AA6"/>
    <w:rsid w:val="00D84BB7"/>
    <w:rsid w:val="00D86488"/>
    <w:rsid w:val="00D86F27"/>
    <w:rsid w:val="00D87999"/>
    <w:rsid w:val="00D90052"/>
    <w:rsid w:val="00D9015C"/>
    <w:rsid w:val="00D90247"/>
    <w:rsid w:val="00D910CB"/>
    <w:rsid w:val="00D91B0D"/>
    <w:rsid w:val="00D91CE7"/>
    <w:rsid w:val="00D93B4B"/>
    <w:rsid w:val="00D96073"/>
    <w:rsid w:val="00D966FA"/>
    <w:rsid w:val="00D96CA5"/>
    <w:rsid w:val="00D96F41"/>
    <w:rsid w:val="00DA016D"/>
    <w:rsid w:val="00DA054B"/>
    <w:rsid w:val="00DA081E"/>
    <w:rsid w:val="00DA0983"/>
    <w:rsid w:val="00DA27E2"/>
    <w:rsid w:val="00DA2F17"/>
    <w:rsid w:val="00DA311A"/>
    <w:rsid w:val="00DA33E8"/>
    <w:rsid w:val="00DA340B"/>
    <w:rsid w:val="00DA34DF"/>
    <w:rsid w:val="00DA3742"/>
    <w:rsid w:val="00DA3A09"/>
    <w:rsid w:val="00DA3DA4"/>
    <w:rsid w:val="00DA3E38"/>
    <w:rsid w:val="00DA3F71"/>
    <w:rsid w:val="00DA445F"/>
    <w:rsid w:val="00DA4622"/>
    <w:rsid w:val="00DA505F"/>
    <w:rsid w:val="00DA56ED"/>
    <w:rsid w:val="00DA6407"/>
    <w:rsid w:val="00DA6DCF"/>
    <w:rsid w:val="00DA7869"/>
    <w:rsid w:val="00DA7961"/>
    <w:rsid w:val="00DB0D03"/>
    <w:rsid w:val="00DB3883"/>
    <w:rsid w:val="00DB3986"/>
    <w:rsid w:val="00DB3A1D"/>
    <w:rsid w:val="00DB3C1E"/>
    <w:rsid w:val="00DB403D"/>
    <w:rsid w:val="00DB45A9"/>
    <w:rsid w:val="00DB59D6"/>
    <w:rsid w:val="00DB5A0A"/>
    <w:rsid w:val="00DB747A"/>
    <w:rsid w:val="00DC02FE"/>
    <w:rsid w:val="00DC0933"/>
    <w:rsid w:val="00DC132C"/>
    <w:rsid w:val="00DC1943"/>
    <w:rsid w:val="00DC269A"/>
    <w:rsid w:val="00DC2904"/>
    <w:rsid w:val="00DC3A4A"/>
    <w:rsid w:val="00DC3DED"/>
    <w:rsid w:val="00DC444B"/>
    <w:rsid w:val="00DC4B1C"/>
    <w:rsid w:val="00DC5272"/>
    <w:rsid w:val="00DC568F"/>
    <w:rsid w:val="00DC6031"/>
    <w:rsid w:val="00DC72B8"/>
    <w:rsid w:val="00DC73CF"/>
    <w:rsid w:val="00DD04CD"/>
    <w:rsid w:val="00DD058F"/>
    <w:rsid w:val="00DD1538"/>
    <w:rsid w:val="00DD1A8D"/>
    <w:rsid w:val="00DD1D59"/>
    <w:rsid w:val="00DD2DC8"/>
    <w:rsid w:val="00DD32AC"/>
    <w:rsid w:val="00DD3E85"/>
    <w:rsid w:val="00DD4491"/>
    <w:rsid w:val="00DD47A7"/>
    <w:rsid w:val="00DD4BC6"/>
    <w:rsid w:val="00DD5157"/>
    <w:rsid w:val="00DD51E0"/>
    <w:rsid w:val="00DD596B"/>
    <w:rsid w:val="00DD5A45"/>
    <w:rsid w:val="00DD6B9F"/>
    <w:rsid w:val="00DD6DEF"/>
    <w:rsid w:val="00DD71E6"/>
    <w:rsid w:val="00DD7288"/>
    <w:rsid w:val="00DD78BB"/>
    <w:rsid w:val="00DE082F"/>
    <w:rsid w:val="00DE189E"/>
    <w:rsid w:val="00DE1E43"/>
    <w:rsid w:val="00DE2418"/>
    <w:rsid w:val="00DE3AE9"/>
    <w:rsid w:val="00DE4013"/>
    <w:rsid w:val="00DE414A"/>
    <w:rsid w:val="00DE540D"/>
    <w:rsid w:val="00DE5527"/>
    <w:rsid w:val="00DE5B80"/>
    <w:rsid w:val="00DE5E2F"/>
    <w:rsid w:val="00DE6296"/>
    <w:rsid w:val="00DE6652"/>
    <w:rsid w:val="00DE667E"/>
    <w:rsid w:val="00DE6A35"/>
    <w:rsid w:val="00DE6A4C"/>
    <w:rsid w:val="00DE6A8F"/>
    <w:rsid w:val="00DE6B66"/>
    <w:rsid w:val="00DE7030"/>
    <w:rsid w:val="00DE76FC"/>
    <w:rsid w:val="00DE7E31"/>
    <w:rsid w:val="00DF00D4"/>
    <w:rsid w:val="00DF0722"/>
    <w:rsid w:val="00DF12DF"/>
    <w:rsid w:val="00DF1326"/>
    <w:rsid w:val="00DF38F4"/>
    <w:rsid w:val="00DF5A82"/>
    <w:rsid w:val="00DF5AFE"/>
    <w:rsid w:val="00DF63B2"/>
    <w:rsid w:val="00DF68AE"/>
    <w:rsid w:val="00DF74B8"/>
    <w:rsid w:val="00DF7860"/>
    <w:rsid w:val="00E005AB"/>
    <w:rsid w:val="00E010F9"/>
    <w:rsid w:val="00E015A9"/>
    <w:rsid w:val="00E0164A"/>
    <w:rsid w:val="00E01B83"/>
    <w:rsid w:val="00E01FD9"/>
    <w:rsid w:val="00E02360"/>
    <w:rsid w:val="00E025E7"/>
    <w:rsid w:val="00E02BA3"/>
    <w:rsid w:val="00E03048"/>
    <w:rsid w:val="00E03B87"/>
    <w:rsid w:val="00E03EDF"/>
    <w:rsid w:val="00E04366"/>
    <w:rsid w:val="00E0476C"/>
    <w:rsid w:val="00E04DE4"/>
    <w:rsid w:val="00E05687"/>
    <w:rsid w:val="00E06152"/>
    <w:rsid w:val="00E066FB"/>
    <w:rsid w:val="00E100C3"/>
    <w:rsid w:val="00E11C49"/>
    <w:rsid w:val="00E121DE"/>
    <w:rsid w:val="00E1239D"/>
    <w:rsid w:val="00E12922"/>
    <w:rsid w:val="00E13417"/>
    <w:rsid w:val="00E13A43"/>
    <w:rsid w:val="00E14650"/>
    <w:rsid w:val="00E14F80"/>
    <w:rsid w:val="00E155CA"/>
    <w:rsid w:val="00E15B10"/>
    <w:rsid w:val="00E16501"/>
    <w:rsid w:val="00E17DBB"/>
    <w:rsid w:val="00E204DC"/>
    <w:rsid w:val="00E2116A"/>
    <w:rsid w:val="00E2326E"/>
    <w:rsid w:val="00E24553"/>
    <w:rsid w:val="00E26C29"/>
    <w:rsid w:val="00E2740F"/>
    <w:rsid w:val="00E27ADF"/>
    <w:rsid w:val="00E27E2B"/>
    <w:rsid w:val="00E3040F"/>
    <w:rsid w:val="00E30B97"/>
    <w:rsid w:val="00E30EBA"/>
    <w:rsid w:val="00E32BC6"/>
    <w:rsid w:val="00E33022"/>
    <w:rsid w:val="00E33065"/>
    <w:rsid w:val="00E332FF"/>
    <w:rsid w:val="00E339E3"/>
    <w:rsid w:val="00E353BB"/>
    <w:rsid w:val="00E3714A"/>
    <w:rsid w:val="00E37573"/>
    <w:rsid w:val="00E37582"/>
    <w:rsid w:val="00E37BFA"/>
    <w:rsid w:val="00E40373"/>
    <w:rsid w:val="00E4052E"/>
    <w:rsid w:val="00E41256"/>
    <w:rsid w:val="00E43744"/>
    <w:rsid w:val="00E44E9B"/>
    <w:rsid w:val="00E456EC"/>
    <w:rsid w:val="00E46221"/>
    <w:rsid w:val="00E4789C"/>
    <w:rsid w:val="00E47AAF"/>
    <w:rsid w:val="00E50BFC"/>
    <w:rsid w:val="00E51AD3"/>
    <w:rsid w:val="00E52B97"/>
    <w:rsid w:val="00E52D8C"/>
    <w:rsid w:val="00E53672"/>
    <w:rsid w:val="00E54B41"/>
    <w:rsid w:val="00E551CA"/>
    <w:rsid w:val="00E55258"/>
    <w:rsid w:val="00E556C4"/>
    <w:rsid w:val="00E558C7"/>
    <w:rsid w:val="00E55F01"/>
    <w:rsid w:val="00E56320"/>
    <w:rsid w:val="00E563DD"/>
    <w:rsid w:val="00E57841"/>
    <w:rsid w:val="00E60B42"/>
    <w:rsid w:val="00E61470"/>
    <w:rsid w:val="00E628A5"/>
    <w:rsid w:val="00E62CE7"/>
    <w:rsid w:val="00E63D8B"/>
    <w:rsid w:val="00E63F70"/>
    <w:rsid w:val="00E6411B"/>
    <w:rsid w:val="00E64B4E"/>
    <w:rsid w:val="00E64C80"/>
    <w:rsid w:val="00E651AE"/>
    <w:rsid w:val="00E66197"/>
    <w:rsid w:val="00E665C8"/>
    <w:rsid w:val="00E66791"/>
    <w:rsid w:val="00E66CAA"/>
    <w:rsid w:val="00E70F03"/>
    <w:rsid w:val="00E7134E"/>
    <w:rsid w:val="00E715E3"/>
    <w:rsid w:val="00E717AC"/>
    <w:rsid w:val="00E718C0"/>
    <w:rsid w:val="00E73574"/>
    <w:rsid w:val="00E74090"/>
    <w:rsid w:val="00E741B8"/>
    <w:rsid w:val="00E74948"/>
    <w:rsid w:val="00E74987"/>
    <w:rsid w:val="00E75492"/>
    <w:rsid w:val="00E75F3D"/>
    <w:rsid w:val="00E76B2E"/>
    <w:rsid w:val="00E8007E"/>
    <w:rsid w:val="00E805A5"/>
    <w:rsid w:val="00E80CC5"/>
    <w:rsid w:val="00E810BE"/>
    <w:rsid w:val="00E8117B"/>
    <w:rsid w:val="00E819FE"/>
    <w:rsid w:val="00E81A6B"/>
    <w:rsid w:val="00E82577"/>
    <w:rsid w:val="00E829BD"/>
    <w:rsid w:val="00E83C6E"/>
    <w:rsid w:val="00E8466B"/>
    <w:rsid w:val="00E848A4"/>
    <w:rsid w:val="00E84D85"/>
    <w:rsid w:val="00E8660F"/>
    <w:rsid w:val="00E86E89"/>
    <w:rsid w:val="00E87584"/>
    <w:rsid w:val="00E87E9E"/>
    <w:rsid w:val="00E90216"/>
    <w:rsid w:val="00E90528"/>
    <w:rsid w:val="00E90698"/>
    <w:rsid w:val="00E90823"/>
    <w:rsid w:val="00E908DA"/>
    <w:rsid w:val="00E914DE"/>
    <w:rsid w:val="00E92107"/>
    <w:rsid w:val="00E926DF"/>
    <w:rsid w:val="00E92DED"/>
    <w:rsid w:val="00E93AA0"/>
    <w:rsid w:val="00E9472C"/>
    <w:rsid w:val="00E94ACC"/>
    <w:rsid w:val="00E951CA"/>
    <w:rsid w:val="00E9529E"/>
    <w:rsid w:val="00E957F6"/>
    <w:rsid w:val="00E95F12"/>
    <w:rsid w:val="00E9674E"/>
    <w:rsid w:val="00E96B87"/>
    <w:rsid w:val="00E96D5F"/>
    <w:rsid w:val="00E974E1"/>
    <w:rsid w:val="00E9789B"/>
    <w:rsid w:val="00E97C1B"/>
    <w:rsid w:val="00EA180F"/>
    <w:rsid w:val="00EA24F4"/>
    <w:rsid w:val="00EA2756"/>
    <w:rsid w:val="00EA3226"/>
    <w:rsid w:val="00EA32CC"/>
    <w:rsid w:val="00EA4416"/>
    <w:rsid w:val="00EA47C3"/>
    <w:rsid w:val="00EA51F2"/>
    <w:rsid w:val="00EA5298"/>
    <w:rsid w:val="00EA5B1E"/>
    <w:rsid w:val="00EA678C"/>
    <w:rsid w:val="00EA707B"/>
    <w:rsid w:val="00EA72D3"/>
    <w:rsid w:val="00EB050A"/>
    <w:rsid w:val="00EB08E4"/>
    <w:rsid w:val="00EB0A0F"/>
    <w:rsid w:val="00EB0CCE"/>
    <w:rsid w:val="00EB0DC0"/>
    <w:rsid w:val="00EB11DD"/>
    <w:rsid w:val="00EB17CC"/>
    <w:rsid w:val="00EB1D59"/>
    <w:rsid w:val="00EB24EE"/>
    <w:rsid w:val="00EB2AA3"/>
    <w:rsid w:val="00EB31B7"/>
    <w:rsid w:val="00EB325D"/>
    <w:rsid w:val="00EB3293"/>
    <w:rsid w:val="00EB3F74"/>
    <w:rsid w:val="00EB52FB"/>
    <w:rsid w:val="00EB630F"/>
    <w:rsid w:val="00EB69C6"/>
    <w:rsid w:val="00EB69D2"/>
    <w:rsid w:val="00EB6FA9"/>
    <w:rsid w:val="00EB7946"/>
    <w:rsid w:val="00EC074D"/>
    <w:rsid w:val="00EC0EA7"/>
    <w:rsid w:val="00EC1490"/>
    <w:rsid w:val="00EC3388"/>
    <w:rsid w:val="00EC367C"/>
    <w:rsid w:val="00EC43D8"/>
    <w:rsid w:val="00EC4884"/>
    <w:rsid w:val="00EC53F6"/>
    <w:rsid w:val="00EC565F"/>
    <w:rsid w:val="00EC5DF5"/>
    <w:rsid w:val="00EC658D"/>
    <w:rsid w:val="00EC6BFF"/>
    <w:rsid w:val="00EC6EDC"/>
    <w:rsid w:val="00EC732C"/>
    <w:rsid w:val="00EC7FD1"/>
    <w:rsid w:val="00ED042A"/>
    <w:rsid w:val="00ED0658"/>
    <w:rsid w:val="00ED1256"/>
    <w:rsid w:val="00ED1B55"/>
    <w:rsid w:val="00ED21F2"/>
    <w:rsid w:val="00ED2C5D"/>
    <w:rsid w:val="00ED31EA"/>
    <w:rsid w:val="00ED32D4"/>
    <w:rsid w:val="00ED358A"/>
    <w:rsid w:val="00ED44A6"/>
    <w:rsid w:val="00ED4BFA"/>
    <w:rsid w:val="00ED4F95"/>
    <w:rsid w:val="00ED51CE"/>
    <w:rsid w:val="00ED5486"/>
    <w:rsid w:val="00ED5AFC"/>
    <w:rsid w:val="00ED5F43"/>
    <w:rsid w:val="00ED654A"/>
    <w:rsid w:val="00ED6F7F"/>
    <w:rsid w:val="00ED77A4"/>
    <w:rsid w:val="00EE0431"/>
    <w:rsid w:val="00EE0EA9"/>
    <w:rsid w:val="00EE1476"/>
    <w:rsid w:val="00EE1AD1"/>
    <w:rsid w:val="00EE31EA"/>
    <w:rsid w:val="00EE320B"/>
    <w:rsid w:val="00EE3AA7"/>
    <w:rsid w:val="00EE3AD4"/>
    <w:rsid w:val="00EE4569"/>
    <w:rsid w:val="00EE4ED9"/>
    <w:rsid w:val="00EE5AC5"/>
    <w:rsid w:val="00EE5E60"/>
    <w:rsid w:val="00EE6143"/>
    <w:rsid w:val="00EE6D2D"/>
    <w:rsid w:val="00EE6F59"/>
    <w:rsid w:val="00EE71DB"/>
    <w:rsid w:val="00EE748B"/>
    <w:rsid w:val="00EE7A8A"/>
    <w:rsid w:val="00EE7E56"/>
    <w:rsid w:val="00EE7EC6"/>
    <w:rsid w:val="00EE7FD2"/>
    <w:rsid w:val="00EF0D6E"/>
    <w:rsid w:val="00EF100A"/>
    <w:rsid w:val="00EF1121"/>
    <w:rsid w:val="00EF1B3B"/>
    <w:rsid w:val="00EF1E7C"/>
    <w:rsid w:val="00EF230A"/>
    <w:rsid w:val="00EF3416"/>
    <w:rsid w:val="00EF3C5D"/>
    <w:rsid w:val="00EF479F"/>
    <w:rsid w:val="00EF4B91"/>
    <w:rsid w:val="00EF51F2"/>
    <w:rsid w:val="00EF5447"/>
    <w:rsid w:val="00EF5583"/>
    <w:rsid w:val="00EF5C08"/>
    <w:rsid w:val="00EF63F6"/>
    <w:rsid w:val="00F0090F"/>
    <w:rsid w:val="00F018E3"/>
    <w:rsid w:val="00F01B8F"/>
    <w:rsid w:val="00F01CBF"/>
    <w:rsid w:val="00F01EE7"/>
    <w:rsid w:val="00F02ADE"/>
    <w:rsid w:val="00F035EB"/>
    <w:rsid w:val="00F0491B"/>
    <w:rsid w:val="00F051C0"/>
    <w:rsid w:val="00F05285"/>
    <w:rsid w:val="00F057CB"/>
    <w:rsid w:val="00F05A84"/>
    <w:rsid w:val="00F05DBB"/>
    <w:rsid w:val="00F062F9"/>
    <w:rsid w:val="00F06989"/>
    <w:rsid w:val="00F07957"/>
    <w:rsid w:val="00F07B33"/>
    <w:rsid w:val="00F115D8"/>
    <w:rsid w:val="00F11AA1"/>
    <w:rsid w:val="00F11D18"/>
    <w:rsid w:val="00F121C9"/>
    <w:rsid w:val="00F1374C"/>
    <w:rsid w:val="00F13B37"/>
    <w:rsid w:val="00F13FF1"/>
    <w:rsid w:val="00F14F42"/>
    <w:rsid w:val="00F15605"/>
    <w:rsid w:val="00F20241"/>
    <w:rsid w:val="00F2110F"/>
    <w:rsid w:val="00F2123F"/>
    <w:rsid w:val="00F21694"/>
    <w:rsid w:val="00F22260"/>
    <w:rsid w:val="00F22677"/>
    <w:rsid w:val="00F228B8"/>
    <w:rsid w:val="00F22C7D"/>
    <w:rsid w:val="00F22F61"/>
    <w:rsid w:val="00F23C7B"/>
    <w:rsid w:val="00F24509"/>
    <w:rsid w:val="00F249F4"/>
    <w:rsid w:val="00F24D95"/>
    <w:rsid w:val="00F25170"/>
    <w:rsid w:val="00F257DF"/>
    <w:rsid w:val="00F25AFD"/>
    <w:rsid w:val="00F2627A"/>
    <w:rsid w:val="00F263DB"/>
    <w:rsid w:val="00F26495"/>
    <w:rsid w:val="00F2666E"/>
    <w:rsid w:val="00F2695D"/>
    <w:rsid w:val="00F2703B"/>
    <w:rsid w:val="00F27219"/>
    <w:rsid w:val="00F276A2"/>
    <w:rsid w:val="00F301F0"/>
    <w:rsid w:val="00F312F2"/>
    <w:rsid w:val="00F324A5"/>
    <w:rsid w:val="00F32854"/>
    <w:rsid w:val="00F328B3"/>
    <w:rsid w:val="00F32EC3"/>
    <w:rsid w:val="00F330E7"/>
    <w:rsid w:val="00F339E2"/>
    <w:rsid w:val="00F33DEF"/>
    <w:rsid w:val="00F34AB9"/>
    <w:rsid w:val="00F34D51"/>
    <w:rsid w:val="00F35040"/>
    <w:rsid w:val="00F358AC"/>
    <w:rsid w:val="00F3612D"/>
    <w:rsid w:val="00F3642C"/>
    <w:rsid w:val="00F3680A"/>
    <w:rsid w:val="00F36CAA"/>
    <w:rsid w:val="00F3711E"/>
    <w:rsid w:val="00F37223"/>
    <w:rsid w:val="00F41138"/>
    <w:rsid w:val="00F412CB"/>
    <w:rsid w:val="00F4251E"/>
    <w:rsid w:val="00F43281"/>
    <w:rsid w:val="00F43E68"/>
    <w:rsid w:val="00F446A5"/>
    <w:rsid w:val="00F477B0"/>
    <w:rsid w:val="00F47D73"/>
    <w:rsid w:val="00F5059C"/>
    <w:rsid w:val="00F507A4"/>
    <w:rsid w:val="00F50A07"/>
    <w:rsid w:val="00F51140"/>
    <w:rsid w:val="00F52259"/>
    <w:rsid w:val="00F52B4F"/>
    <w:rsid w:val="00F52BAD"/>
    <w:rsid w:val="00F53040"/>
    <w:rsid w:val="00F53375"/>
    <w:rsid w:val="00F53956"/>
    <w:rsid w:val="00F540AB"/>
    <w:rsid w:val="00F54437"/>
    <w:rsid w:val="00F54D77"/>
    <w:rsid w:val="00F552EB"/>
    <w:rsid w:val="00F55734"/>
    <w:rsid w:val="00F55CBC"/>
    <w:rsid w:val="00F564A4"/>
    <w:rsid w:val="00F56C02"/>
    <w:rsid w:val="00F57486"/>
    <w:rsid w:val="00F601D3"/>
    <w:rsid w:val="00F60551"/>
    <w:rsid w:val="00F607F7"/>
    <w:rsid w:val="00F6081F"/>
    <w:rsid w:val="00F60932"/>
    <w:rsid w:val="00F61265"/>
    <w:rsid w:val="00F61453"/>
    <w:rsid w:val="00F63B7E"/>
    <w:rsid w:val="00F64256"/>
    <w:rsid w:val="00F65890"/>
    <w:rsid w:val="00F65D4F"/>
    <w:rsid w:val="00F66BE1"/>
    <w:rsid w:val="00F66D2A"/>
    <w:rsid w:val="00F67AA1"/>
    <w:rsid w:val="00F704DE"/>
    <w:rsid w:val="00F70F00"/>
    <w:rsid w:val="00F71075"/>
    <w:rsid w:val="00F7110C"/>
    <w:rsid w:val="00F7125F"/>
    <w:rsid w:val="00F71571"/>
    <w:rsid w:val="00F71FB6"/>
    <w:rsid w:val="00F7218C"/>
    <w:rsid w:val="00F724DB"/>
    <w:rsid w:val="00F72658"/>
    <w:rsid w:val="00F72790"/>
    <w:rsid w:val="00F72F12"/>
    <w:rsid w:val="00F73DE4"/>
    <w:rsid w:val="00F748B8"/>
    <w:rsid w:val="00F751C2"/>
    <w:rsid w:val="00F757A0"/>
    <w:rsid w:val="00F75B63"/>
    <w:rsid w:val="00F80C56"/>
    <w:rsid w:val="00F80FFB"/>
    <w:rsid w:val="00F8161F"/>
    <w:rsid w:val="00F81671"/>
    <w:rsid w:val="00F81894"/>
    <w:rsid w:val="00F82D45"/>
    <w:rsid w:val="00F8350C"/>
    <w:rsid w:val="00F83706"/>
    <w:rsid w:val="00F83C7E"/>
    <w:rsid w:val="00F8437D"/>
    <w:rsid w:val="00F848D3"/>
    <w:rsid w:val="00F849AC"/>
    <w:rsid w:val="00F84A7F"/>
    <w:rsid w:val="00F864EA"/>
    <w:rsid w:val="00F87309"/>
    <w:rsid w:val="00F90BB9"/>
    <w:rsid w:val="00F91330"/>
    <w:rsid w:val="00F91467"/>
    <w:rsid w:val="00F926AE"/>
    <w:rsid w:val="00F92AC3"/>
    <w:rsid w:val="00F92E28"/>
    <w:rsid w:val="00F92E30"/>
    <w:rsid w:val="00F92E97"/>
    <w:rsid w:val="00F935A4"/>
    <w:rsid w:val="00F93A6D"/>
    <w:rsid w:val="00F9403D"/>
    <w:rsid w:val="00F94A65"/>
    <w:rsid w:val="00F9509F"/>
    <w:rsid w:val="00F95B32"/>
    <w:rsid w:val="00F95FD7"/>
    <w:rsid w:val="00F9618B"/>
    <w:rsid w:val="00F9626A"/>
    <w:rsid w:val="00F9676A"/>
    <w:rsid w:val="00F96B47"/>
    <w:rsid w:val="00F96DCC"/>
    <w:rsid w:val="00F97DC6"/>
    <w:rsid w:val="00FA0628"/>
    <w:rsid w:val="00FA07E3"/>
    <w:rsid w:val="00FA14EE"/>
    <w:rsid w:val="00FA1FD9"/>
    <w:rsid w:val="00FA27DB"/>
    <w:rsid w:val="00FA3B84"/>
    <w:rsid w:val="00FA5396"/>
    <w:rsid w:val="00FA5C46"/>
    <w:rsid w:val="00FA5E81"/>
    <w:rsid w:val="00FA5F77"/>
    <w:rsid w:val="00FA5FC0"/>
    <w:rsid w:val="00FA6C27"/>
    <w:rsid w:val="00FA7A30"/>
    <w:rsid w:val="00FB0757"/>
    <w:rsid w:val="00FB09C4"/>
    <w:rsid w:val="00FB11C2"/>
    <w:rsid w:val="00FB157A"/>
    <w:rsid w:val="00FB15A8"/>
    <w:rsid w:val="00FB1C0E"/>
    <w:rsid w:val="00FB2AC7"/>
    <w:rsid w:val="00FB2E96"/>
    <w:rsid w:val="00FB33B3"/>
    <w:rsid w:val="00FB4BE2"/>
    <w:rsid w:val="00FB53E8"/>
    <w:rsid w:val="00FB7B1C"/>
    <w:rsid w:val="00FB7D5F"/>
    <w:rsid w:val="00FC0034"/>
    <w:rsid w:val="00FC1F1C"/>
    <w:rsid w:val="00FC2052"/>
    <w:rsid w:val="00FC28C6"/>
    <w:rsid w:val="00FC37AB"/>
    <w:rsid w:val="00FC4AF6"/>
    <w:rsid w:val="00FC4AFA"/>
    <w:rsid w:val="00FC4D27"/>
    <w:rsid w:val="00FC513C"/>
    <w:rsid w:val="00FC564D"/>
    <w:rsid w:val="00FC57BC"/>
    <w:rsid w:val="00FC62FF"/>
    <w:rsid w:val="00FC6E8E"/>
    <w:rsid w:val="00FC6F8C"/>
    <w:rsid w:val="00FC7974"/>
    <w:rsid w:val="00FC7B19"/>
    <w:rsid w:val="00FC7B97"/>
    <w:rsid w:val="00FD0182"/>
    <w:rsid w:val="00FD02FD"/>
    <w:rsid w:val="00FD04F7"/>
    <w:rsid w:val="00FD13BB"/>
    <w:rsid w:val="00FD1403"/>
    <w:rsid w:val="00FD2248"/>
    <w:rsid w:val="00FD2E71"/>
    <w:rsid w:val="00FD32EE"/>
    <w:rsid w:val="00FD3411"/>
    <w:rsid w:val="00FD3F01"/>
    <w:rsid w:val="00FD51AE"/>
    <w:rsid w:val="00FD63BB"/>
    <w:rsid w:val="00FD6543"/>
    <w:rsid w:val="00FD7D27"/>
    <w:rsid w:val="00FD7DA9"/>
    <w:rsid w:val="00FE010A"/>
    <w:rsid w:val="00FE0265"/>
    <w:rsid w:val="00FE05D5"/>
    <w:rsid w:val="00FE3BC5"/>
    <w:rsid w:val="00FE414E"/>
    <w:rsid w:val="00FE66F2"/>
    <w:rsid w:val="00FE6F68"/>
    <w:rsid w:val="00FE7064"/>
    <w:rsid w:val="00FF0368"/>
    <w:rsid w:val="00FF1F28"/>
    <w:rsid w:val="00FF2955"/>
    <w:rsid w:val="00FF2D89"/>
    <w:rsid w:val="00FF3275"/>
    <w:rsid w:val="00FF374A"/>
    <w:rsid w:val="00FF3792"/>
    <w:rsid w:val="00FF3AAA"/>
    <w:rsid w:val="00FF4127"/>
    <w:rsid w:val="00FF56D7"/>
    <w:rsid w:val="00FF59B8"/>
    <w:rsid w:val="00FF6471"/>
    <w:rsid w:val="00FF682A"/>
    <w:rsid w:val="00FF6B23"/>
    <w:rsid w:val="00FF6EED"/>
    <w:rsid w:val="00FF71AB"/>
    <w:rsid w:val="00FF72BA"/>
    <w:rsid w:val="00FF74DB"/>
    <w:rsid w:val="00FF7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9A9C8"/>
  <w14:defaultImageDpi w14:val="32767"/>
  <w15:chartTrackingRefBased/>
  <w15:docId w15:val="{F04BEC52-CCA7-D64D-9CEE-5B5C2EED0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15AE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3B7E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B7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96D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96D63"/>
  </w:style>
  <w:style w:type="character" w:customStyle="1" w:styleId="CommentTextChar">
    <w:name w:val="Comment Text Char"/>
    <w:basedOn w:val="DefaultParagraphFont"/>
    <w:link w:val="CommentText"/>
    <w:uiPriority w:val="99"/>
    <w:rsid w:val="00396D63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289A"/>
    <w:rPr>
      <w:rFonts w:asciiTheme="minorHAnsi" w:eastAsia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289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43F9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43F93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B252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461AE"/>
    <w:pPr>
      <w:ind w:left="720"/>
      <w:contextualSpacing/>
    </w:pPr>
    <w:rPr>
      <w:rFonts w:ascii="Calibri" w:eastAsia="Calibri" w:hAnsi="Calibri" w:cs="Calibri"/>
    </w:rPr>
  </w:style>
  <w:style w:type="paragraph" w:customStyle="1" w:styleId="Default">
    <w:name w:val="Default"/>
    <w:rsid w:val="00753364"/>
    <w:pPr>
      <w:autoSpaceDE w:val="0"/>
      <w:autoSpaceDN w:val="0"/>
      <w:adjustRightInd w:val="0"/>
    </w:pPr>
    <w:rPr>
      <w:rFonts w:ascii="Verdana" w:eastAsia="Calibri" w:hAnsi="Verdana" w:cs="Verdana"/>
      <w:color w:val="000000"/>
      <w:lang w:val="en-GB"/>
    </w:rPr>
  </w:style>
  <w:style w:type="paragraph" w:customStyle="1" w:styleId="EndNoteBibliography">
    <w:name w:val="EndNote Bibliography"/>
    <w:basedOn w:val="Normal"/>
    <w:rsid w:val="00DE1E43"/>
    <w:pPr>
      <w:spacing w:after="200"/>
    </w:pPr>
    <w:rPr>
      <w:rFonts w:eastAsia="Calibri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F339E2"/>
  </w:style>
  <w:style w:type="character" w:styleId="UnresolvedMention">
    <w:name w:val="Unresolved Mention"/>
    <w:basedOn w:val="DefaultParagraphFont"/>
    <w:uiPriority w:val="99"/>
    <w:rsid w:val="00E01FD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92447"/>
  </w:style>
  <w:style w:type="character" w:styleId="FollowedHyperlink">
    <w:name w:val="FollowedHyperlink"/>
    <w:basedOn w:val="DefaultParagraphFont"/>
    <w:uiPriority w:val="99"/>
    <w:semiHidden/>
    <w:unhideWhenUsed/>
    <w:rsid w:val="001D0493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0644F2"/>
    <w:rPr>
      <w:i/>
      <w:iCs/>
    </w:rPr>
  </w:style>
  <w:style w:type="character" w:customStyle="1" w:styleId="figpopup-sensitive-area">
    <w:name w:val="figpopup-sensitive-area"/>
    <w:basedOn w:val="DefaultParagraphFont"/>
    <w:rsid w:val="003C60E5"/>
  </w:style>
  <w:style w:type="paragraph" w:styleId="NormalWeb">
    <w:name w:val="Normal (Web)"/>
    <w:basedOn w:val="Normal"/>
    <w:uiPriority w:val="99"/>
    <w:semiHidden/>
    <w:unhideWhenUsed/>
    <w:rsid w:val="00556AA5"/>
    <w:pPr>
      <w:spacing w:before="100" w:beforeAutospacing="1" w:after="100" w:afterAutospacing="1"/>
    </w:pPr>
  </w:style>
  <w:style w:type="paragraph" w:styleId="NoSpacing">
    <w:name w:val="No Spacing"/>
    <w:uiPriority w:val="1"/>
    <w:qFormat/>
    <w:rsid w:val="00C82C4A"/>
    <w:rPr>
      <w:rFonts w:ascii="Times New Roman" w:eastAsia="Times New Roman" w:hAnsi="Times New Roman" w:cs="Times New Roman"/>
    </w:rPr>
  </w:style>
  <w:style w:type="character" w:customStyle="1" w:styleId="named-content">
    <w:name w:val="named-content"/>
    <w:basedOn w:val="DefaultParagraphFont"/>
    <w:rsid w:val="0087772E"/>
  </w:style>
  <w:style w:type="paragraph" w:customStyle="1" w:styleId="EndNoteBibliographyTitle">
    <w:name w:val="EndNote Bibliography Title"/>
    <w:basedOn w:val="Normal"/>
    <w:link w:val="EndNoteBibliographyTitleChar"/>
    <w:rsid w:val="007F27A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7F27AA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E4052E"/>
  </w:style>
  <w:style w:type="character" w:customStyle="1" w:styleId="labs-docsum-authors">
    <w:name w:val="labs-docsum-authors"/>
    <w:basedOn w:val="DefaultParagraphFont"/>
    <w:rsid w:val="00E4052E"/>
  </w:style>
  <w:style w:type="character" w:customStyle="1" w:styleId="labs-docsum-journal-citation">
    <w:name w:val="labs-docsum-journal-citation"/>
    <w:basedOn w:val="DefaultParagraphFont"/>
    <w:rsid w:val="00E4052E"/>
  </w:style>
  <w:style w:type="character" w:styleId="PlaceholderText">
    <w:name w:val="Placeholder Text"/>
    <w:basedOn w:val="DefaultParagraphFont"/>
    <w:uiPriority w:val="99"/>
    <w:semiHidden/>
    <w:rsid w:val="008B73A2"/>
    <w:rPr>
      <w:color w:val="808080"/>
    </w:rPr>
  </w:style>
  <w:style w:type="character" w:customStyle="1" w:styleId="ej-keyword">
    <w:name w:val="ej-keyword"/>
    <w:basedOn w:val="DefaultParagraphFont"/>
    <w:rsid w:val="00911486"/>
  </w:style>
  <w:style w:type="character" w:customStyle="1" w:styleId="position-number">
    <w:name w:val="position-number"/>
    <w:basedOn w:val="DefaultParagraphFont"/>
    <w:rsid w:val="00F53956"/>
  </w:style>
  <w:style w:type="character" w:customStyle="1" w:styleId="result-id">
    <w:name w:val="result-id"/>
    <w:basedOn w:val="DefaultParagraphFont"/>
    <w:rsid w:val="00F53956"/>
  </w:style>
  <w:style w:type="character" w:customStyle="1" w:styleId="docsum-authors">
    <w:name w:val="docsum-authors"/>
    <w:basedOn w:val="DefaultParagraphFont"/>
    <w:rsid w:val="00F53956"/>
  </w:style>
  <w:style w:type="character" w:customStyle="1" w:styleId="docsum-journal-citation">
    <w:name w:val="docsum-journal-citation"/>
    <w:basedOn w:val="DefaultParagraphFont"/>
    <w:rsid w:val="00F53956"/>
  </w:style>
  <w:style w:type="character" w:customStyle="1" w:styleId="citation-part">
    <w:name w:val="citation-part"/>
    <w:basedOn w:val="DefaultParagraphFont"/>
    <w:rsid w:val="00F53956"/>
  </w:style>
  <w:style w:type="character" w:customStyle="1" w:styleId="docsum-pmid">
    <w:name w:val="docsum-pmid"/>
    <w:basedOn w:val="DefaultParagraphFont"/>
    <w:rsid w:val="00F53956"/>
  </w:style>
  <w:style w:type="character" w:customStyle="1" w:styleId="free-resources">
    <w:name w:val="free-resources"/>
    <w:basedOn w:val="DefaultParagraphFont"/>
    <w:rsid w:val="00F53956"/>
  </w:style>
  <w:style w:type="character" w:customStyle="1" w:styleId="publication-type">
    <w:name w:val="publication-type"/>
    <w:basedOn w:val="DefaultParagraphFont"/>
    <w:rsid w:val="00F53956"/>
  </w:style>
  <w:style w:type="table" w:customStyle="1" w:styleId="PlainTable22">
    <w:name w:val="Plain Table 22"/>
    <w:basedOn w:val="TableNormal"/>
    <w:uiPriority w:val="99"/>
    <w:rsid w:val="00F062F9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28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635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9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459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45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9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5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9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7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911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099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40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2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5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7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1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0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8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4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2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0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4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0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7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5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9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5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8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0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9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6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94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70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7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07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0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7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3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6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03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0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1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94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38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982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76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8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8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7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1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4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5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6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1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0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86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3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2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6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4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3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9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0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6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9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1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7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86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58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19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45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727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96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510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8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42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16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595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635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19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58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13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5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54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54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1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99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16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76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13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429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21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909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47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09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82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841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933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038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7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8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07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825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103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011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400198">
              <w:marLeft w:val="0"/>
              <w:marRight w:val="0"/>
              <w:marTop w:val="7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40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119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gQfvBVLLanLQcSa/hxfBqsVVs/EQ==">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</go:docsCustomData>
</go:gDocsCustomXmlDataStorage>
</file>

<file path=customXml/itemProps1.xml><?xml version="1.0" encoding="utf-8"?>
<ds:datastoreItem xmlns:ds="http://schemas.openxmlformats.org/officeDocument/2006/customXml" ds:itemID="{6C73B3E8-C4D2-48E5-AC55-9AC26399841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inoza, Josh</dc:creator>
  <cp:keywords/>
  <dc:description/>
  <cp:lastModifiedBy>Kwambana, Brenda</cp:lastModifiedBy>
  <cp:revision>12</cp:revision>
  <dcterms:created xsi:type="dcterms:W3CDTF">2021-05-07T17:33:00Z</dcterms:created>
  <dcterms:modified xsi:type="dcterms:W3CDTF">2021-10-06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Unique User Id_1">
    <vt:lpwstr>5e376e2b-0626-36c5-8fa6-e3b745f9879c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cell</vt:lpwstr>
  </property>
  <property fmtid="{D5CDD505-2E9C-101B-9397-08002B2CF9AE}" pid="12" name="Mendeley Recent Style Name 3_1">
    <vt:lpwstr>Cell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computational-and-structural-biotechnology-journal</vt:lpwstr>
  </property>
  <property fmtid="{D5CDD505-2E9C-101B-9397-08002B2CF9AE}" pid="16" name="Mendeley Recent Style Name 5_1">
    <vt:lpwstr>Computational and Structural Biotechnology Journal</vt:lpwstr>
  </property>
  <property fmtid="{D5CDD505-2E9C-101B-9397-08002B2CF9AE}" pid="17" name="Mendeley Recent Style Id 6_1">
    <vt:lpwstr>http://www.zotero.org/styles/elsevier-harvard</vt:lpwstr>
  </property>
  <property fmtid="{D5CDD505-2E9C-101B-9397-08002B2CF9AE}" pid="18" name="Mendeley Recent Style Name 6_1">
    <vt:lpwstr>Elsevier - Harvard (with titles)</vt:lpwstr>
  </property>
  <property fmtid="{D5CDD505-2E9C-101B-9397-08002B2CF9AE}" pid="19" name="Mendeley Recent Style Id 7_1">
    <vt:lpwstr>http://www.zotero.org/styles/environmental-microbiology</vt:lpwstr>
  </property>
  <property fmtid="{D5CDD505-2E9C-101B-9397-08002B2CF9AE}" pid="20" name="Mendeley Recent Style Name 7_1">
    <vt:lpwstr>Environmental Microbiology</vt:lpwstr>
  </property>
  <property fmtid="{D5CDD505-2E9C-101B-9397-08002B2CF9AE}" pid="21" name="Mendeley Recent Style Id 8_1">
    <vt:lpwstr>http://www.zotero.org/styles/ieee</vt:lpwstr>
  </property>
  <property fmtid="{D5CDD505-2E9C-101B-9397-08002B2CF9AE}" pid="22" name="Mendeley Recent Style Name 8_1">
    <vt:lpwstr>IEE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